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FB0B7" w14:textId="45876DEA" w:rsidR="00237ABC" w:rsidRPr="00E014AF" w:rsidRDefault="00237ABC" w:rsidP="00237ABC">
      <w:pPr>
        <w:pStyle w:val="NoSpacing"/>
        <w:rPr>
          <w:b/>
        </w:rPr>
      </w:pPr>
      <w:r w:rsidRPr="00E014AF">
        <w:rPr>
          <w:b/>
        </w:rPr>
        <w:t>Figure S1</w:t>
      </w:r>
    </w:p>
    <w:p w14:paraId="3C4B3246" w14:textId="3EECC8B3" w:rsidR="00237ABC" w:rsidRPr="00E014AF" w:rsidRDefault="00237ABC" w:rsidP="00237ABC">
      <w:pPr>
        <w:pStyle w:val="NoSpacing"/>
        <w:rPr>
          <w:i/>
        </w:rPr>
      </w:pPr>
      <w:r w:rsidRPr="00E014AF">
        <w:rPr>
          <w:i/>
        </w:rPr>
        <w:t xml:space="preserve">Word </w:t>
      </w:r>
      <w:r w:rsidRPr="00E014AF">
        <w:rPr>
          <w:rFonts w:hint="eastAsia"/>
          <w:i/>
        </w:rPr>
        <w:t>C</w:t>
      </w:r>
      <w:r w:rsidRPr="00E014AF">
        <w:rPr>
          <w:i/>
        </w:rPr>
        <w:t xml:space="preserve">loud Demonstrating Frequently Used </w:t>
      </w:r>
      <w:r w:rsidR="00E473D0">
        <w:rPr>
          <w:rFonts w:hint="eastAsia"/>
          <w:i/>
        </w:rPr>
        <w:t>W</w:t>
      </w:r>
      <w:r w:rsidRPr="00E014AF">
        <w:rPr>
          <w:i/>
        </w:rPr>
        <w:t xml:space="preserve">ords by Participants with </w:t>
      </w:r>
      <w:r w:rsidRPr="00E014AF">
        <w:rPr>
          <w:rFonts w:hint="eastAsia"/>
          <w:i/>
        </w:rPr>
        <w:t>High</w:t>
      </w:r>
      <w:r w:rsidRPr="00E014AF">
        <w:rPr>
          <w:i/>
        </w:rPr>
        <w:t xml:space="preserve"> </w:t>
      </w:r>
      <w:r>
        <w:rPr>
          <w:i/>
        </w:rPr>
        <w:t xml:space="preserve">Levels of </w:t>
      </w:r>
      <w:r w:rsidR="004959F2">
        <w:rPr>
          <w:i/>
        </w:rPr>
        <w:t>Self-report</w:t>
      </w:r>
      <w:r>
        <w:rPr>
          <w:i/>
        </w:rPr>
        <w:t xml:space="preserve"> </w:t>
      </w:r>
      <w:r w:rsidRPr="00E014AF">
        <w:rPr>
          <w:rFonts w:hint="eastAsia"/>
          <w:i/>
        </w:rPr>
        <w:t>Conservation</w:t>
      </w:r>
      <w:r w:rsidRPr="00E014AF">
        <w:rPr>
          <w:i/>
        </w:rPr>
        <w:t xml:space="preserve"> </w:t>
      </w:r>
      <w:r w:rsidRPr="00E014AF">
        <w:rPr>
          <w:rFonts w:hint="eastAsia"/>
          <w:i/>
        </w:rPr>
        <w:t>Values</w:t>
      </w:r>
    </w:p>
    <w:p w14:paraId="2BD48072" w14:textId="5FAFEA2F" w:rsidR="00237ABC" w:rsidRDefault="00E865B0" w:rsidP="00237ABC">
      <w:pPr>
        <w:pStyle w:val="NoSpacing"/>
        <w:jc w:val="center"/>
      </w:pPr>
      <w:r w:rsidRPr="00E865B0">
        <w:rPr>
          <w:noProof/>
        </w:rPr>
        <w:drawing>
          <wp:inline distT="0" distB="0" distL="0" distR="0" wp14:anchorId="6187031C" wp14:editId="59E66C50">
            <wp:extent cx="4540102" cy="4427650"/>
            <wp:effectExtent l="0" t="0" r="0" b="0"/>
            <wp:docPr id="2129674291" name="Picture 1" descr="A circle of colorful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674291" name="Picture 1" descr="A circle of colorful lett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28" t="13489" r="11829" b="12548"/>
                    <a:stretch/>
                  </pic:blipFill>
                  <pic:spPr bwMode="auto">
                    <a:xfrm>
                      <a:off x="0" y="0"/>
                      <a:ext cx="4545621" cy="443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26EAC" w14:textId="77777777" w:rsidR="00DD3762" w:rsidRDefault="00DD3762"/>
    <w:p w14:paraId="11772F78" w14:textId="3A897727" w:rsidR="00B70478" w:rsidRDefault="00B70478" w:rsidP="00B70478">
      <w:pPr>
        <w:pStyle w:val="NoSpacing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 w:rsidR="00704ECF">
        <w:rPr>
          <w:rFonts w:hint="eastAsia"/>
          <w:b/>
        </w:rPr>
        <w:t>1</w:t>
      </w:r>
    </w:p>
    <w:p w14:paraId="2464D27B" w14:textId="6738FCD5" w:rsidR="00B70478" w:rsidRPr="00580FDD" w:rsidRDefault="00B70478" w:rsidP="00B70478">
      <w:pPr>
        <w:pStyle w:val="NoSpacing"/>
        <w:rPr>
          <w:i/>
        </w:rPr>
      </w:pPr>
      <w:r w:rsidRPr="00580FDD">
        <w:rPr>
          <w:i/>
        </w:rPr>
        <w:t xml:space="preserve">Results </w:t>
      </w:r>
      <w:r>
        <w:rPr>
          <w:i/>
        </w:rPr>
        <w:t>of M</w:t>
      </w:r>
      <w:r w:rsidRPr="00580FDD">
        <w:rPr>
          <w:i/>
        </w:rPr>
        <w:t xml:space="preserve">ultivariate </w:t>
      </w:r>
      <w:r>
        <w:rPr>
          <w:i/>
        </w:rPr>
        <w:t>M</w:t>
      </w:r>
      <w:r w:rsidRPr="00580FDD">
        <w:rPr>
          <w:i/>
        </w:rPr>
        <w:t xml:space="preserve">odels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 xml:space="preserve">Recalled </w:t>
      </w:r>
      <w:proofErr w:type="spellStart"/>
      <w:r>
        <w:rPr>
          <w:i/>
        </w:rPr>
        <w:t>A</w:t>
      </w:r>
      <w:r w:rsidRPr="00580FDD">
        <w:rPr>
          <w:i/>
        </w:rPr>
        <w:t>ffect</w:t>
      </w:r>
      <w:proofErr w:type="spellEnd"/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rFonts w:hint="eastAsia"/>
          <w:i/>
        </w:rPr>
        <w:t xml:space="preserve">10 Basic </w:t>
      </w:r>
      <w:r>
        <w:rPr>
          <w:i/>
        </w:rPr>
        <w:t>Values</w:t>
      </w:r>
      <w:r w:rsidRPr="00580FDD">
        <w:rPr>
          <w:i/>
        </w:rPr>
        <w:t xml:space="preserve"> (N=230, Study 2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48"/>
        <w:gridCol w:w="1193"/>
        <w:gridCol w:w="1084"/>
        <w:gridCol w:w="1106"/>
        <w:gridCol w:w="1355"/>
        <w:gridCol w:w="1192"/>
        <w:gridCol w:w="1082"/>
      </w:tblGrid>
      <w:tr w:rsidR="00E473D0" w:rsidRPr="00E473D0" w14:paraId="76E0142D" w14:textId="2A96F9CC" w:rsidTr="003B4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  <w:bottom w:val="nil"/>
            </w:tcBorders>
          </w:tcPr>
          <w:p w14:paraId="4AEB81E3" w14:textId="77777777" w:rsidR="00E473D0" w:rsidRPr="00E473D0" w:rsidRDefault="00E473D0" w:rsidP="00FF0016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47E2CD10" w14:textId="144572D8" w:rsidR="00E473D0" w:rsidRPr="00E473D0" w:rsidRDefault="00E473D0" w:rsidP="00E473D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62E1B25B" w14:textId="3A6A1F74" w:rsidR="00E473D0" w:rsidRPr="00711900" w:rsidRDefault="00E473D0" w:rsidP="00E473D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11900">
              <w:rPr>
                <w:b w:val="0"/>
                <w:bCs w:val="0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07843B35" w14:textId="559A7A90" w:rsidR="00E473D0" w:rsidRPr="00E473D0" w:rsidRDefault="00E473D0" w:rsidP="00E473D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A59B9" w14:textId="1FF35898" w:rsidR="00E473D0" w:rsidRPr="00E473D0" w:rsidRDefault="00E473D0" w:rsidP="00E473D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E473D0">
              <w:rPr>
                <w:b w:val="0"/>
                <w:bCs w:val="0"/>
                <w:iCs/>
                <w:sz w:val="20"/>
                <w:szCs w:val="20"/>
              </w:rPr>
              <w:t>95% CI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7CF9C991" w14:textId="498CB807" w:rsidR="00E473D0" w:rsidRPr="00E473D0" w:rsidRDefault="00E473D0" w:rsidP="00E473D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E473D0">
              <w:rPr>
                <w:b w:val="0"/>
                <w:bCs w:val="0"/>
                <w:i/>
                <w:sz w:val="20"/>
                <w:szCs w:val="20"/>
              </w:rPr>
              <w:t>R</w:t>
            </w:r>
            <w:r w:rsidRPr="00E473D0">
              <w:rPr>
                <w:b w:val="0"/>
                <w:bCs w:val="0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473D0" w:rsidRPr="00E473D0" w14:paraId="0FCB1E91" w14:textId="15B6C44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single" w:sz="4" w:space="0" w:color="auto"/>
            </w:tcBorders>
          </w:tcPr>
          <w:p w14:paraId="0D72FDD5" w14:textId="4D5128ED" w:rsidR="00E473D0" w:rsidRPr="00E473D0" w:rsidRDefault="00E473D0" w:rsidP="00FF0016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0F80950C" w14:textId="77777777" w:rsidR="00E473D0" w:rsidRPr="00E473D0" w:rsidRDefault="00E473D0" w:rsidP="00FF00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52E29778" w14:textId="77777777" w:rsidR="00E473D0" w:rsidRPr="00E473D0" w:rsidRDefault="00E473D0" w:rsidP="00FF00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14:paraId="59D9B394" w14:textId="77777777" w:rsidR="00E473D0" w:rsidRPr="00E473D0" w:rsidRDefault="00E473D0" w:rsidP="00FF00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5045B81" w14:textId="52635493" w:rsidR="00E473D0" w:rsidRPr="00E473D0" w:rsidRDefault="00E473D0" w:rsidP="003B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E473D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151CDB93" w14:textId="5808AC16" w:rsidR="00E473D0" w:rsidRPr="00E473D0" w:rsidRDefault="00E473D0" w:rsidP="003B48B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E473D0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1F9584EF" w14:textId="2CB0C907" w:rsidR="00E473D0" w:rsidRPr="00E473D0" w:rsidRDefault="00E473D0" w:rsidP="00FF001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5AE98F98" w14:textId="77777777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1B3A16B1" w14:textId="6904F872" w:rsidR="00E473D0" w:rsidRPr="00E473D0" w:rsidRDefault="00E473D0" w:rsidP="00E473D0">
            <w:pPr>
              <w:pStyle w:val="NoSpacing"/>
              <w:rPr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elf-repor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1E8549B0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A68A00D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AD11EFE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639EAAF2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5910FA5A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B6132DF" w14:textId="77777777" w:rsidR="00E473D0" w:rsidRPr="00E473D0" w:rsidRDefault="00E473D0" w:rsidP="00E473D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D0ECD5A" w14:textId="461978D3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  <w:bottom w:val="nil"/>
            </w:tcBorders>
          </w:tcPr>
          <w:p w14:paraId="7E60666E" w14:textId="0268B7F9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bookmarkStart w:id="0" w:name="_Hlk191643013"/>
            <w:r w:rsidRPr="00E473D0">
              <w:rPr>
                <w:b w:val="0"/>
                <w:bCs w:val="0"/>
                <w:sz w:val="20"/>
                <w:szCs w:val="20"/>
              </w:rPr>
              <w:t>Security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53468E49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54CD57F7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64B48994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14:paraId="5755AA6F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67656FE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5A3D12BD" w14:textId="0F205B9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56</w:t>
            </w:r>
          </w:p>
        </w:tc>
      </w:tr>
      <w:tr w:rsidR="00E473D0" w:rsidRPr="00E473D0" w14:paraId="42AF914F" w14:textId="7404BF9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BE8E6B0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0E6C47A" w14:textId="47D73E1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-0.262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00C74A7" w14:textId="2776B47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74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8E42014" w14:textId="65B6BEA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F3FDD09" w14:textId="3A3AD35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407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65364D9" w14:textId="563FACF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-0.117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535EE85" w14:textId="398249B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B1F51ED" w14:textId="310C6438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646648B5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3002CC2" w14:textId="017CADF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5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8C1E29E" w14:textId="27298AE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7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11FC6ED" w14:textId="6642432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477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00D0DFC" w14:textId="7297E96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05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AB5443A" w14:textId="7D9EABC4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9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36D9495" w14:textId="5850B17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70D7500" w14:textId="5DE9E29B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B96FD83" w14:textId="1EF3B5A5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Conformity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A8873B6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FCC0754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141DECF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A77C142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A5615B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0A74346" w14:textId="070733A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22</w:t>
            </w:r>
          </w:p>
        </w:tc>
      </w:tr>
      <w:tr w:rsidR="00E473D0" w:rsidRPr="00E473D0" w14:paraId="73E38948" w14:textId="5BCCD501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A4E7DFB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043DF20" w14:textId="12259A4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98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6D39968" w14:textId="479B3DC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EB0E8E5" w14:textId="1716C1E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20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23AB678" w14:textId="4F4AB9A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55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9CB7FBC" w14:textId="0CA8366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5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C147BE0" w14:textId="138BEB3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570DACB7" w14:textId="18E12B86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B16852A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lastRenderedPageBreak/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9FF9FC2" w14:textId="232C576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71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EA0A6EC" w14:textId="77211E1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4309696" w14:textId="5F197E2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35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D48A545" w14:textId="28F06E0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24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0B71AD2" w14:textId="56C7C3A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8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14F83C8" w14:textId="0EF0389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DDCE6AA" w14:textId="327F49C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2A7D979" w14:textId="4E11CB2C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Tradi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C4ECD8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62E7979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FF6E5DC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E4056D6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28954F1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83F1583" w14:textId="7B8CC5B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33</w:t>
            </w:r>
          </w:p>
        </w:tc>
      </w:tr>
      <w:tr w:rsidR="00E473D0" w:rsidRPr="00E473D0" w14:paraId="76BCB59D" w14:textId="07292CD8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E89D503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8BD91FB" w14:textId="1EAF6DF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19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B96255E" w14:textId="4B1A787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76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A248986" w14:textId="70088F3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0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ACEBF0D" w14:textId="1306BA5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050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19F4C60" w14:textId="415B2BC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4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1A9FD4F" w14:textId="498C979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191784AA" w14:textId="0167AB4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090435E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9754663" w14:textId="6CF3C6C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3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31A2A9E" w14:textId="5F1D718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DE1C38B" w14:textId="136AA83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645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EA0A155" w14:textId="2269F90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16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1D390CB" w14:textId="21EFBE8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8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1235629" w14:textId="4741C94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48E93377" w14:textId="43AD045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6492714" w14:textId="6311AAA0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Benevolence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F6D0262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4013475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D46319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498EA2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731E568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F8B56D9" w14:textId="6C669A1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96</w:t>
            </w:r>
          </w:p>
        </w:tc>
      </w:tr>
      <w:tr w:rsidR="00E473D0" w:rsidRPr="00E473D0" w14:paraId="3F213BDF" w14:textId="7F8FB5FE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5682C41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8769326" w14:textId="0F2A5AB4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411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7F81B54" w14:textId="66E66A4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5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43D4F8B" w14:textId="33B9496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9E83281" w14:textId="5D782DF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284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195E370" w14:textId="5C2A6E8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53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745D872" w14:textId="103A8F3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57C0D63D" w14:textId="5D8D5AF7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902B293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789A610" w14:textId="4C2FCE8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53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6B4ACF8" w14:textId="611424C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1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C5C9B5C" w14:textId="7DC4163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450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45AC449" w14:textId="216C066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92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EB2E7AA" w14:textId="4B9E3BA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85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2E78F7F" w14:textId="5E43161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F2FC851" w14:textId="5878C5D7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6302EBB" w14:textId="612278BC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Universalism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17DA775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C8E0016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EA5F188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47C438D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FFCC9E8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C4AA69E" w14:textId="406E3BE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20</w:t>
            </w:r>
          </w:p>
        </w:tc>
      </w:tr>
      <w:tr w:rsidR="00E473D0" w:rsidRPr="00E473D0" w14:paraId="6017E2CC" w14:textId="46E6C94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5C3B24C" w14:textId="459ABC13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F9BD96F" w14:textId="23E88A4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37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8F170A3" w14:textId="2B0EC36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5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17AD3B1" w14:textId="66959D8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00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1DC1F8C" w14:textId="0B66F78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249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69BB54B" w14:textId="307EBCE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50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EC36B87" w14:textId="7FDAC3E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3E8A2B71" w14:textId="4A00D443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051D004" w14:textId="2FD0987C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DA605FD" w14:textId="594E2F4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-0.141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540A142" w14:textId="2779DF6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B7765D3" w14:textId="14C8A0E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4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20C08F5" w14:textId="70DBE5F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76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000DC05" w14:textId="02E8CA5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-0.00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CDBED5A" w14:textId="1E86AF54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77457A5" w14:textId="3C2D5576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80A59E9" w14:textId="01D18625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elf-direc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027EED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702E54E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523BF71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8A19969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79835B9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2345973" w14:textId="2C056FA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02</w:t>
            </w:r>
          </w:p>
        </w:tc>
      </w:tr>
      <w:tr w:rsidR="00E473D0" w:rsidRPr="00E473D0" w14:paraId="413430DF" w14:textId="1D58527E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EF1405E" w14:textId="126F993F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83F6437" w14:textId="0E13D58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36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2F45472" w14:textId="29F468B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6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258514F" w14:textId="30D33E9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3CCFA90" w14:textId="1E98514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240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287FC45" w14:textId="745A0FD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497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0616AB6" w14:textId="5551E9E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1DF86BF" w14:textId="1447B823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17AF91F" w14:textId="5C9AD5F0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5B40E3F" w14:textId="7B148CF5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12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7938DFC" w14:textId="5E707A2E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2BAC335" w14:textId="1C0C153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6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CE8E19F" w14:textId="3D1D6BD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61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75F3B0C" w14:textId="1F9A778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1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E6FDF66" w14:textId="75E5AE5E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300B2FEB" w14:textId="44DA06E0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D829E5A" w14:textId="60C6D193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timula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701D35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C147E21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9377835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6B3434C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2A264CC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B468967" w14:textId="6B68E83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E473D0">
              <w:rPr>
                <w:rFonts w:eastAsia="等线"/>
                <w:color w:val="000000"/>
                <w:sz w:val="20"/>
                <w:szCs w:val="20"/>
              </w:rPr>
              <w:t>0.202</w:t>
            </w:r>
          </w:p>
        </w:tc>
      </w:tr>
      <w:tr w:rsidR="00E473D0" w:rsidRPr="00E473D0" w14:paraId="7F4F690B" w14:textId="5C121FF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E0A054F" w14:textId="43E59D6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17A5A47" w14:textId="1695FAE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442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DE62092" w14:textId="12C649CE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3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07C6585" w14:textId="51B4A26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E4E9538" w14:textId="5470B20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317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9FD43AE" w14:textId="7DAC02E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56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E602D34" w14:textId="1B01AAA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31F64EC" w14:textId="0AB2F6C4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6737D76" w14:textId="5AD4631D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7A114C6" w14:textId="0BEAB5B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1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9A6C1FB" w14:textId="464907B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1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D6C69B0" w14:textId="7ABABF9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838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F8BCF9A" w14:textId="550B16E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53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BCBD9C3" w14:textId="1C82685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24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EB16CA3" w14:textId="741A30B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075504C9" w14:textId="47A15BDE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C61028C" w14:textId="637428BD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Hedonism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0AB63EB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A24E48B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4608ED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2B7E47F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FA8E389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44E2566" w14:textId="466DDC4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26</w:t>
            </w:r>
          </w:p>
        </w:tc>
      </w:tr>
      <w:tr w:rsidR="00E473D0" w:rsidRPr="00E473D0" w14:paraId="42E602D7" w14:textId="14FD740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3D39171" w14:textId="5AC891F5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67F4A34" w14:textId="6954ED34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18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C4EA8E6" w14:textId="7A1CCCB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77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0B24AA2" w14:textId="4A40E1E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16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092EFA2" w14:textId="3D33B24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034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A6D1341" w14:textId="52D52C1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34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A59E0D3" w14:textId="0D2E0B1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34CC8A81" w14:textId="4512F125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5344950" w14:textId="05F3A7F5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1ED6BEF" w14:textId="4B004DF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55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C52A2EB" w14:textId="65BC708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940C4D9" w14:textId="3626829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47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C130DF9" w14:textId="4E5143C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97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F11E933" w14:textId="75A46D0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0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2B9E0E7" w14:textId="0588758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33DA29E9" w14:textId="2FF5A3D5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5177917" w14:textId="05C2C1A9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Achievemen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08D4A2F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763DD52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D2E4A0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53F86D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5C50BBD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D9AF8C5" w14:textId="4D2C40F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03</w:t>
            </w:r>
          </w:p>
        </w:tc>
      </w:tr>
      <w:tr w:rsidR="00E473D0" w:rsidRPr="00E473D0" w14:paraId="400B01CD" w14:textId="3D469EF8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16110C6E" w14:textId="1AA7C541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7169C13" w14:textId="0BE3D4D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3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96E3CA7" w14:textId="3E684D2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5198B8B" w14:textId="7E6C3BA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61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CF4BE27" w14:textId="38EBC9F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94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8E51C87" w14:textId="6000451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15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94D5E3E" w14:textId="63601A7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380112F3" w14:textId="08255BA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2694E97" w14:textId="314705C4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CF8D80A" w14:textId="13F3E6E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2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184C1A9" w14:textId="0EEE19EB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D065BEB" w14:textId="193A933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74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F523FDB" w14:textId="3311C0B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2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6DEF739" w14:textId="592958B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8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C3AA596" w14:textId="08844F3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0DE7CD30" w14:textId="10EF25A4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CA78DDB" w14:textId="44F83FD0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wer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2F9B379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066E32E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626145B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3373035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835BA86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183B641" w14:textId="42BF192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94</w:t>
            </w:r>
          </w:p>
        </w:tc>
      </w:tr>
      <w:tr w:rsidR="00E473D0" w:rsidRPr="00E473D0" w14:paraId="14C6CE57" w14:textId="74F3C5DC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C26135E" w14:textId="15A668D0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BC1B665" w14:textId="3EB290C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7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17F11D7" w14:textId="63692EE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5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2DC3414" w14:textId="772DD14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293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FC0B424" w14:textId="43FC7A8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26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C9B9819" w14:textId="11C87F3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6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6FA787D" w14:textId="0041851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6D516CCB" w14:textId="11ED3F16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single" w:sz="4" w:space="0" w:color="auto"/>
            </w:tcBorders>
          </w:tcPr>
          <w:p w14:paraId="4C06050F" w14:textId="2C0F9FC6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1DFCE38C" w14:textId="3B420F7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257 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09B23633" w14:textId="705721B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73 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14:paraId="14D5E8D2" w14:textId="2AC131F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14:paraId="7B405D8A" w14:textId="04D2E66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115  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76AAD0F3" w14:textId="553E148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9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5599E324" w14:textId="2826E1A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bookmarkEnd w:id="0"/>
      <w:tr w:rsidR="00E473D0" w:rsidRPr="00E473D0" w14:paraId="3409B206" w14:textId="0BABC61B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1BE7B662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Text-based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234C876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9F2231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9386864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FC6F92C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48F4F86F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57DBAE1B" w14:textId="121EF6F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C3FAFD8" w14:textId="21B339C5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single" w:sz="4" w:space="0" w:color="auto"/>
              <w:bottom w:val="nil"/>
            </w:tcBorders>
          </w:tcPr>
          <w:p w14:paraId="41AF89F3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ecurity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064BFFC1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2C9F45BD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75432718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14:paraId="6FCCAF7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00D67E7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73BC0CFC" w14:textId="78EB9595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41</w:t>
            </w:r>
          </w:p>
        </w:tc>
      </w:tr>
      <w:tr w:rsidR="00E473D0" w:rsidRPr="00E473D0" w14:paraId="7A4352CD" w14:textId="104B1842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249A925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EEAA257" w14:textId="45AFD31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141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A62E2C3" w14:textId="0542FA4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EA20FC3" w14:textId="19C81A7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38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DBD88BE" w14:textId="54934E3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00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3D2C426" w14:textId="3786FE8B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75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BEE676E" w14:textId="3FBEBFD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A5F59D2" w14:textId="7402BD6D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3CC6DB3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4991CCE" w14:textId="7B2CAF3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103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0F2EE32" w14:textId="7C4C037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2A8A218" w14:textId="2CAB620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132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E96B3CA" w14:textId="7A844CF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3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36A0B87" w14:textId="1A647EF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3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829EFF7" w14:textId="17BB9C5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AB51BD4" w14:textId="6BE7A9D3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705A4BB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Conformity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E8D72CD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379E649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68440C1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1C2422D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A28525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16AEE5A" w14:textId="664903E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05</w:t>
            </w:r>
          </w:p>
        </w:tc>
      </w:tr>
      <w:tr w:rsidR="00E473D0" w:rsidRPr="00E473D0" w14:paraId="026698FC" w14:textId="6E46BF58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10F98D8D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0B825AD" w14:textId="1A814EC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8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38A3451" w14:textId="6DB7103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805D26E" w14:textId="45DB8AFE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330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297DD68" w14:textId="54B8DBF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69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9EA73D4" w14:textId="52863D9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0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B278C34" w14:textId="17EAE89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025A5BD" w14:textId="273A7CD6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507B8EA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44DB9C9" w14:textId="2819B2B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5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4DD1728" w14:textId="7CE9176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0CE29C8" w14:textId="127008D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424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49B1CFD" w14:textId="65856DC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82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223AA28" w14:textId="077E4D7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94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9D3DE56" w14:textId="226A469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43AE28C1" w14:textId="20052C63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F541375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Tradi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77B5A81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24BC90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06BD3EF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6C269D3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A06AC52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1848CB6" w14:textId="0D43B86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10</w:t>
            </w:r>
          </w:p>
        </w:tc>
      </w:tr>
      <w:tr w:rsidR="00E473D0" w:rsidRPr="00E473D0" w14:paraId="43C3A37F" w14:textId="5516E52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B5E3F0C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9A56083" w14:textId="78D54DD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7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874616D" w14:textId="2A18E21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3CA5249" w14:textId="6F0F0BE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275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9A6DF1C" w14:textId="5E2163C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13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3F018EA" w14:textId="62A5975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6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A62DEFD" w14:textId="6D0DC29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0D9E6906" w14:textId="6E118DF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36404F8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F1F8305" w14:textId="3F0B1AB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9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6F24A5C" w14:textId="280CCC4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81B627F" w14:textId="2F484575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156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C86FC1A" w14:textId="5D95EBD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36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AA02417" w14:textId="028F3B0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38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27F1DF5" w14:textId="6CF8AA0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0CFF13FF" w14:textId="51AD1DE3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112FB837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Benevolence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EBACFD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FC3B43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1E44384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2F8ED5AF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7C0C50B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9607E27" w14:textId="0C9553E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92</w:t>
            </w:r>
          </w:p>
        </w:tc>
      </w:tr>
      <w:tr w:rsidR="00E473D0" w:rsidRPr="00E473D0" w14:paraId="72183BF9" w14:textId="05D4A591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0AEC679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C00E992" w14:textId="603DD62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250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A0D692C" w14:textId="3F4E3B2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5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F887C60" w14:textId="4568277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73F7DF1" w14:textId="318B868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123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C91CB53" w14:textId="373FA1D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7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9E067D8" w14:textId="19542811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2BCFC12" w14:textId="40FC9DD7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6C1BC24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15B6E24" w14:textId="1C7C5609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10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B9D5CB4" w14:textId="68FD515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7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EFA4885" w14:textId="47BFB5D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113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5BCD68B" w14:textId="4795C55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37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8C3DEA3" w14:textId="4B58B2A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25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64008D0" w14:textId="1031FD0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1573850" w14:textId="519EE6E2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71F0BA4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Universalism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D0E68E6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CDAFC9E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81A3B05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037BAC5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FD5B81D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80C4557" w14:textId="3D40F3C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26</w:t>
            </w:r>
          </w:p>
        </w:tc>
      </w:tr>
      <w:tr w:rsidR="00E473D0" w:rsidRPr="00E473D0" w14:paraId="142C4846" w14:textId="69CD0141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A181487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8D8531C" w14:textId="2C98A63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12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DF951BC" w14:textId="772D7B2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0C156D1" w14:textId="20AF9AE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07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46E09ED" w14:textId="2AED554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11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502FF32" w14:textId="2F180FB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26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8B614F8" w14:textId="45053D0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22838BB4" w14:textId="7C4F5FAF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1DD6FB0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7127224" w14:textId="42B76BAC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67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9B19DF2" w14:textId="11AA725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E050AFD" w14:textId="0BD6405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333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4EBA1C5" w14:textId="46BE99BD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03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04BA296" w14:textId="337C428E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69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C16A481" w14:textId="0F051036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9DDF38C" w14:textId="5BB199F1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B9336F5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elf-direc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9B0222E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51C1C0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26AE4F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38AE9B2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51B67C8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76B8B6A" w14:textId="00A92C7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35</w:t>
            </w:r>
          </w:p>
        </w:tc>
      </w:tr>
      <w:tr w:rsidR="00E473D0" w:rsidRPr="00E473D0" w14:paraId="4FBB66D7" w14:textId="03D04BAF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2D547AE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B2BC7EF" w14:textId="2D0A3CF5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13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9A200FA" w14:textId="7CD15D2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70C58E7" w14:textId="356E70A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050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621E6D4" w14:textId="7F4F1C2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6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F48C1BA" w14:textId="47EA1AD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0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8F43ACF" w14:textId="3769575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6447C9BD" w14:textId="7C8106EA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63652689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A844D35" w14:textId="1E03922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-0.18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092B244" w14:textId="0A0BCC60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6CD7D2C" w14:textId="68E512A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06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EBAD744" w14:textId="61CB84C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31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F277033" w14:textId="277F6836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-0.05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CF3388A" w14:textId="053CF8F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1FFB525" w14:textId="19CCF7F4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83F8963" w14:textId="0F08FC82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Stimulation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3886A103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FDBC848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D9F43FA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CFC02AF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CD6E121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750FBD1" w14:textId="770819E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55</w:t>
            </w:r>
          </w:p>
        </w:tc>
      </w:tr>
      <w:tr w:rsidR="00E473D0" w:rsidRPr="00E473D0" w14:paraId="07DEC175" w14:textId="28D97943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631942C7" w14:textId="66CBBDFF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5B23C65A" w14:textId="465F350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237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67D406B" w14:textId="4D8148B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6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E1CF48F" w14:textId="373FE5AB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058E5A0" w14:textId="718D99A5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107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8AAEBF4" w14:textId="0051D7E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66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A0DCE3D" w14:textId="2A876E9B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F4269C4" w14:textId="3EADDE44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60CE5DEA" w14:textId="3144D760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7F5D27E" w14:textId="5E33F810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C99089C" w14:textId="0AC0725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5EC2488" w14:textId="06BC790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925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5CADD859" w14:textId="6820CBC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28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21EE0C6" w14:textId="58B8327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41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F34A3F5" w14:textId="402AB99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03B5E2B8" w14:textId="1182ABE6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1134B50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Hedonism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C3D1095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DB1F9C5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FC7EC0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B9392D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D99D805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D094B61" w14:textId="35A1DCA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03</w:t>
            </w:r>
          </w:p>
        </w:tc>
      </w:tr>
      <w:tr w:rsidR="00E473D0" w:rsidRPr="00E473D0" w14:paraId="2DC220F3" w14:textId="489DA440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73C76616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3A45181" w14:textId="4A13EB1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5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11D790EA" w14:textId="792DF20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5DF2CB0" w14:textId="077BCE5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404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5BD12A3" w14:textId="6B0CC7E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079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8D967B5" w14:textId="6DF2D709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97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2B3072F" w14:textId="3200EEE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4EDB3A3E" w14:textId="09279169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0B76C8EC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706B383" w14:textId="3A82C96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22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721A81F" w14:textId="46745E7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13B6695" w14:textId="33A7E6C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75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2C49B96" w14:textId="0E7269EE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116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92475CD" w14:textId="0A58B15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16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E021BDF" w14:textId="776C848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17BC96C1" w14:textId="41F412BA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4B564DBD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Achievemen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48F1371B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8DBF2C7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8FDB2AE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35FB78B5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02768F2" w14:textId="7777777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B7F45CF" w14:textId="26C7F5A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51</w:t>
            </w:r>
          </w:p>
        </w:tc>
      </w:tr>
      <w:tr w:rsidR="00E473D0" w:rsidRPr="00E473D0" w14:paraId="2C1E4C6A" w14:textId="6CA5E0AD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38F01FEA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F051784" w14:textId="7FC81692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172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164160B" w14:textId="3A16CA1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7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7AE7DD5" w14:textId="4B4D2DD8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1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A0161E1" w14:textId="4E3DB621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039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8100BDD" w14:textId="365A43DC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04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2A93BD1" w14:textId="62F1F9FB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A4C1203" w14:textId="21689B37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16657E6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E46E0C7" w14:textId="204ED542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-0.099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302A2469" w14:textId="0B581886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0.068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BC39C32" w14:textId="6AE4913B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.149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170E89DC" w14:textId="5C8E9C1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-0.233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4F51732" w14:textId="7DDA3BB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35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5176219" w14:textId="1AA41CE4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485995A3" w14:textId="2D1B401C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535BF3DA" w14:textId="77777777" w:rsidR="00E473D0" w:rsidRPr="00E473D0" w:rsidRDefault="00E473D0" w:rsidP="00E473D0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wer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09A6C84B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E5E8D68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C63B668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4D6A78D3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0565F50" w14:textId="7777777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97742A6" w14:textId="69878DC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059</w:t>
            </w:r>
          </w:p>
        </w:tc>
      </w:tr>
      <w:tr w:rsidR="00E473D0" w:rsidRPr="00E473D0" w14:paraId="0D567AEF" w14:textId="3F4490EE" w:rsidTr="003B4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nil"/>
            </w:tcBorders>
          </w:tcPr>
          <w:p w14:paraId="2FCE70BF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Positive affect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DC823C2" w14:textId="30994D28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244 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210912F" w14:textId="0431CCA7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6 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09E8B64" w14:textId="7C6B4BB6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&lt;.001 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D89F77D" w14:textId="1F367C23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115  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857CDD9" w14:textId="4AB939FA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73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478BDE5" w14:textId="5C9341FF" w:rsidR="00E473D0" w:rsidRPr="00E473D0" w:rsidRDefault="00E473D0" w:rsidP="00E473D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473D0" w:rsidRPr="00E473D0" w14:paraId="7B02F206" w14:textId="6719E650" w:rsidTr="003B4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bottom w:val="single" w:sz="4" w:space="0" w:color="auto"/>
            </w:tcBorders>
          </w:tcPr>
          <w:p w14:paraId="49B6E330" w14:textId="77777777" w:rsidR="00E473D0" w:rsidRPr="00E473D0" w:rsidRDefault="00E473D0" w:rsidP="00E473D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E473D0">
              <w:rPr>
                <w:b w:val="0"/>
                <w:bCs w:val="0"/>
                <w:sz w:val="20"/>
                <w:szCs w:val="20"/>
              </w:rPr>
              <w:t>Negative affect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08368367" w14:textId="5612045A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168 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2E5BCD87" w14:textId="0C3DCDA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0.067 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14:paraId="12E875FC" w14:textId="3B448C83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473D0">
              <w:rPr>
                <w:b/>
                <w:bCs/>
                <w:sz w:val="20"/>
                <w:szCs w:val="20"/>
              </w:rPr>
              <w:t xml:space="preserve">.012 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14:paraId="5F076EC8" w14:textId="5951558D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 xml:space="preserve"> 0.036  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1497846F" w14:textId="34658797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73D0">
              <w:rPr>
                <w:sz w:val="20"/>
                <w:szCs w:val="20"/>
              </w:rPr>
              <w:t>0.300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67A56905" w14:textId="7B80BB1F" w:rsidR="00E473D0" w:rsidRPr="00E473D0" w:rsidRDefault="00E473D0" w:rsidP="00E473D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2A3DA8A" w14:textId="73D4615F" w:rsidR="00704ECF" w:rsidRDefault="00B70478" w:rsidP="00704ECF">
      <w:pPr>
        <w:pStyle w:val="NoSpacing"/>
      </w:pPr>
      <w:r w:rsidRPr="00580FDD">
        <w:rPr>
          <w:i/>
        </w:rPr>
        <w:t>Note</w:t>
      </w:r>
      <w:r>
        <w:t xml:space="preserve">. Significant results are </w:t>
      </w:r>
      <w:proofErr w:type="gramStart"/>
      <w:r>
        <w:t>bolded</w:t>
      </w:r>
      <w:proofErr w:type="gramEnd"/>
      <w:r>
        <w:t xml:space="preserve">. Raw scores are used for </w:t>
      </w:r>
      <w:proofErr w:type="gramStart"/>
      <w:r>
        <w:t xml:space="preserve">the </w:t>
      </w:r>
      <w:r w:rsidR="004959F2">
        <w:t>self</w:t>
      </w:r>
      <w:proofErr w:type="gramEnd"/>
      <w:r w:rsidR="004959F2">
        <w:t>-report</w:t>
      </w:r>
      <w:r>
        <w:t xml:space="preserve"> </w:t>
      </w:r>
      <w:r>
        <w:rPr>
          <w:rFonts w:hint="eastAsia"/>
        </w:rPr>
        <w:t>variables</w:t>
      </w:r>
      <w:r>
        <w:t>.</w:t>
      </w:r>
    </w:p>
    <w:p w14:paraId="15B41AD8" w14:textId="77777777" w:rsidR="00704ECF" w:rsidRDefault="00704ECF" w:rsidP="00704ECF">
      <w:pPr>
        <w:pStyle w:val="NoSpacing"/>
      </w:pPr>
    </w:p>
    <w:p w14:paraId="115066A4" w14:textId="532F131D" w:rsidR="00704ECF" w:rsidRDefault="00704ECF" w:rsidP="000B502E">
      <w:pPr>
        <w:pStyle w:val="NoSpacing"/>
        <w:keepNext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 w:rsidR="00DA7395">
        <w:rPr>
          <w:rFonts w:hint="eastAsia"/>
          <w:b/>
        </w:rPr>
        <w:t>2</w:t>
      </w:r>
    </w:p>
    <w:p w14:paraId="547E5295" w14:textId="27A68B48" w:rsidR="00704ECF" w:rsidRPr="00580FDD" w:rsidRDefault="00704ECF" w:rsidP="00704ECF">
      <w:pPr>
        <w:pStyle w:val="NoSpacing"/>
        <w:rPr>
          <w:i/>
        </w:rPr>
      </w:pPr>
      <w:r w:rsidRPr="00580FDD">
        <w:rPr>
          <w:i/>
        </w:rPr>
        <w:t xml:space="preserve">Results </w:t>
      </w:r>
      <w:r>
        <w:rPr>
          <w:i/>
        </w:rPr>
        <w:t>of M</w:t>
      </w:r>
      <w:r w:rsidRPr="00580FDD">
        <w:rPr>
          <w:i/>
        </w:rPr>
        <w:t xml:space="preserve">ultivariate </w:t>
      </w:r>
      <w:r>
        <w:rPr>
          <w:i/>
        </w:rPr>
        <w:t>M</w:t>
      </w:r>
      <w:r w:rsidRPr="00580FDD">
        <w:rPr>
          <w:i/>
        </w:rPr>
        <w:t xml:space="preserve">odels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>Recalled</w:t>
      </w:r>
      <w:r>
        <w:rPr>
          <w:rFonts w:hint="eastAsia"/>
          <w:i/>
        </w:rPr>
        <w:t xml:space="preserve"> Arousal</w:t>
      </w:r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i/>
        </w:rPr>
        <w:t>Values</w:t>
      </w:r>
      <w:r w:rsidRPr="00580FDD">
        <w:rPr>
          <w:i/>
        </w:rPr>
        <w:t xml:space="preserve"> (N=230, Study 2</w:t>
      </w:r>
      <w:r w:rsidR="000B502E">
        <w:rPr>
          <w:rFonts w:hint="eastAsia"/>
          <w:i/>
        </w:rPr>
        <w:t xml:space="preserve"> Phase 3</w:t>
      </w:r>
      <w:r w:rsidRPr="00580FDD">
        <w:rPr>
          <w:i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1058"/>
        <w:gridCol w:w="962"/>
        <w:gridCol w:w="981"/>
        <w:gridCol w:w="1202"/>
        <w:gridCol w:w="1060"/>
        <w:gridCol w:w="962"/>
      </w:tblGrid>
      <w:tr w:rsidR="00711900" w:rsidRPr="00F93024" w14:paraId="651F3AEC" w14:textId="0173B26F" w:rsidTr="00577F62">
        <w:tc>
          <w:tcPr>
            <w:tcW w:w="1675" w:type="pct"/>
            <w:tcBorders>
              <w:top w:val="single" w:sz="4" w:space="0" w:color="auto"/>
            </w:tcBorders>
          </w:tcPr>
          <w:p w14:paraId="0D32F007" w14:textId="77777777" w:rsidR="00711900" w:rsidRPr="00F93024" w:rsidRDefault="00711900" w:rsidP="0071190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762F0479" w14:textId="4708CD33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4CB7E30" w14:textId="33A26CE9" w:rsidR="00711900" w:rsidRPr="00711900" w:rsidRDefault="00711900" w:rsidP="00711900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71190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DB49E07" w14:textId="173110A0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A5842" w14:textId="681839DA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Cs/>
                <w:sz w:val="20"/>
                <w:szCs w:val="20"/>
              </w:rPr>
              <w:t>95% CI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4E910C50" w14:textId="1952D45D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/>
                <w:sz w:val="20"/>
                <w:szCs w:val="20"/>
              </w:rPr>
              <w:t>R</w:t>
            </w:r>
            <w:r w:rsidRPr="00E473D0">
              <w:rPr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711900" w:rsidRPr="00F93024" w14:paraId="6D156665" w14:textId="77777777" w:rsidTr="00577F62">
        <w:tc>
          <w:tcPr>
            <w:tcW w:w="1675" w:type="pct"/>
            <w:tcBorders>
              <w:bottom w:val="single" w:sz="4" w:space="0" w:color="auto"/>
            </w:tcBorders>
          </w:tcPr>
          <w:p w14:paraId="043E5370" w14:textId="77777777" w:rsidR="00711900" w:rsidRPr="00F93024" w:rsidRDefault="00711900" w:rsidP="0071190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6613A6C2" w14:textId="77777777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AF14DB9" w14:textId="77777777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63F859A" w14:textId="77777777" w:rsidR="00711900" w:rsidRPr="00F93024" w:rsidRDefault="00711900" w:rsidP="00711900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3DF54527" w14:textId="28F06A86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27BAD303" w14:textId="2A33510D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  <w:r w:rsidRPr="00E473D0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56ACBB4" w14:textId="6108C001" w:rsidR="00711900" w:rsidRPr="00F93024" w:rsidRDefault="00711900" w:rsidP="00711900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711900" w:rsidRPr="00F93024" w14:paraId="5EF6BE87" w14:textId="2D92378D" w:rsidTr="00577F62"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</w:tcPr>
          <w:p w14:paraId="7A245B67" w14:textId="5F269BF8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</w:t>
            </w:r>
            <w:proofErr w:type="spellStart"/>
            <w:r>
              <w:rPr>
                <w:sz w:val="20"/>
                <w:szCs w:val="20"/>
              </w:rPr>
              <w:t>report</w:t>
            </w:r>
            <w:r w:rsidRPr="00F9302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FD37F4B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FC74A45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B7913BB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4A9A394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7131AC41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5D69DD09" w14:textId="453DDC1A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</w:p>
        </w:tc>
      </w:tr>
      <w:tr w:rsidR="00711900" w:rsidRPr="00F93024" w14:paraId="466EA29A" w14:textId="415180AE" w:rsidTr="00577F62">
        <w:tc>
          <w:tcPr>
            <w:tcW w:w="1675" w:type="pct"/>
            <w:tcBorders>
              <w:top w:val="single" w:sz="4" w:space="0" w:color="auto"/>
            </w:tcBorders>
          </w:tcPr>
          <w:p w14:paraId="3AF839D4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Openness to Change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5FCF4C5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2EB1572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6469B5C1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7FC57714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33534ED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6EC267F4" w14:textId="19AA3F8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282</w:t>
            </w:r>
          </w:p>
        </w:tc>
      </w:tr>
      <w:tr w:rsidR="00711900" w:rsidRPr="00F93024" w14:paraId="4608855F" w14:textId="331AE631" w:rsidTr="00577F62">
        <w:tc>
          <w:tcPr>
            <w:tcW w:w="1675" w:type="pct"/>
          </w:tcPr>
          <w:p w14:paraId="1D60C098" w14:textId="77777777" w:rsidR="00711900" w:rsidRPr="00F93024" w:rsidRDefault="00711900" w:rsidP="00F93024">
            <w:pPr>
              <w:pStyle w:val="NoSpacing"/>
              <w:wordWrap w:val="0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23C9481C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529</w:t>
            </w:r>
          </w:p>
        </w:tc>
        <w:tc>
          <w:tcPr>
            <w:tcW w:w="514" w:type="pct"/>
          </w:tcPr>
          <w:p w14:paraId="7BE0192F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524" w:type="pct"/>
          </w:tcPr>
          <w:p w14:paraId="5F33170F" w14:textId="067FACF8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2B781B">
              <w:rPr>
                <w:b/>
                <w:bCs/>
                <w:sz w:val="20"/>
                <w:szCs w:val="20"/>
              </w:rPr>
              <w:t>.00</w:t>
            </w:r>
            <w:r w:rsidRPr="002B781B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2" w:type="pct"/>
          </w:tcPr>
          <w:p w14:paraId="31A2B6E1" w14:textId="7214BC3E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41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FDCDDFC" w14:textId="31CA898A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642</w:t>
            </w:r>
          </w:p>
        </w:tc>
        <w:tc>
          <w:tcPr>
            <w:tcW w:w="514" w:type="pct"/>
          </w:tcPr>
          <w:p w14:paraId="29FDA4AB" w14:textId="1E048E8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37F58C2F" w14:textId="02A2F6D0" w:rsidTr="00577F62">
        <w:tc>
          <w:tcPr>
            <w:tcW w:w="1675" w:type="pct"/>
          </w:tcPr>
          <w:p w14:paraId="4FF16F11" w14:textId="77777777" w:rsidR="00711900" w:rsidRPr="00F93024" w:rsidRDefault="00711900" w:rsidP="00F93024">
            <w:pPr>
              <w:pStyle w:val="NoSpacing"/>
              <w:wordWrap w:val="0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7C3ECC0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39</w:t>
            </w:r>
          </w:p>
        </w:tc>
        <w:tc>
          <w:tcPr>
            <w:tcW w:w="514" w:type="pct"/>
          </w:tcPr>
          <w:p w14:paraId="1026BF4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6</w:t>
            </w:r>
          </w:p>
        </w:tc>
        <w:tc>
          <w:tcPr>
            <w:tcW w:w="524" w:type="pct"/>
          </w:tcPr>
          <w:p w14:paraId="3984D53E" w14:textId="6B1B4F74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549</w:t>
            </w:r>
          </w:p>
        </w:tc>
        <w:tc>
          <w:tcPr>
            <w:tcW w:w="642" w:type="pct"/>
          </w:tcPr>
          <w:p w14:paraId="461784EE" w14:textId="66A1ABB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68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0473ABC1" w14:textId="10AE0D50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89</w:t>
            </w:r>
          </w:p>
        </w:tc>
        <w:tc>
          <w:tcPr>
            <w:tcW w:w="514" w:type="pct"/>
          </w:tcPr>
          <w:p w14:paraId="40E33000" w14:textId="473CD99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8288096" w14:textId="66B550CF" w:rsidTr="00577F62">
        <w:tc>
          <w:tcPr>
            <w:tcW w:w="1675" w:type="pct"/>
          </w:tcPr>
          <w:p w14:paraId="620FA6B0" w14:textId="77777777" w:rsidR="00711900" w:rsidRPr="00F93024" w:rsidRDefault="00711900" w:rsidP="00F93024">
            <w:pPr>
              <w:pStyle w:val="NoSpacing"/>
              <w:wordWrap w:val="0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0D7A8FF2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-0.143</w:t>
            </w:r>
          </w:p>
        </w:tc>
        <w:tc>
          <w:tcPr>
            <w:tcW w:w="514" w:type="pct"/>
          </w:tcPr>
          <w:p w14:paraId="31F100DF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67</w:t>
            </w:r>
          </w:p>
        </w:tc>
        <w:tc>
          <w:tcPr>
            <w:tcW w:w="524" w:type="pct"/>
          </w:tcPr>
          <w:p w14:paraId="05BB2935" w14:textId="11C3F92C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.034</w:t>
            </w:r>
          </w:p>
        </w:tc>
        <w:tc>
          <w:tcPr>
            <w:tcW w:w="642" w:type="pct"/>
          </w:tcPr>
          <w:p w14:paraId="123D7C80" w14:textId="5C7CACC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275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1FA80DD" w14:textId="5E76A835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11</w:t>
            </w:r>
          </w:p>
        </w:tc>
        <w:tc>
          <w:tcPr>
            <w:tcW w:w="514" w:type="pct"/>
          </w:tcPr>
          <w:p w14:paraId="54E9F9C1" w14:textId="6490CC4D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76CA847" w14:textId="2F1F31D0" w:rsidTr="00577F62">
        <w:tc>
          <w:tcPr>
            <w:tcW w:w="1675" w:type="pct"/>
          </w:tcPr>
          <w:p w14:paraId="44D9EC62" w14:textId="77777777" w:rsidR="00711900" w:rsidRPr="00F93024" w:rsidRDefault="00711900" w:rsidP="00F93024">
            <w:pPr>
              <w:pStyle w:val="NoSpacing"/>
              <w:wordWrap w:val="0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774E4909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1</w:t>
            </w:r>
          </w:p>
        </w:tc>
        <w:tc>
          <w:tcPr>
            <w:tcW w:w="514" w:type="pct"/>
          </w:tcPr>
          <w:p w14:paraId="1154CB85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4</w:t>
            </w:r>
          </w:p>
        </w:tc>
        <w:tc>
          <w:tcPr>
            <w:tcW w:w="524" w:type="pct"/>
          </w:tcPr>
          <w:p w14:paraId="7D105A7F" w14:textId="263AD35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410</w:t>
            </w:r>
          </w:p>
        </w:tc>
        <w:tc>
          <w:tcPr>
            <w:tcW w:w="642" w:type="pct"/>
          </w:tcPr>
          <w:p w14:paraId="6A9DD166" w14:textId="6EE23FF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084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7E941A7" w14:textId="3F4A2676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206</w:t>
            </w:r>
          </w:p>
        </w:tc>
        <w:tc>
          <w:tcPr>
            <w:tcW w:w="514" w:type="pct"/>
          </w:tcPr>
          <w:p w14:paraId="5AC6C417" w14:textId="222E5E6D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C475E09" w14:textId="165D83CB" w:rsidTr="00577F62">
        <w:tc>
          <w:tcPr>
            <w:tcW w:w="1675" w:type="pct"/>
          </w:tcPr>
          <w:p w14:paraId="1E80AC99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Conservation</w:t>
            </w:r>
          </w:p>
        </w:tc>
        <w:tc>
          <w:tcPr>
            <w:tcW w:w="565" w:type="pct"/>
          </w:tcPr>
          <w:p w14:paraId="496A2659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084E0A1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34E5BB1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4AD1A88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660F1EA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1C95C9A1" w14:textId="7A889D80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39</w:t>
            </w:r>
          </w:p>
        </w:tc>
      </w:tr>
      <w:tr w:rsidR="00711900" w:rsidRPr="00F93024" w14:paraId="5DCE51FD" w14:textId="3964F8E2" w:rsidTr="00577F62">
        <w:tc>
          <w:tcPr>
            <w:tcW w:w="1675" w:type="pct"/>
          </w:tcPr>
          <w:p w14:paraId="08EF62B4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62AA485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135</w:t>
            </w:r>
          </w:p>
        </w:tc>
        <w:tc>
          <w:tcPr>
            <w:tcW w:w="514" w:type="pct"/>
          </w:tcPr>
          <w:p w14:paraId="39A701B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7</w:t>
            </w:r>
          </w:p>
        </w:tc>
        <w:tc>
          <w:tcPr>
            <w:tcW w:w="524" w:type="pct"/>
          </w:tcPr>
          <w:p w14:paraId="56FA5CFE" w14:textId="39CA9FF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079</w:t>
            </w:r>
          </w:p>
        </w:tc>
        <w:tc>
          <w:tcPr>
            <w:tcW w:w="642" w:type="pct"/>
          </w:tcPr>
          <w:p w14:paraId="555EB7F5" w14:textId="65499AD0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28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757E597" w14:textId="0ECB73EC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6</w:t>
            </w:r>
          </w:p>
        </w:tc>
        <w:tc>
          <w:tcPr>
            <w:tcW w:w="514" w:type="pct"/>
          </w:tcPr>
          <w:p w14:paraId="71ACD64F" w14:textId="6D18B154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135F79F2" w14:textId="0EA6773C" w:rsidTr="00577F62">
        <w:tc>
          <w:tcPr>
            <w:tcW w:w="1675" w:type="pct"/>
          </w:tcPr>
          <w:p w14:paraId="4F2C4F52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71EBD2A7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212</w:t>
            </w:r>
          </w:p>
        </w:tc>
        <w:tc>
          <w:tcPr>
            <w:tcW w:w="514" w:type="pct"/>
          </w:tcPr>
          <w:p w14:paraId="7EFD5703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524" w:type="pct"/>
          </w:tcPr>
          <w:p w14:paraId="58000227" w14:textId="2D6703F9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642" w:type="pct"/>
          </w:tcPr>
          <w:p w14:paraId="560CC35F" w14:textId="49C9544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06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01D879D" w14:textId="287517B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57</w:t>
            </w:r>
          </w:p>
        </w:tc>
        <w:tc>
          <w:tcPr>
            <w:tcW w:w="514" w:type="pct"/>
          </w:tcPr>
          <w:p w14:paraId="2338E6E1" w14:textId="320FB84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5AD0774" w14:textId="58FE1469" w:rsidTr="00577F62">
        <w:tc>
          <w:tcPr>
            <w:tcW w:w="1675" w:type="pct"/>
          </w:tcPr>
          <w:p w14:paraId="50D60258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3D24C41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02</w:t>
            </w:r>
          </w:p>
        </w:tc>
        <w:tc>
          <w:tcPr>
            <w:tcW w:w="514" w:type="pct"/>
          </w:tcPr>
          <w:p w14:paraId="46842D5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9</w:t>
            </w:r>
          </w:p>
        </w:tc>
        <w:tc>
          <w:tcPr>
            <w:tcW w:w="524" w:type="pct"/>
          </w:tcPr>
          <w:p w14:paraId="57CCC4F6" w14:textId="64102100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982</w:t>
            </w:r>
          </w:p>
        </w:tc>
        <w:tc>
          <w:tcPr>
            <w:tcW w:w="642" w:type="pct"/>
          </w:tcPr>
          <w:p w14:paraId="736AB945" w14:textId="10040711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5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14694825" w14:textId="2CEE129C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53</w:t>
            </w:r>
          </w:p>
        </w:tc>
        <w:tc>
          <w:tcPr>
            <w:tcW w:w="514" w:type="pct"/>
          </w:tcPr>
          <w:p w14:paraId="2661F5B5" w14:textId="27E84344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CCB28CC" w14:textId="171BFA5F" w:rsidTr="00577F62">
        <w:tc>
          <w:tcPr>
            <w:tcW w:w="1675" w:type="pct"/>
          </w:tcPr>
          <w:p w14:paraId="3A03D12C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3F7C4B44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05</w:t>
            </w:r>
          </w:p>
        </w:tc>
        <w:tc>
          <w:tcPr>
            <w:tcW w:w="514" w:type="pct"/>
          </w:tcPr>
          <w:p w14:paraId="1E605815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86</w:t>
            </w:r>
          </w:p>
        </w:tc>
        <w:tc>
          <w:tcPr>
            <w:tcW w:w="524" w:type="pct"/>
          </w:tcPr>
          <w:p w14:paraId="711FD213" w14:textId="59CEEA05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954</w:t>
            </w:r>
          </w:p>
        </w:tc>
        <w:tc>
          <w:tcPr>
            <w:tcW w:w="642" w:type="pct"/>
          </w:tcPr>
          <w:p w14:paraId="55B7549C" w14:textId="7A6F228A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73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00C8914" w14:textId="1F1C10FB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63</w:t>
            </w:r>
          </w:p>
        </w:tc>
        <w:tc>
          <w:tcPr>
            <w:tcW w:w="514" w:type="pct"/>
          </w:tcPr>
          <w:p w14:paraId="2760CB48" w14:textId="26016F0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02D64D77" w14:textId="4763488C" w:rsidTr="00577F62">
        <w:tc>
          <w:tcPr>
            <w:tcW w:w="1675" w:type="pct"/>
          </w:tcPr>
          <w:p w14:paraId="48E90ABA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Self-transcendence</w:t>
            </w:r>
          </w:p>
        </w:tc>
        <w:tc>
          <w:tcPr>
            <w:tcW w:w="565" w:type="pct"/>
          </w:tcPr>
          <w:p w14:paraId="2F4D5BB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45C41C4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0F7E7EE2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29CC19E9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687EAC1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46E2EFF6" w14:textId="1BF38694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273</w:t>
            </w:r>
          </w:p>
        </w:tc>
      </w:tr>
      <w:tr w:rsidR="00711900" w:rsidRPr="00F93024" w14:paraId="7F7DD6F9" w14:textId="0B1C86B0" w:rsidTr="00577F62">
        <w:trPr>
          <w:trHeight w:val="265"/>
        </w:trPr>
        <w:tc>
          <w:tcPr>
            <w:tcW w:w="1675" w:type="pct"/>
          </w:tcPr>
          <w:p w14:paraId="72668BE5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6311BCD7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238</w:t>
            </w:r>
          </w:p>
        </w:tc>
        <w:tc>
          <w:tcPr>
            <w:tcW w:w="514" w:type="pct"/>
          </w:tcPr>
          <w:p w14:paraId="3A865D32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66</w:t>
            </w:r>
          </w:p>
        </w:tc>
        <w:tc>
          <w:tcPr>
            <w:tcW w:w="524" w:type="pct"/>
          </w:tcPr>
          <w:p w14:paraId="4FB21FE1" w14:textId="6A0B1D83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2B781B">
              <w:rPr>
                <w:b/>
                <w:bCs/>
                <w:sz w:val="20"/>
                <w:szCs w:val="20"/>
              </w:rPr>
              <w:t>.00</w:t>
            </w:r>
            <w:r w:rsidRPr="002B781B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2" w:type="pct"/>
          </w:tcPr>
          <w:p w14:paraId="368E9B04" w14:textId="02CD4E40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10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3E1B0A76" w14:textId="321C3CD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67</w:t>
            </w:r>
          </w:p>
        </w:tc>
        <w:tc>
          <w:tcPr>
            <w:tcW w:w="514" w:type="pct"/>
          </w:tcPr>
          <w:p w14:paraId="6067CB01" w14:textId="5E9CBD6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0EF6F6E" w14:textId="08E3C0A1" w:rsidTr="00577F62">
        <w:tc>
          <w:tcPr>
            <w:tcW w:w="1675" w:type="pct"/>
          </w:tcPr>
          <w:p w14:paraId="19ACFF4D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1CCAF5BB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233</w:t>
            </w:r>
          </w:p>
        </w:tc>
        <w:tc>
          <w:tcPr>
            <w:tcW w:w="514" w:type="pct"/>
          </w:tcPr>
          <w:p w14:paraId="3141C8B9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64</w:t>
            </w:r>
          </w:p>
        </w:tc>
        <w:tc>
          <w:tcPr>
            <w:tcW w:w="524" w:type="pct"/>
          </w:tcPr>
          <w:p w14:paraId="43BE271D" w14:textId="47782C84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2B781B">
              <w:rPr>
                <w:b/>
                <w:bCs/>
                <w:sz w:val="20"/>
                <w:szCs w:val="20"/>
              </w:rPr>
              <w:t>.00</w:t>
            </w:r>
            <w:r w:rsidRPr="002B781B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42" w:type="pct"/>
          </w:tcPr>
          <w:p w14:paraId="315C89F4" w14:textId="3895B64A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107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9ED1761" w14:textId="4DE4BE3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59</w:t>
            </w:r>
          </w:p>
        </w:tc>
        <w:tc>
          <w:tcPr>
            <w:tcW w:w="514" w:type="pct"/>
          </w:tcPr>
          <w:p w14:paraId="24619D1B" w14:textId="2E6D15E1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36593389" w14:textId="4FD4ECA0" w:rsidTr="00577F62">
        <w:tc>
          <w:tcPr>
            <w:tcW w:w="1675" w:type="pct"/>
          </w:tcPr>
          <w:p w14:paraId="2C92BE61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149E6CF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7</w:t>
            </w:r>
          </w:p>
        </w:tc>
        <w:tc>
          <w:tcPr>
            <w:tcW w:w="514" w:type="pct"/>
          </w:tcPr>
          <w:p w14:paraId="1CC76F3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8</w:t>
            </w:r>
          </w:p>
        </w:tc>
        <w:tc>
          <w:tcPr>
            <w:tcW w:w="524" w:type="pct"/>
          </w:tcPr>
          <w:p w14:paraId="2A0253E5" w14:textId="229499C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806</w:t>
            </w:r>
          </w:p>
        </w:tc>
        <w:tc>
          <w:tcPr>
            <w:tcW w:w="642" w:type="pct"/>
          </w:tcPr>
          <w:p w14:paraId="1ABB1D72" w14:textId="3E1CEF9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17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1FC60C5" w14:textId="04920C05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51</w:t>
            </w:r>
          </w:p>
        </w:tc>
        <w:tc>
          <w:tcPr>
            <w:tcW w:w="514" w:type="pct"/>
          </w:tcPr>
          <w:p w14:paraId="36868B78" w14:textId="07A6B86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529476F" w14:textId="62A15029" w:rsidTr="00577F62">
        <w:tc>
          <w:tcPr>
            <w:tcW w:w="1675" w:type="pct"/>
          </w:tcPr>
          <w:p w14:paraId="171AE337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7D8B83A7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-0.197</w:t>
            </w:r>
          </w:p>
        </w:tc>
        <w:tc>
          <w:tcPr>
            <w:tcW w:w="514" w:type="pct"/>
          </w:tcPr>
          <w:p w14:paraId="6C46933A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524" w:type="pct"/>
          </w:tcPr>
          <w:p w14:paraId="6A8B181F" w14:textId="39DC738F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642" w:type="pct"/>
          </w:tcPr>
          <w:p w14:paraId="271FD130" w14:textId="5CA85619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341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0C2C294" w14:textId="40A4E4F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54</w:t>
            </w:r>
          </w:p>
        </w:tc>
        <w:tc>
          <w:tcPr>
            <w:tcW w:w="514" w:type="pct"/>
          </w:tcPr>
          <w:p w14:paraId="618D1F5E" w14:textId="6A191EE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4DBC09AE" w14:textId="7DF93741" w:rsidTr="00577F62">
        <w:tc>
          <w:tcPr>
            <w:tcW w:w="1675" w:type="pct"/>
          </w:tcPr>
          <w:p w14:paraId="4BA655EC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Self-enhancement</w:t>
            </w:r>
          </w:p>
        </w:tc>
        <w:tc>
          <w:tcPr>
            <w:tcW w:w="565" w:type="pct"/>
          </w:tcPr>
          <w:p w14:paraId="473B2E74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4471EB50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615D275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0E18DB2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2D8CC0A2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5CC9BE36" w14:textId="2AAF98FC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54</w:t>
            </w:r>
          </w:p>
        </w:tc>
      </w:tr>
      <w:tr w:rsidR="00711900" w:rsidRPr="00F93024" w14:paraId="39025DD7" w14:textId="4292F25C" w:rsidTr="00577F62">
        <w:tc>
          <w:tcPr>
            <w:tcW w:w="1675" w:type="pct"/>
          </w:tcPr>
          <w:p w14:paraId="41CC2B75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50ABF9C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4</w:t>
            </w:r>
          </w:p>
        </w:tc>
        <w:tc>
          <w:tcPr>
            <w:tcW w:w="514" w:type="pct"/>
          </w:tcPr>
          <w:p w14:paraId="709A0BB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7</w:t>
            </w:r>
          </w:p>
        </w:tc>
        <w:tc>
          <w:tcPr>
            <w:tcW w:w="524" w:type="pct"/>
          </w:tcPr>
          <w:p w14:paraId="60BFCC02" w14:textId="68509C71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338</w:t>
            </w:r>
          </w:p>
        </w:tc>
        <w:tc>
          <w:tcPr>
            <w:tcW w:w="642" w:type="pct"/>
          </w:tcPr>
          <w:p w14:paraId="265D577F" w14:textId="190666A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077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49E9AE4" w14:textId="0AD5E3F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224</w:t>
            </w:r>
          </w:p>
        </w:tc>
        <w:tc>
          <w:tcPr>
            <w:tcW w:w="514" w:type="pct"/>
          </w:tcPr>
          <w:p w14:paraId="1A689DF9" w14:textId="0BC6CC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4E4B3330" w14:textId="3A81182C" w:rsidTr="00577F62">
        <w:tc>
          <w:tcPr>
            <w:tcW w:w="1675" w:type="pct"/>
          </w:tcPr>
          <w:p w14:paraId="2AD6D746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0F0D6DE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127</w:t>
            </w:r>
          </w:p>
        </w:tc>
        <w:tc>
          <w:tcPr>
            <w:tcW w:w="514" w:type="pct"/>
          </w:tcPr>
          <w:p w14:paraId="113EDA3E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5</w:t>
            </w:r>
          </w:p>
        </w:tc>
        <w:tc>
          <w:tcPr>
            <w:tcW w:w="524" w:type="pct"/>
          </w:tcPr>
          <w:p w14:paraId="33473864" w14:textId="778E88BE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089</w:t>
            </w:r>
          </w:p>
        </w:tc>
        <w:tc>
          <w:tcPr>
            <w:tcW w:w="642" w:type="pct"/>
          </w:tcPr>
          <w:p w14:paraId="1F083EA8" w14:textId="3B0518C1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274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7400504F" w14:textId="113AC06C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9</w:t>
            </w:r>
          </w:p>
        </w:tc>
        <w:tc>
          <w:tcPr>
            <w:tcW w:w="514" w:type="pct"/>
          </w:tcPr>
          <w:p w14:paraId="05892B1A" w14:textId="33A8F65E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4DDDA96A" w14:textId="7A47331F" w:rsidTr="00577F62">
        <w:tc>
          <w:tcPr>
            <w:tcW w:w="1675" w:type="pct"/>
          </w:tcPr>
          <w:p w14:paraId="35F790A1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7574424F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46</w:t>
            </w:r>
          </w:p>
        </w:tc>
        <w:tc>
          <w:tcPr>
            <w:tcW w:w="514" w:type="pct"/>
          </w:tcPr>
          <w:p w14:paraId="0820B80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8</w:t>
            </w:r>
          </w:p>
        </w:tc>
        <w:tc>
          <w:tcPr>
            <w:tcW w:w="524" w:type="pct"/>
          </w:tcPr>
          <w:p w14:paraId="6A40AA99" w14:textId="3220DE3B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552</w:t>
            </w:r>
          </w:p>
        </w:tc>
        <w:tc>
          <w:tcPr>
            <w:tcW w:w="642" w:type="pct"/>
          </w:tcPr>
          <w:p w14:paraId="4C6CDA61" w14:textId="2D84D4A0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07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1EEF6435" w14:textId="046880D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99</w:t>
            </w:r>
          </w:p>
        </w:tc>
        <w:tc>
          <w:tcPr>
            <w:tcW w:w="514" w:type="pct"/>
          </w:tcPr>
          <w:p w14:paraId="188132B0" w14:textId="4B15D09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3A59170A" w14:textId="2F823852" w:rsidTr="00577F62">
        <w:tc>
          <w:tcPr>
            <w:tcW w:w="1675" w:type="pct"/>
            <w:tcBorders>
              <w:bottom w:val="single" w:sz="4" w:space="0" w:color="auto"/>
            </w:tcBorders>
          </w:tcPr>
          <w:p w14:paraId="4BB92EAF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A40CDF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52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32B114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84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66432E6E" w14:textId="31FA44FE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071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0C540CF4" w14:textId="671AC2C4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013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25D54394" w14:textId="62E058F8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16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1B765FA" w14:textId="60E3FFB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44B7A1C2" w14:textId="63CFE689" w:rsidTr="00577F62"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</w:tcPr>
          <w:p w14:paraId="06D5B5C0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Text-</w:t>
            </w:r>
            <w:proofErr w:type="spellStart"/>
            <w:r w:rsidRPr="00F93024">
              <w:rPr>
                <w:sz w:val="20"/>
                <w:szCs w:val="20"/>
              </w:rPr>
              <w:t>based</w:t>
            </w:r>
            <w:r w:rsidRPr="00F93024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4FAA356E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FD09D05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1249D6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7C6F5EF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4DCD521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9CBF0E2" w14:textId="018E5E8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562ADFD7" w14:textId="5FE4E325" w:rsidTr="00577F62">
        <w:tc>
          <w:tcPr>
            <w:tcW w:w="1675" w:type="pct"/>
            <w:tcBorders>
              <w:top w:val="single" w:sz="4" w:space="0" w:color="auto"/>
            </w:tcBorders>
          </w:tcPr>
          <w:p w14:paraId="53C5566F" w14:textId="77777777" w:rsidR="00711900" w:rsidRPr="00F93024" w:rsidRDefault="00711900" w:rsidP="00C87D56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Openness to Change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5491BAB0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75B3CE05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DF39F1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0A1167D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5252E7E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6AEAE27F" w14:textId="58D3D9AF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5</w:t>
            </w:r>
          </w:p>
        </w:tc>
      </w:tr>
      <w:tr w:rsidR="00711900" w:rsidRPr="00F93024" w14:paraId="0BE8916D" w14:textId="50001D18" w:rsidTr="00577F62">
        <w:tc>
          <w:tcPr>
            <w:tcW w:w="1675" w:type="pct"/>
          </w:tcPr>
          <w:p w14:paraId="45DA1492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5A53FA3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26</w:t>
            </w:r>
          </w:p>
        </w:tc>
        <w:tc>
          <w:tcPr>
            <w:tcW w:w="514" w:type="pct"/>
          </w:tcPr>
          <w:p w14:paraId="62B3976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9</w:t>
            </w:r>
          </w:p>
        </w:tc>
        <w:tc>
          <w:tcPr>
            <w:tcW w:w="524" w:type="pct"/>
          </w:tcPr>
          <w:p w14:paraId="1EC52351" w14:textId="693589A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702</w:t>
            </w:r>
          </w:p>
        </w:tc>
        <w:tc>
          <w:tcPr>
            <w:tcW w:w="642" w:type="pct"/>
          </w:tcPr>
          <w:p w14:paraId="40F12DF2" w14:textId="327BEEA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0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3AC64DE" w14:textId="450DEC5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62</w:t>
            </w:r>
          </w:p>
        </w:tc>
        <w:tc>
          <w:tcPr>
            <w:tcW w:w="514" w:type="pct"/>
          </w:tcPr>
          <w:p w14:paraId="2F68FE68" w14:textId="5196DD16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10A54BF8" w14:textId="69F4A9B4" w:rsidTr="00577F62">
        <w:tc>
          <w:tcPr>
            <w:tcW w:w="1675" w:type="pct"/>
          </w:tcPr>
          <w:p w14:paraId="741FC282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0175F31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07</w:t>
            </w:r>
          </w:p>
        </w:tc>
        <w:tc>
          <w:tcPr>
            <w:tcW w:w="514" w:type="pct"/>
          </w:tcPr>
          <w:p w14:paraId="24FC32A5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3</w:t>
            </w:r>
          </w:p>
        </w:tc>
        <w:tc>
          <w:tcPr>
            <w:tcW w:w="524" w:type="pct"/>
          </w:tcPr>
          <w:p w14:paraId="7A2FA3A1" w14:textId="45EED38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923</w:t>
            </w:r>
          </w:p>
        </w:tc>
        <w:tc>
          <w:tcPr>
            <w:tcW w:w="642" w:type="pct"/>
          </w:tcPr>
          <w:p w14:paraId="63F046C7" w14:textId="2C7F2BF6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3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3560CFA8" w14:textId="3F5D47CA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5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14:paraId="6A1F5AFE" w14:textId="27A66441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05925BF0" w14:textId="4FF2C519" w:rsidTr="00577F62">
        <w:tc>
          <w:tcPr>
            <w:tcW w:w="1675" w:type="pct"/>
          </w:tcPr>
          <w:p w14:paraId="30601753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716BA7C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16</w:t>
            </w:r>
          </w:p>
        </w:tc>
        <w:tc>
          <w:tcPr>
            <w:tcW w:w="514" w:type="pct"/>
          </w:tcPr>
          <w:p w14:paraId="4A0FD129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2</w:t>
            </w:r>
          </w:p>
        </w:tc>
        <w:tc>
          <w:tcPr>
            <w:tcW w:w="524" w:type="pct"/>
          </w:tcPr>
          <w:p w14:paraId="5BD7EC55" w14:textId="76352E7D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830</w:t>
            </w:r>
          </w:p>
        </w:tc>
        <w:tc>
          <w:tcPr>
            <w:tcW w:w="642" w:type="pct"/>
          </w:tcPr>
          <w:p w14:paraId="65219401" w14:textId="40963296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58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C429983" w14:textId="07A1E7A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26</w:t>
            </w:r>
          </w:p>
        </w:tc>
        <w:tc>
          <w:tcPr>
            <w:tcW w:w="514" w:type="pct"/>
          </w:tcPr>
          <w:p w14:paraId="2F802F78" w14:textId="5E0B22CA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34C3CED7" w14:textId="63A9CAD6" w:rsidTr="00577F62">
        <w:tc>
          <w:tcPr>
            <w:tcW w:w="1675" w:type="pct"/>
          </w:tcPr>
          <w:p w14:paraId="5ADDBE9B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07E637E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106</w:t>
            </w:r>
          </w:p>
        </w:tc>
        <w:tc>
          <w:tcPr>
            <w:tcW w:w="514" w:type="pct"/>
          </w:tcPr>
          <w:p w14:paraId="25FB222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1</w:t>
            </w:r>
          </w:p>
        </w:tc>
        <w:tc>
          <w:tcPr>
            <w:tcW w:w="524" w:type="pct"/>
          </w:tcPr>
          <w:p w14:paraId="2E59594E" w14:textId="714572CF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136</w:t>
            </w:r>
          </w:p>
        </w:tc>
        <w:tc>
          <w:tcPr>
            <w:tcW w:w="642" w:type="pct"/>
          </w:tcPr>
          <w:p w14:paraId="7C51BAD5" w14:textId="1D9D04C7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245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20981695" w14:textId="36E8A21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33</w:t>
            </w:r>
          </w:p>
        </w:tc>
        <w:tc>
          <w:tcPr>
            <w:tcW w:w="514" w:type="pct"/>
          </w:tcPr>
          <w:p w14:paraId="03D74F15" w14:textId="520839A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0517A411" w14:textId="76019C36" w:rsidTr="00577F62">
        <w:tc>
          <w:tcPr>
            <w:tcW w:w="1675" w:type="pct"/>
          </w:tcPr>
          <w:p w14:paraId="56E2EF36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Conservation</w:t>
            </w:r>
          </w:p>
        </w:tc>
        <w:tc>
          <w:tcPr>
            <w:tcW w:w="565" w:type="pct"/>
          </w:tcPr>
          <w:p w14:paraId="5AFFD40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2376734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12313700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5D7D52C1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7410372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36D2BDAD" w14:textId="05A708FB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7</w:t>
            </w:r>
          </w:p>
        </w:tc>
      </w:tr>
      <w:tr w:rsidR="00711900" w:rsidRPr="00F93024" w14:paraId="165CA160" w14:textId="4DC36BA4" w:rsidTr="00577F62">
        <w:tc>
          <w:tcPr>
            <w:tcW w:w="1675" w:type="pct"/>
          </w:tcPr>
          <w:p w14:paraId="76FDC1F7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00071DD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09</w:t>
            </w:r>
          </w:p>
        </w:tc>
        <w:tc>
          <w:tcPr>
            <w:tcW w:w="514" w:type="pct"/>
          </w:tcPr>
          <w:p w14:paraId="2C1167F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9</w:t>
            </w:r>
          </w:p>
        </w:tc>
        <w:tc>
          <w:tcPr>
            <w:tcW w:w="524" w:type="pct"/>
          </w:tcPr>
          <w:p w14:paraId="32CDA5C1" w14:textId="43C8285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897</w:t>
            </w:r>
          </w:p>
        </w:tc>
        <w:tc>
          <w:tcPr>
            <w:tcW w:w="642" w:type="pct"/>
          </w:tcPr>
          <w:p w14:paraId="49CD1B51" w14:textId="70EA53F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44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5FC88E6" w14:textId="556C2BE9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26</w:t>
            </w:r>
          </w:p>
        </w:tc>
        <w:tc>
          <w:tcPr>
            <w:tcW w:w="514" w:type="pct"/>
          </w:tcPr>
          <w:p w14:paraId="5D054B97" w14:textId="2D20FFA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09FA9BA" w14:textId="2F31D7F8" w:rsidTr="00577F62">
        <w:tc>
          <w:tcPr>
            <w:tcW w:w="1675" w:type="pct"/>
          </w:tcPr>
          <w:p w14:paraId="7AA7A58E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0C8735F2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0</w:t>
            </w:r>
          </w:p>
        </w:tc>
        <w:tc>
          <w:tcPr>
            <w:tcW w:w="514" w:type="pct"/>
          </w:tcPr>
          <w:p w14:paraId="3A2D340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3</w:t>
            </w:r>
          </w:p>
        </w:tc>
        <w:tc>
          <w:tcPr>
            <w:tcW w:w="524" w:type="pct"/>
          </w:tcPr>
          <w:p w14:paraId="73326D80" w14:textId="70C068AB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337</w:t>
            </w:r>
          </w:p>
        </w:tc>
        <w:tc>
          <w:tcPr>
            <w:tcW w:w="642" w:type="pct"/>
          </w:tcPr>
          <w:p w14:paraId="2EF9A420" w14:textId="27CC385C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073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01FA9013" w14:textId="19C53D9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212</w:t>
            </w:r>
          </w:p>
        </w:tc>
        <w:tc>
          <w:tcPr>
            <w:tcW w:w="514" w:type="pct"/>
          </w:tcPr>
          <w:p w14:paraId="2636FF17" w14:textId="241CDA9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52726362" w14:textId="26E4DF76" w:rsidTr="00577F62">
        <w:tc>
          <w:tcPr>
            <w:tcW w:w="1675" w:type="pct"/>
          </w:tcPr>
          <w:p w14:paraId="383F49DE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6F01A8E1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57</w:t>
            </w:r>
          </w:p>
        </w:tc>
        <w:tc>
          <w:tcPr>
            <w:tcW w:w="514" w:type="pct"/>
          </w:tcPr>
          <w:p w14:paraId="2DB8BAC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2</w:t>
            </w:r>
          </w:p>
        </w:tc>
        <w:tc>
          <w:tcPr>
            <w:tcW w:w="524" w:type="pct"/>
          </w:tcPr>
          <w:p w14:paraId="22E1FB4C" w14:textId="207C6AE0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426</w:t>
            </w:r>
          </w:p>
        </w:tc>
        <w:tc>
          <w:tcPr>
            <w:tcW w:w="642" w:type="pct"/>
          </w:tcPr>
          <w:p w14:paraId="1666F218" w14:textId="30C097E4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9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3AE18C67" w14:textId="1425446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84</w:t>
            </w:r>
          </w:p>
        </w:tc>
        <w:tc>
          <w:tcPr>
            <w:tcW w:w="514" w:type="pct"/>
          </w:tcPr>
          <w:p w14:paraId="355D7DFF" w14:textId="0475EBBE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9C32FCA" w14:textId="5EB76817" w:rsidTr="00577F62">
        <w:tc>
          <w:tcPr>
            <w:tcW w:w="1675" w:type="pct"/>
          </w:tcPr>
          <w:p w14:paraId="095B791A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15418D6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54</w:t>
            </w:r>
          </w:p>
        </w:tc>
        <w:tc>
          <w:tcPr>
            <w:tcW w:w="514" w:type="pct"/>
          </w:tcPr>
          <w:p w14:paraId="0EDA4951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1</w:t>
            </w:r>
          </w:p>
        </w:tc>
        <w:tc>
          <w:tcPr>
            <w:tcW w:w="524" w:type="pct"/>
          </w:tcPr>
          <w:p w14:paraId="673B51EF" w14:textId="601CC580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449</w:t>
            </w:r>
          </w:p>
        </w:tc>
        <w:tc>
          <w:tcPr>
            <w:tcW w:w="642" w:type="pct"/>
          </w:tcPr>
          <w:p w14:paraId="00C30DF8" w14:textId="1148C58D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93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5827A758" w14:textId="4F1B43E7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86</w:t>
            </w:r>
          </w:p>
        </w:tc>
        <w:tc>
          <w:tcPr>
            <w:tcW w:w="514" w:type="pct"/>
          </w:tcPr>
          <w:p w14:paraId="3D212CFF" w14:textId="79D4149C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5E91BDD2" w14:textId="3CC80908" w:rsidTr="00577F62">
        <w:tc>
          <w:tcPr>
            <w:tcW w:w="1675" w:type="pct"/>
          </w:tcPr>
          <w:p w14:paraId="000D3CCA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Self-transcendence</w:t>
            </w:r>
          </w:p>
        </w:tc>
        <w:tc>
          <w:tcPr>
            <w:tcW w:w="565" w:type="pct"/>
          </w:tcPr>
          <w:p w14:paraId="16E1D42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7094633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07AEF8F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30590A60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6BE20723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610F3BF0" w14:textId="044BD2C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1</w:t>
            </w:r>
          </w:p>
        </w:tc>
      </w:tr>
      <w:tr w:rsidR="00711900" w:rsidRPr="00F93024" w14:paraId="2CDD12C7" w14:textId="207B63B2" w:rsidTr="00577F62">
        <w:tc>
          <w:tcPr>
            <w:tcW w:w="1675" w:type="pct"/>
          </w:tcPr>
          <w:p w14:paraId="182C13EF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6E0567D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10</w:t>
            </w:r>
          </w:p>
        </w:tc>
        <w:tc>
          <w:tcPr>
            <w:tcW w:w="514" w:type="pct"/>
          </w:tcPr>
          <w:p w14:paraId="606E009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7</w:t>
            </w:r>
          </w:p>
        </w:tc>
        <w:tc>
          <w:tcPr>
            <w:tcW w:w="524" w:type="pct"/>
          </w:tcPr>
          <w:p w14:paraId="77199E5B" w14:textId="4AD1AD3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882</w:t>
            </w:r>
          </w:p>
        </w:tc>
        <w:tc>
          <w:tcPr>
            <w:tcW w:w="642" w:type="pct"/>
          </w:tcPr>
          <w:p w14:paraId="2762629A" w14:textId="4549157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22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72C3CCD2" w14:textId="42FC5F16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42</w:t>
            </w:r>
          </w:p>
        </w:tc>
        <w:tc>
          <w:tcPr>
            <w:tcW w:w="514" w:type="pct"/>
          </w:tcPr>
          <w:p w14:paraId="38AC60A8" w14:textId="5938CAAA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7F519BE2" w14:textId="4804E153" w:rsidTr="00577F62">
        <w:tc>
          <w:tcPr>
            <w:tcW w:w="1675" w:type="pct"/>
          </w:tcPr>
          <w:p w14:paraId="382630BD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2C289156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514" w:type="pct"/>
          </w:tcPr>
          <w:p w14:paraId="2B5C5F71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69</w:t>
            </w:r>
          </w:p>
        </w:tc>
        <w:tc>
          <w:tcPr>
            <w:tcW w:w="524" w:type="pct"/>
          </w:tcPr>
          <w:p w14:paraId="11C64BAB" w14:textId="68EE2E01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642" w:type="pct"/>
          </w:tcPr>
          <w:p w14:paraId="77444F9B" w14:textId="38711296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086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71FB511B" w14:textId="78BAB3C7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55</w:t>
            </w:r>
          </w:p>
        </w:tc>
        <w:tc>
          <w:tcPr>
            <w:tcW w:w="514" w:type="pct"/>
          </w:tcPr>
          <w:p w14:paraId="7E451440" w14:textId="5C95982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26EE7B59" w14:textId="3B26D90E" w:rsidTr="00577F62">
        <w:tc>
          <w:tcPr>
            <w:tcW w:w="1675" w:type="pct"/>
          </w:tcPr>
          <w:p w14:paraId="78D63937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4D5DE69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07</w:t>
            </w:r>
          </w:p>
        </w:tc>
        <w:tc>
          <w:tcPr>
            <w:tcW w:w="514" w:type="pct"/>
          </w:tcPr>
          <w:p w14:paraId="2664398D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</w:t>
            </w:r>
          </w:p>
        </w:tc>
        <w:tc>
          <w:tcPr>
            <w:tcW w:w="524" w:type="pct"/>
          </w:tcPr>
          <w:p w14:paraId="6E009203" w14:textId="1467CA36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917</w:t>
            </w:r>
          </w:p>
        </w:tc>
        <w:tc>
          <w:tcPr>
            <w:tcW w:w="642" w:type="pct"/>
          </w:tcPr>
          <w:p w14:paraId="5928AB60" w14:textId="6D2DA36C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45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E90EC25" w14:textId="2522F46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31</w:t>
            </w:r>
          </w:p>
        </w:tc>
        <w:tc>
          <w:tcPr>
            <w:tcW w:w="514" w:type="pct"/>
          </w:tcPr>
          <w:p w14:paraId="5C61C706" w14:textId="51636E7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C61133D" w14:textId="2E1D2253" w:rsidTr="00577F62">
        <w:tc>
          <w:tcPr>
            <w:tcW w:w="1675" w:type="pct"/>
          </w:tcPr>
          <w:p w14:paraId="25FEBB5B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</w:tcPr>
          <w:p w14:paraId="38666A7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93</w:t>
            </w:r>
          </w:p>
        </w:tc>
        <w:tc>
          <w:tcPr>
            <w:tcW w:w="514" w:type="pct"/>
          </w:tcPr>
          <w:p w14:paraId="4C0F8AAF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9</w:t>
            </w:r>
          </w:p>
        </w:tc>
        <w:tc>
          <w:tcPr>
            <w:tcW w:w="524" w:type="pct"/>
          </w:tcPr>
          <w:p w14:paraId="0B48368A" w14:textId="6CC53808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176</w:t>
            </w:r>
          </w:p>
        </w:tc>
        <w:tc>
          <w:tcPr>
            <w:tcW w:w="642" w:type="pct"/>
          </w:tcPr>
          <w:p w14:paraId="1ADA7063" w14:textId="4D14F417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22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10A69801" w14:textId="14842383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42</w:t>
            </w:r>
          </w:p>
        </w:tc>
        <w:tc>
          <w:tcPr>
            <w:tcW w:w="514" w:type="pct"/>
          </w:tcPr>
          <w:p w14:paraId="2EBA8845" w14:textId="48C03463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5F8FA1EA" w14:textId="450A88CC" w:rsidTr="00577F62">
        <w:tc>
          <w:tcPr>
            <w:tcW w:w="1675" w:type="pct"/>
          </w:tcPr>
          <w:p w14:paraId="632BF375" w14:textId="77777777" w:rsidR="00711900" w:rsidRPr="00F93024" w:rsidRDefault="00711900" w:rsidP="00F93024">
            <w:pPr>
              <w:pStyle w:val="NoSpacing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Self-enhancement</w:t>
            </w:r>
          </w:p>
        </w:tc>
        <w:tc>
          <w:tcPr>
            <w:tcW w:w="565" w:type="pct"/>
          </w:tcPr>
          <w:p w14:paraId="2827C9B7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19722EC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24" w:type="pct"/>
          </w:tcPr>
          <w:p w14:paraId="4C792BBC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7886291A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65" w:type="pct"/>
          </w:tcPr>
          <w:p w14:paraId="4FD6D97E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402EC9C2" w14:textId="62221044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4</w:t>
            </w:r>
          </w:p>
        </w:tc>
      </w:tr>
      <w:tr w:rsidR="00711900" w:rsidRPr="00F93024" w14:paraId="4A3A4D6E" w14:textId="5DFEF489" w:rsidTr="00577F62">
        <w:tc>
          <w:tcPr>
            <w:tcW w:w="1675" w:type="pct"/>
          </w:tcPr>
          <w:p w14:paraId="244366F3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Positive</w:t>
            </w:r>
          </w:p>
        </w:tc>
        <w:tc>
          <w:tcPr>
            <w:tcW w:w="565" w:type="pct"/>
          </w:tcPr>
          <w:p w14:paraId="48D1430E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24</w:t>
            </w:r>
          </w:p>
        </w:tc>
        <w:tc>
          <w:tcPr>
            <w:tcW w:w="514" w:type="pct"/>
          </w:tcPr>
          <w:p w14:paraId="1F065491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67</w:t>
            </w:r>
          </w:p>
        </w:tc>
        <w:tc>
          <w:tcPr>
            <w:tcW w:w="524" w:type="pct"/>
          </w:tcPr>
          <w:p w14:paraId="50E70868" w14:textId="6503708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717</w:t>
            </w:r>
          </w:p>
        </w:tc>
        <w:tc>
          <w:tcPr>
            <w:tcW w:w="642" w:type="pct"/>
          </w:tcPr>
          <w:p w14:paraId="3677B8EA" w14:textId="680CFB3C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57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61B9F88A" w14:textId="6279E121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08</w:t>
            </w:r>
          </w:p>
        </w:tc>
        <w:tc>
          <w:tcPr>
            <w:tcW w:w="514" w:type="pct"/>
          </w:tcPr>
          <w:p w14:paraId="18F81C8A" w14:textId="006299FC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64764BED" w14:textId="016B9BC6" w:rsidTr="00577F62">
        <w:tc>
          <w:tcPr>
            <w:tcW w:w="1675" w:type="pct"/>
          </w:tcPr>
          <w:p w14:paraId="39B95206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Positive</w:t>
            </w:r>
          </w:p>
        </w:tc>
        <w:tc>
          <w:tcPr>
            <w:tcW w:w="565" w:type="pct"/>
          </w:tcPr>
          <w:p w14:paraId="158C7A96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262</w:t>
            </w:r>
          </w:p>
        </w:tc>
        <w:tc>
          <w:tcPr>
            <w:tcW w:w="514" w:type="pct"/>
          </w:tcPr>
          <w:p w14:paraId="49478E21" w14:textId="77777777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0.068</w:t>
            </w:r>
          </w:p>
        </w:tc>
        <w:tc>
          <w:tcPr>
            <w:tcW w:w="524" w:type="pct"/>
          </w:tcPr>
          <w:p w14:paraId="59246652" w14:textId="500010C1" w:rsidR="00711900" w:rsidRPr="002B781B" w:rsidRDefault="00711900" w:rsidP="00577F62">
            <w:pPr>
              <w:pStyle w:val="NoSpacing"/>
              <w:jc w:val="right"/>
              <w:rPr>
                <w:b/>
                <w:bCs/>
                <w:sz w:val="20"/>
                <w:szCs w:val="20"/>
              </w:rPr>
            </w:pPr>
            <w:r w:rsidRPr="002B781B">
              <w:rPr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642" w:type="pct"/>
          </w:tcPr>
          <w:p w14:paraId="03491D20" w14:textId="3FDFA5F6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0.12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02BEEE67" w14:textId="7783FA48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396</w:t>
            </w:r>
          </w:p>
        </w:tc>
        <w:tc>
          <w:tcPr>
            <w:tcW w:w="514" w:type="pct"/>
          </w:tcPr>
          <w:p w14:paraId="1843B2E7" w14:textId="3680B57B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0BDDDF38" w14:textId="783315B1" w:rsidTr="00577F62">
        <w:tc>
          <w:tcPr>
            <w:tcW w:w="1675" w:type="pct"/>
          </w:tcPr>
          <w:p w14:paraId="294BB1C5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High Arousal Negative</w:t>
            </w:r>
          </w:p>
        </w:tc>
        <w:tc>
          <w:tcPr>
            <w:tcW w:w="565" w:type="pct"/>
          </w:tcPr>
          <w:p w14:paraId="57EF90E8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26</w:t>
            </w:r>
          </w:p>
        </w:tc>
        <w:tc>
          <w:tcPr>
            <w:tcW w:w="514" w:type="pct"/>
          </w:tcPr>
          <w:p w14:paraId="1C96F2EB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1</w:t>
            </w:r>
          </w:p>
        </w:tc>
        <w:tc>
          <w:tcPr>
            <w:tcW w:w="524" w:type="pct"/>
          </w:tcPr>
          <w:p w14:paraId="65F1E4A8" w14:textId="2D8F9AAD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712</w:t>
            </w:r>
          </w:p>
        </w:tc>
        <w:tc>
          <w:tcPr>
            <w:tcW w:w="642" w:type="pct"/>
          </w:tcPr>
          <w:p w14:paraId="3B5E7BE3" w14:textId="39BB01D1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12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</w:tcPr>
          <w:p w14:paraId="514338AB" w14:textId="45F00172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65</w:t>
            </w:r>
          </w:p>
        </w:tc>
        <w:tc>
          <w:tcPr>
            <w:tcW w:w="514" w:type="pct"/>
          </w:tcPr>
          <w:p w14:paraId="5AD42178" w14:textId="71CC9A2A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711900" w:rsidRPr="00F93024" w14:paraId="1038821B" w14:textId="1714EC10" w:rsidTr="00577F62">
        <w:tc>
          <w:tcPr>
            <w:tcW w:w="1675" w:type="pct"/>
            <w:tcBorders>
              <w:bottom w:val="single" w:sz="4" w:space="0" w:color="auto"/>
            </w:tcBorders>
          </w:tcPr>
          <w:p w14:paraId="59C9272E" w14:textId="77777777" w:rsidR="00711900" w:rsidRPr="00F93024" w:rsidRDefault="00711900" w:rsidP="00F93024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Low Arousal Negative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4F106A0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-0.012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D97E5B6" w14:textId="77777777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070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7548328" w14:textId="792D9B29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.859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1281017A" w14:textId="2B2B8FC0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11900" w:rsidRPr="00F93024">
              <w:rPr>
                <w:sz w:val="20"/>
                <w:szCs w:val="20"/>
              </w:rPr>
              <w:t>-0.149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62E1EBD1" w14:textId="70F7B3DF" w:rsidR="00711900" w:rsidRPr="00F93024" w:rsidRDefault="00577F62" w:rsidP="00577F62">
            <w:pPr>
              <w:pStyle w:val="NoSpacing"/>
              <w:jc w:val="right"/>
              <w:rPr>
                <w:sz w:val="20"/>
                <w:szCs w:val="20"/>
              </w:rPr>
            </w:pPr>
            <w:r w:rsidRPr="00F93024">
              <w:rPr>
                <w:sz w:val="20"/>
                <w:szCs w:val="20"/>
              </w:rPr>
              <w:t>0.124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8B0D1C5" w14:textId="1AE1C8D2" w:rsidR="00711900" w:rsidRPr="00F93024" w:rsidRDefault="00711900" w:rsidP="00577F62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14:paraId="62E400DA" w14:textId="4790009A" w:rsidR="00704ECF" w:rsidRDefault="00704ECF" w:rsidP="00704ECF">
      <w:pPr>
        <w:pStyle w:val="NoSpacing"/>
      </w:pPr>
      <w:r w:rsidRPr="00580FDD">
        <w:rPr>
          <w:i/>
        </w:rPr>
        <w:t>Note</w:t>
      </w:r>
      <w:r>
        <w:t xml:space="preserve">. Significant results are </w:t>
      </w:r>
      <w:proofErr w:type="gramStart"/>
      <w:r>
        <w:t>bolded</w:t>
      </w:r>
      <w:proofErr w:type="gramEnd"/>
      <w:r>
        <w:t xml:space="preserve">. Raw scores are used for </w:t>
      </w:r>
      <w:r w:rsidR="004959F2">
        <w:t>self-report</w:t>
      </w:r>
      <w:r>
        <w:t xml:space="preserve"> </w:t>
      </w:r>
      <w:r>
        <w:rPr>
          <w:rFonts w:hint="eastAsia"/>
        </w:rPr>
        <w:t>variables.</w:t>
      </w:r>
      <w:r w:rsidRPr="004E6351">
        <w:t xml:space="preserve"> </w:t>
      </w:r>
    </w:p>
    <w:p w14:paraId="60018A21" w14:textId="09E8932A" w:rsidR="00704ECF" w:rsidRDefault="00704ECF" w:rsidP="00704ECF">
      <w:pPr>
        <w:pStyle w:val="NoSpacing"/>
      </w:pPr>
      <w:proofErr w:type="gramStart"/>
      <w:r w:rsidRPr="004E6351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="00E32D5B" w:rsidRPr="00E32D5B">
        <w:t>Self</w:t>
      </w:r>
      <w:proofErr w:type="gramEnd"/>
      <w:r w:rsidR="00E32D5B" w:rsidRPr="00E32D5B">
        <w:t>-report affect scores were computed for high-arousal positive (HAP), low-arousal positive (LAP), high-arousal negative (HAN), and low-arousal negative (LAN) affect using the Affect Valuation Index (Tsai et al., 2006).</w:t>
      </w:r>
    </w:p>
    <w:p w14:paraId="361CF326" w14:textId="3C64D3B5" w:rsidR="00704ECF" w:rsidRPr="004E6351" w:rsidRDefault="00704ECF" w:rsidP="00704ECF">
      <w:pPr>
        <w:pStyle w:val="NoSpacing"/>
      </w:pPr>
      <w:r w:rsidRPr="004E6351">
        <w:rPr>
          <w:vertAlign w:val="superscript"/>
        </w:rPr>
        <w:t>b</w:t>
      </w:r>
      <w:r>
        <w:rPr>
          <w:rFonts w:hint="eastAsia"/>
        </w:rPr>
        <w:t xml:space="preserve"> </w:t>
      </w:r>
      <w:proofErr w:type="gramStart"/>
      <w:r w:rsidR="000B502E">
        <w:rPr>
          <w:rFonts w:hint="eastAsia"/>
        </w:rPr>
        <w:t>To</w:t>
      </w:r>
      <w:proofErr w:type="gramEnd"/>
      <w:r w:rsidR="000B502E">
        <w:rPr>
          <w:rFonts w:hint="eastAsia"/>
        </w:rPr>
        <w:t xml:space="preserve"> calculate text-based </w:t>
      </w:r>
      <w:proofErr w:type="gramStart"/>
      <w:r w:rsidR="000B502E">
        <w:rPr>
          <w:rFonts w:hint="eastAsia"/>
        </w:rPr>
        <w:t>affect</w:t>
      </w:r>
      <w:proofErr w:type="gramEnd"/>
      <w:r w:rsidR="000B502E">
        <w:rPr>
          <w:rFonts w:hint="eastAsia"/>
        </w:rPr>
        <w:t xml:space="preserve"> with varied </w:t>
      </w:r>
      <w:proofErr w:type="gramStart"/>
      <w:r w:rsidR="000B502E">
        <w:rPr>
          <w:rFonts w:hint="eastAsia"/>
        </w:rPr>
        <w:t>level</w:t>
      </w:r>
      <w:proofErr w:type="gramEnd"/>
      <w:r w:rsidR="000B502E">
        <w:rPr>
          <w:rFonts w:hint="eastAsia"/>
        </w:rPr>
        <w:t xml:space="preserve"> of arousal, </w:t>
      </w:r>
      <w:r w:rsidRPr="004E6351">
        <w:t xml:space="preserve">the </w:t>
      </w:r>
      <w:proofErr w:type="gramStart"/>
      <w:r w:rsidRPr="004E6351">
        <w:t>affect</w:t>
      </w:r>
      <w:proofErr w:type="gramEnd"/>
      <w:r w:rsidRPr="004E6351">
        <w:t xml:space="preserve"> words </w:t>
      </w:r>
      <w:r w:rsidR="000B502E">
        <w:rPr>
          <w:rFonts w:hint="eastAsia"/>
        </w:rPr>
        <w:t xml:space="preserve">were first categorized </w:t>
      </w:r>
      <w:r w:rsidRPr="004E6351">
        <w:t>into HAP, LAP, HAN, and LAN based on their valence and arousal scores in the lexicon</w:t>
      </w:r>
      <w:r w:rsidR="000B502E">
        <w:rPr>
          <w:rFonts w:hint="eastAsia"/>
        </w:rPr>
        <w:t>. The</w:t>
      </w:r>
      <w:r w:rsidRPr="004E6351">
        <w:t xml:space="preserve"> percentage of word frequency of each </w:t>
      </w:r>
      <w:proofErr w:type="gramStart"/>
      <w:r w:rsidRPr="004E6351">
        <w:t>affect</w:t>
      </w:r>
      <w:proofErr w:type="gramEnd"/>
      <w:r w:rsidRPr="004E6351">
        <w:t xml:space="preserve"> category </w:t>
      </w:r>
      <w:r w:rsidR="000B502E">
        <w:rPr>
          <w:rFonts w:hint="eastAsia"/>
        </w:rPr>
        <w:t xml:space="preserve">over total </w:t>
      </w:r>
      <w:proofErr w:type="gramStart"/>
      <w:r w:rsidR="000B502E">
        <w:rPr>
          <w:rFonts w:hint="eastAsia"/>
        </w:rPr>
        <w:t>word</w:t>
      </w:r>
      <w:proofErr w:type="gramEnd"/>
      <w:r w:rsidR="000B502E">
        <w:rPr>
          <w:rFonts w:hint="eastAsia"/>
        </w:rPr>
        <w:t xml:space="preserve"> </w:t>
      </w:r>
      <w:proofErr w:type="gramStart"/>
      <w:r w:rsidR="000B502E">
        <w:rPr>
          <w:rFonts w:hint="eastAsia"/>
        </w:rPr>
        <w:t>were</w:t>
      </w:r>
      <w:proofErr w:type="gramEnd"/>
      <w:r w:rsidR="000B502E">
        <w:rPr>
          <w:rFonts w:hint="eastAsia"/>
        </w:rPr>
        <w:t xml:space="preserve"> used </w:t>
      </w:r>
      <w:r w:rsidRPr="004E6351">
        <w:t xml:space="preserve">to represent the </w:t>
      </w:r>
      <w:proofErr w:type="gramStart"/>
      <w:r w:rsidRPr="004E6351">
        <w:t>affect</w:t>
      </w:r>
      <w:proofErr w:type="gramEnd"/>
      <w:r w:rsidRPr="004E6351">
        <w:t xml:space="preserve"> scores.</w:t>
      </w:r>
    </w:p>
    <w:p w14:paraId="126BAFB1" w14:textId="1F799B7C" w:rsidR="00A92654" w:rsidRDefault="00A9265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br w:type="page"/>
      </w:r>
    </w:p>
    <w:p w14:paraId="1BB7731E" w14:textId="77777777" w:rsidR="00A92654" w:rsidRDefault="00A92654" w:rsidP="00465346">
      <w:pPr>
        <w:pStyle w:val="NoSpacing"/>
        <w:rPr>
          <w:b/>
        </w:rPr>
        <w:sectPr w:rsidR="00A92654" w:rsidSect="00237A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2781E8" w14:textId="50F773B5" w:rsidR="00465346" w:rsidRDefault="00465346" w:rsidP="00465346">
      <w:pPr>
        <w:pStyle w:val="NoSpacing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3</w:t>
      </w:r>
    </w:p>
    <w:p w14:paraId="28AF48B2" w14:textId="1D60E5A1" w:rsidR="00465346" w:rsidRPr="00BE2940" w:rsidRDefault="00465346" w:rsidP="00465346">
      <w:pPr>
        <w:pStyle w:val="NoSpacing"/>
        <w:rPr>
          <w:i/>
          <w:sz w:val="20"/>
          <w:szCs w:val="20"/>
        </w:rPr>
      </w:pPr>
      <w:r w:rsidRPr="00580FDD">
        <w:rPr>
          <w:i/>
        </w:rPr>
        <w:t xml:space="preserve">Results </w:t>
      </w:r>
      <w:r>
        <w:rPr>
          <w:i/>
        </w:rPr>
        <w:t xml:space="preserve">of </w:t>
      </w:r>
      <w:r>
        <w:rPr>
          <w:rFonts w:hint="eastAsia"/>
          <w:i/>
        </w:rPr>
        <w:t>Cross-Lagged Panel Model</w:t>
      </w:r>
      <w:r w:rsidR="0059246E">
        <w:rPr>
          <w:rFonts w:hint="eastAsia"/>
          <w:i/>
        </w:rPr>
        <w:t>s</w:t>
      </w:r>
      <w:r w:rsidRPr="00580FDD">
        <w:rPr>
          <w:i/>
        </w:rPr>
        <w:t xml:space="preserve">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 xml:space="preserve">Recalled </w:t>
      </w:r>
      <w:proofErr w:type="spellStart"/>
      <w:r>
        <w:rPr>
          <w:i/>
        </w:rPr>
        <w:t>A</w:t>
      </w:r>
      <w:r w:rsidRPr="00580FDD">
        <w:rPr>
          <w:i/>
        </w:rPr>
        <w:t>ffect</w:t>
      </w:r>
      <w:proofErr w:type="spellEnd"/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rFonts w:hint="eastAsia"/>
          <w:i/>
        </w:rPr>
        <w:t xml:space="preserve">Basic </w:t>
      </w:r>
      <w:r>
        <w:rPr>
          <w:i/>
        </w:rPr>
        <w:t>Values</w:t>
      </w:r>
      <w:r w:rsidR="00ED5F53">
        <w:rPr>
          <w:rFonts w:hint="eastAsia"/>
          <w:i/>
        </w:rPr>
        <w:t xml:space="preserve"> of</w:t>
      </w:r>
      <w:r w:rsidR="0045300F">
        <w:rPr>
          <w:rFonts w:hint="eastAsia"/>
          <w:i/>
        </w:rPr>
        <w:t xml:space="preserve"> O</w:t>
      </w:r>
      <w:r w:rsidR="00AA67ED">
        <w:rPr>
          <w:rFonts w:hint="eastAsia"/>
          <w:i/>
        </w:rPr>
        <w:t>penness to Change</w:t>
      </w:r>
      <w:r w:rsidR="0045300F">
        <w:rPr>
          <w:rFonts w:hint="eastAsia"/>
          <w:i/>
        </w:rPr>
        <w:t xml:space="preserve"> </w:t>
      </w:r>
      <w:r w:rsidRPr="00580FDD">
        <w:rPr>
          <w:i/>
        </w:rPr>
        <w:t>(N=</w:t>
      </w:r>
      <w:r w:rsidR="00AA67ED">
        <w:rPr>
          <w:rFonts w:hint="eastAsia"/>
          <w:i/>
        </w:rPr>
        <w:t>14,020</w:t>
      </w:r>
      <w:r w:rsidRPr="00580FDD">
        <w:rPr>
          <w:i/>
        </w:rPr>
        <w:t>, Study 2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96"/>
        <w:gridCol w:w="742"/>
        <w:gridCol w:w="675"/>
        <w:gridCol w:w="688"/>
        <w:gridCol w:w="741"/>
        <w:gridCol w:w="744"/>
        <w:gridCol w:w="741"/>
        <w:gridCol w:w="674"/>
        <w:gridCol w:w="687"/>
        <w:gridCol w:w="741"/>
        <w:gridCol w:w="744"/>
        <w:gridCol w:w="741"/>
        <w:gridCol w:w="674"/>
        <w:gridCol w:w="687"/>
        <w:gridCol w:w="741"/>
        <w:gridCol w:w="744"/>
      </w:tblGrid>
      <w:tr w:rsidR="00C40B25" w:rsidRPr="00BE2940" w14:paraId="52BA12E3" w14:textId="2FC813C5" w:rsidTr="00C40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41066AB6" w14:textId="77777777" w:rsidR="00C40B25" w:rsidRPr="00BE2940" w:rsidRDefault="00C40B25" w:rsidP="007E702A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bookmarkStart w:id="1" w:name="_Hlk204268879"/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1740C3" w14:textId="74BEB741" w:rsidR="00C40B25" w:rsidRPr="00BE2940" w:rsidRDefault="00C40B25" w:rsidP="007E702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Self-direction</w:t>
            </w:r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12B516" w14:textId="7528661B" w:rsidR="00C40B25" w:rsidRPr="00BE2940" w:rsidRDefault="00C40B25" w:rsidP="007E702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Stimulation</w:t>
            </w:r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9AB2A9C" w14:textId="4C9073D0" w:rsidR="00C40B25" w:rsidRPr="00BE2940" w:rsidRDefault="00C40B25" w:rsidP="007E702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Hedonism</w:t>
            </w:r>
          </w:p>
        </w:tc>
      </w:tr>
      <w:tr w:rsidR="00C40B25" w:rsidRPr="00BE2940" w14:paraId="1A5D202C" w14:textId="268E656F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  <w:right w:val="nil"/>
            </w:tcBorders>
          </w:tcPr>
          <w:p w14:paraId="47737F15" w14:textId="77777777" w:rsidR="00C40B25" w:rsidRPr="00BE2940" w:rsidRDefault="00C40B25" w:rsidP="00DC11F8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bookmarkStart w:id="2" w:name="_Hlk204263284"/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6F42C6E0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FD472C3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4443988D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294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</w:tcPr>
          <w:p w14:paraId="704040D9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97B9079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4622009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2373EE4F" w14:textId="77777777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294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A1BE6" w14:textId="29483902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5843623" w14:textId="398EE46C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2B9ADCB" w14:textId="39DDC8EB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4A925F8" w14:textId="0C71B65E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62718" w14:textId="016DE335" w:rsidR="00C40B25" w:rsidRPr="00BE2940" w:rsidRDefault="00C40B25" w:rsidP="00DC11F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95% CI</w:t>
            </w:r>
          </w:p>
        </w:tc>
      </w:tr>
      <w:bookmarkEnd w:id="2"/>
      <w:tr w:rsidR="00C40B25" w:rsidRPr="00BE2940" w14:paraId="737663C3" w14:textId="15A6A068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  <w:right w:val="nil"/>
            </w:tcBorders>
          </w:tcPr>
          <w:p w14:paraId="01A7F4C1" w14:textId="77777777" w:rsidR="00C40B25" w:rsidRPr="00BE2940" w:rsidRDefault="00C40B25" w:rsidP="00DC11F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7D4F8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</w:tcBorders>
          </w:tcPr>
          <w:p w14:paraId="41A1E98D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7B8991F0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7B08B5D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ADF4D44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C3057B9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55A2134C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45CB2233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CEBE555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0C9A973" w14:textId="5A74936E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BFC96B2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16721A6D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6D6E20AD" w14:textId="77777777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29C93DA" w14:textId="02514A71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46483B5" w14:textId="03A19072" w:rsidR="00C40B25" w:rsidRPr="00BE2940" w:rsidRDefault="00C40B25" w:rsidP="00DC11F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BE2940">
              <w:rPr>
                <w:i/>
                <w:iCs/>
                <w:sz w:val="20"/>
                <w:szCs w:val="20"/>
              </w:rPr>
              <w:t>UL</w:t>
            </w:r>
          </w:p>
        </w:tc>
      </w:tr>
      <w:tr w:rsidR="00C40B25" w:rsidRPr="00BE2940" w14:paraId="262CF9E5" w14:textId="0F1D8D00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DE1884" w14:textId="77777777" w:rsidR="00C40B25" w:rsidRPr="00BE2940" w:rsidRDefault="00C40B25" w:rsidP="007E702A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Autoregressive Path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A62B7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C9CE0A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7AF21B03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50349F0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A383BCD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1877DA3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55EBBAC5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4F68E843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6A3443C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07D68DF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3392881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0AB10BED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39B558B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8E3EAF8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BB6EF18" w14:textId="77777777" w:rsidR="00C40B25" w:rsidRPr="00BE2940" w:rsidRDefault="00C40B25" w:rsidP="007E702A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C40B25" w:rsidRPr="00BE2940" w14:paraId="5B291A3F" w14:textId="33FF7178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  <w:right w:val="nil"/>
            </w:tcBorders>
          </w:tcPr>
          <w:p w14:paraId="267B9997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Valu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545B888F" w14:textId="29AD91D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4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5692AA64" w14:textId="02BFDF23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39FB35E" w14:textId="15DFFDE3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214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30B0EC59" w14:textId="2C8C0288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08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E67EBF3" w14:textId="5E9E2B65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35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4CA39C0" w14:textId="203006A5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47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7D1647D9" w14:textId="6D7BA4C8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ACF4C83" w14:textId="3B6D796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DB72105" w14:textId="220FA43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25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57A9814" w14:textId="7170602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69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CB94439" w14:textId="1BD13333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7356128C" w14:textId="43A5F21C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331A50D7" w14:textId="5045FA0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024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A97151F" w14:textId="4263BFAF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9B0C4E9" w14:textId="0F4EF565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47</w:t>
            </w:r>
          </w:p>
        </w:tc>
      </w:tr>
      <w:tr w:rsidR="00C40B25" w:rsidRPr="00BE2940" w14:paraId="3106A4A3" w14:textId="3D7F00F3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52E0BAB4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 xml:space="preserve">PA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2F6E1DE" w14:textId="37284FAB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103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443C5C1" w14:textId="20851D61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7068196" w14:textId="2DC4C5F1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FA636B9" w14:textId="29F39126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79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68E523E" w14:textId="001B23B2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127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D81E89A" w14:textId="4479E5E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10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BC52E71" w14:textId="1375D139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6937E5E" w14:textId="29E82650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363A368" w14:textId="01FA274C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8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0809CA8" w14:textId="33C3ECC0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12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CCEB988" w14:textId="617A425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05181B92" w14:textId="2A4F4C9C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45C9A49" w14:textId="3F3ACA1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&lt;.001</w:t>
            </w: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EF35C4A" w14:textId="19220F0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C54501B" w14:textId="1E585CB0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125</w:t>
            </w:r>
          </w:p>
        </w:tc>
      </w:tr>
      <w:tr w:rsidR="00C40B25" w:rsidRPr="00BE2940" w14:paraId="65744C5E" w14:textId="5991EFE0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</w:tcBorders>
          </w:tcPr>
          <w:p w14:paraId="66E6BF41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N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</w:tcBorders>
          </w:tcPr>
          <w:p w14:paraId="76366B6D" w14:textId="6CA8223A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20C437A6" w14:textId="093600C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2297A94F" w14:textId="77C8E04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F46F28C" w14:textId="69D37F3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70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4FD3BD33" w14:textId="3D59B33B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114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7FEC289A" w14:textId="483044E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21DE890B" w14:textId="7ECF6E56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713C3074" w14:textId="76C8CA15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D1BBA98" w14:textId="60A26B8A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6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1BD214CA" w14:textId="010EC89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114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4A4828A" w14:textId="047A06E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0BEE94D3" w14:textId="5866C28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10B0C715" w14:textId="79407D6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&lt;.001</w:t>
            </w: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4E1DA3FF" w14:textId="3D0D9266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4EAC5CEF" w14:textId="2BC48F0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112</w:t>
            </w:r>
          </w:p>
        </w:tc>
      </w:tr>
      <w:tr w:rsidR="00C40B25" w:rsidRPr="00BE2940" w14:paraId="5CE94710" w14:textId="457620A1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39A29AD3" w14:textId="77777777" w:rsidR="00C40B25" w:rsidRPr="00BE2940" w:rsidRDefault="00C40B25" w:rsidP="00BE2940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iCs/>
                <w:sz w:val="20"/>
                <w:szCs w:val="20"/>
              </w:rPr>
              <w:t>Cross-lagged Path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4C0DA6" w14:textId="2028A4A2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450725DF" w14:textId="00E466E5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3E44A7B1" w14:textId="438129D3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AE1F64F" w14:textId="18139D2B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9B319B3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F187B02" w14:textId="378F85FA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933E260" w14:textId="7673123C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680773B" w14:textId="1E99342B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96B041A" w14:textId="16178014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98921FA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6A5699B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B4FA8C5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FAEDDC4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66850D1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FCE983A" w14:textId="77777777" w:rsidR="00C40B25" w:rsidRPr="00BE2940" w:rsidRDefault="00C40B25" w:rsidP="00BE29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C40B25" w:rsidRPr="00BE2940" w14:paraId="41432522" w14:textId="13B2DDD0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</w:tcBorders>
          </w:tcPr>
          <w:p w14:paraId="7C582972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P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37773622" w14:textId="6318F53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73648C11" w14:textId="4F83C10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3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35E6095" w14:textId="0C90198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361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6AC3070" w14:textId="0C8B211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14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16CAF95A" w14:textId="4E268EA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38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141C89B" w14:textId="09C1659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21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33B9CC1C" w14:textId="5B6404E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09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9D813ED" w14:textId="271D466C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24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1816F6B" w14:textId="68621988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39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D9C53AF" w14:textId="62A8141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03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1DC12D0B" w14:textId="2D76D166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4155373E" w14:textId="424C11EB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B6C44DD" w14:textId="7B58325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044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4E1D09E" w14:textId="3D87146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FF427E3" w14:textId="03B3639B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45</w:t>
            </w:r>
          </w:p>
        </w:tc>
      </w:tr>
      <w:tr w:rsidR="00C40B25" w:rsidRPr="00BE2940" w14:paraId="5BBE6058" w14:textId="64AB1990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47F46AE8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N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6D53616" w14:textId="4ADC9A0F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8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0C88B872" w14:textId="0C0F13AF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418A7B5" w14:textId="3972D912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90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0E6B0BB" w14:textId="1860E66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03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D16D803" w14:textId="0874DDC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4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9213D2F" w14:textId="4E2661E5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13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5B34DAA9" w14:textId="31867BBD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5B57424" w14:textId="0F45CA92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19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D354E62" w14:textId="257AF302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3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10D067B" w14:textId="0194698E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06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ED5391B" w14:textId="3CDFE88C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A43217B" w14:textId="74E9229E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41D261E4" w14:textId="2EE1F1F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210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B4D7E5B" w14:textId="5933B6C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4</w:t>
            </w:r>
            <w:r w:rsidR="00560794">
              <w:rPr>
                <w:rFonts w:eastAsia="等线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3008AF2" w14:textId="553B6C4D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09</w:t>
            </w:r>
          </w:p>
        </w:tc>
      </w:tr>
      <w:tr w:rsidR="00C40B25" w:rsidRPr="00BE2940" w14:paraId="167D64FC" w14:textId="16DF3365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3182EAA2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Value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5B38034" w14:textId="0AAB5AC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1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249F6E0" w14:textId="6AC5857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A90BAC2" w14:textId="369D060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187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D594D9C" w14:textId="55E7263A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34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6034F2A" w14:textId="3747268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07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C9B5762" w14:textId="5111E915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1E742FFB" w14:textId="3727B74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A6180E1" w14:textId="09AEE0CF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676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99A29A1" w14:textId="450CFDF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15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A3BE2EC" w14:textId="466831C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23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5563710" w14:textId="35576C2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A3C9507" w14:textId="75DBFAC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52004CED" w14:textId="1330F83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&lt;.001</w:t>
            </w: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8EF106B" w14:textId="6642975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BC35621" w14:textId="3E046351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0.062</w:t>
            </w:r>
          </w:p>
        </w:tc>
      </w:tr>
      <w:tr w:rsidR="00C40B25" w:rsidRPr="00BE2940" w14:paraId="67C91DE1" w14:textId="5FCBD873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6397C494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Value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4B8CFFD" w14:textId="5189579B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10FF147" w14:textId="1CF2AB1B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3BA81EDD" w14:textId="249ADD76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719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BB4D79B" w14:textId="79C68FAD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1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3C02E8D" w14:textId="7564FE7D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26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3AF5096" w14:textId="4D2BD4D6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11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7B355B9" w14:textId="25910649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5EC5BC4" w14:textId="47AAF19D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269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7896BF0" w14:textId="7C8423DF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3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DFE81DF" w14:textId="1423043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0.009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003109F" w14:textId="2F747F76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B8DE6EB" w14:textId="234A9C9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8021CB1" w14:textId="00656A8E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009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0654569" w14:textId="057E49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A3B90EA" w14:textId="762DF48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07</w:t>
            </w:r>
          </w:p>
        </w:tc>
      </w:tr>
      <w:tr w:rsidR="00C40B25" w:rsidRPr="00BE2940" w14:paraId="048F9236" w14:textId="4A333261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298C20B9" w14:textId="77777777" w:rsidR="00C40B25" w:rsidRPr="00BE2940" w:rsidRDefault="00C40B25" w:rsidP="00BE294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N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F6E9A1C" w14:textId="71F96C6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011B1132" w14:textId="08C028CD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66F69BC" w14:textId="4EE9E650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0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B37F81C" w14:textId="06C1F4BB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5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D3632F5" w14:textId="08CA1EAD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1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428EEA1" w14:textId="28503EF3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51576E14" w14:textId="298BC326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2226DC12" w14:textId="71CA5E98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0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7D55A1B" w14:textId="0A34AD2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5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EEEA728" w14:textId="2FF7F584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1</w:t>
            </w:r>
            <w:r w:rsidR="0056079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D201CD8" w14:textId="44BFB52E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83566BF" w14:textId="09966E52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2D64F10" w14:textId="6B12F3A3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01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126E339" w14:textId="0BF6CBCC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920971F" w14:textId="53629FA9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06</w:t>
            </w:r>
          </w:p>
        </w:tc>
      </w:tr>
      <w:tr w:rsidR="00C40B25" w:rsidRPr="00BE2940" w14:paraId="5E98F79F" w14:textId="6252389B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</w:tcBorders>
          </w:tcPr>
          <w:p w14:paraId="12E8CB95" w14:textId="77777777" w:rsidR="00C40B25" w:rsidRPr="00BE2940" w:rsidRDefault="00C40B25" w:rsidP="00BE294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P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BE294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BE2940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</w:tcBorders>
          </w:tcPr>
          <w:p w14:paraId="53F00C9A" w14:textId="5FDD3591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28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3B205B51" w14:textId="445CD285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635C176D" w14:textId="3804FFCC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11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EFBAB1B" w14:textId="18D9435B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4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77E003F8" w14:textId="3D022A48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06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D870845" w14:textId="27D07B55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-0.028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305510E4" w14:textId="041825F4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4A75BBCA" w14:textId="2D74AC5A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 xml:space="preserve">.010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1B220BB" w14:textId="0F7AFEC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4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499E726F" w14:textId="234B19CA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sz w:val="20"/>
                <w:szCs w:val="20"/>
              </w:rPr>
              <w:t>-0.007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4698894E" w14:textId="606AD2CB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36BCABBF" w14:textId="7D258CCF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1031AC73" w14:textId="2497E3F3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 xml:space="preserve">.017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30D5E86" w14:textId="2042078E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075282EE" w14:textId="3F145C11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E2940">
              <w:rPr>
                <w:rFonts w:eastAsia="等线"/>
                <w:color w:val="000000"/>
                <w:sz w:val="20"/>
                <w:szCs w:val="20"/>
              </w:rPr>
              <w:t>-0.005</w:t>
            </w:r>
          </w:p>
        </w:tc>
      </w:tr>
      <w:tr w:rsidR="00C40B25" w:rsidRPr="00BE2940" w14:paraId="15B606D0" w14:textId="0375982A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2D606CCC" w14:textId="77777777" w:rsidR="00C40B25" w:rsidRPr="00BE2940" w:rsidRDefault="00C40B25" w:rsidP="00BE2940">
            <w:pPr>
              <w:pStyle w:val="NoSpacing"/>
              <w:jc w:val="both"/>
              <w:rPr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Variance Explained (</w:t>
            </w:r>
            <w:r w:rsidRPr="00BE2940">
              <w:rPr>
                <w:b w:val="0"/>
                <w:bCs w:val="0"/>
                <w:i/>
                <w:iCs/>
                <w:sz w:val="20"/>
                <w:szCs w:val="20"/>
              </w:rPr>
              <w:t>R</w:t>
            </w:r>
            <w:r w:rsidRPr="00BE2940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  <w:r w:rsidRPr="00BE2940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ED96DF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500D89AA" w14:textId="7E69B264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326721F7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98EC717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5788656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58E1BBC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7CAC1F5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287F927F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123D858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72F8961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7D594DE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9F980B0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1E3B64FA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D339C4D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15B4378" w14:textId="77777777" w:rsidR="00C40B25" w:rsidRPr="00BE2940" w:rsidRDefault="00C40B25" w:rsidP="00BE29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40B25" w:rsidRPr="00BE2940" w14:paraId="79B2EF57" w14:textId="353845FC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</w:tcBorders>
          </w:tcPr>
          <w:p w14:paraId="0330125D" w14:textId="77777777" w:rsidR="00C40B25" w:rsidRPr="00BE2940" w:rsidRDefault="00C40B25" w:rsidP="00BE294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Value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522C89F7" w14:textId="5AABFF11" w:rsidR="00C40B25" w:rsidRPr="00BE2940" w:rsidRDefault="00C40B25" w:rsidP="00BE2940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2940">
              <w:rPr>
                <w:rStyle w:val="gnvwddmdn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11B5A233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001C2D5D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404EA0D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B93E770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F4B46CE" w14:textId="0161823A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03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15E832BE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07EF57B4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4043C1B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318295A0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335B37F" w14:textId="06B381E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02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489E1B7B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2178AA79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3E79A414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AE1A3E5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40B25" w:rsidRPr="00BE2940" w14:paraId="79841F69" w14:textId="4D596FBE" w:rsidTr="00C40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6094E31A" w14:textId="77777777" w:rsidR="00C40B25" w:rsidRPr="00BE2940" w:rsidRDefault="00C40B25" w:rsidP="00BE294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P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A495D17" w14:textId="136514B5" w:rsidR="00C40B25" w:rsidRPr="00BE2940" w:rsidRDefault="00C40B25" w:rsidP="00BE2940">
            <w:pPr>
              <w:pStyle w:val="HTMLPreformatted"/>
              <w:shd w:val="clear" w:color="auto" w:fill="FFFFFF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2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B84FE91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826D7E4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5353028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485186A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2C0C870" w14:textId="14CD8D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13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8D65BAF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2883119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DD074D6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11EE6AB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A383C93" w14:textId="2F8B2B66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15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D79BEC3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3C50CD72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0FD7DBA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B20A6E8" w14:textId="77777777" w:rsidR="00C40B25" w:rsidRPr="00BE2940" w:rsidRDefault="00C40B25" w:rsidP="00BE294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40B25" w:rsidRPr="00BE2940" w14:paraId="0BDECD5F" w14:textId="2EB01F26" w:rsidTr="00C40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</w:tcBorders>
          </w:tcPr>
          <w:p w14:paraId="5CB5F18F" w14:textId="77777777" w:rsidR="00C40B25" w:rsidRPr="00BE2940" w:rsidRDefault="00C40B25" w:rsidP="00BE294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BE2940">
              <w:rPr>
                <w:b w:val="0"/>
                <w:bCs w:val="0"/>
                <w:sz w:val="20"/>
                <w:szCs w:val="20"/>
              </w:rPr>
              <w:t>NA</w:t>
            </w:r>
            <w:r w:rsidRPr="00BE294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</w:tcBorders>
          </w:tcPr>
          <w:p w14:paraId="7C0C82BD" w14:textId="27D81BF4" w:rsidR="00C40B25" w:rsidRPr="00BE2940" w:rsidRDefault="00C40B25" w:rsidP="00BE2940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29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0" w:type="pct"/>
            <w:tcBorders>
              <w:top w:val="nil"/>
            </w:tcBorders>
          </w:tcPr>
          <w:p w14:paraId="070084ED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39F819BE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7E0056DA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6E10D850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27D2ACD6" w14:textId="2CB8D005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11</w:t>
            </w:r>
          </w:p>
        </w:tc>
        <w:tc>
          <w:tcPr>
            <w:tcW w:w="260" w:type="pct"/>
            <w:tcBorders>
              <w:top w:val="nil"/>
            </w:tcBorders>
          </w:tcPr>
          <w:p w14:paraId="583D561F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441DCEEF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46988156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63A6AA44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352A57B6" w14:textId="090CAF8A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BE2940">
              <w:rPr>
                <w:iCs/>
                <w:sz w:val="20"/>
                <w:szCs w:val="20"/>
              </w:rPr>
              <w:t>0.011</w:t>
            </w:r>
          </w:p>
        </w:tc>
        <w:tc>
          <w:tcPr>
            <w:tcW w:w="260" w:type="pct"/>
            <w:tcBorders>
              <w:top w:val="nil"/>
            </w:tcBorders>
          </w:tcPr>
          <w:p w14:paraId="64D16516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5A7FAB33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2DF3E9C6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35A7BADD" w14:textId="77777777" w:rsidR="00C40B25" w:rsidRPr="00BE2940" w:rsidRDefault="00C40B25" w:rsidP="00BE294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</w:tbl>
    <w:bookmarkEnd w:id="1"/>
    <w:p w14:paraId="7BA84675" w14:textId="39A1F19D" w:rsidR="00ED5F53" w:rsidRDefault="00ED5F53" w:rsidP="00ED5F53">
      <w:pPr>
        <w:pStyle w:val="NoSpacing"/>
      </w:pPr>
      <w:r w:rsidRPr="00ED5F53">
        <w:rPr>
          <w:rFonts w:hint="eastAsia"/>
          <w:i/>
          <w:iCs/>
        </w:rPr>
        <w:t>Note</w:t>
      </w:r>
      <w:r>
        <w:rPr>
          <w:rFonts w:hint="eastAsia"/>
        </w:rPr>
        <w:t xml:space="preserve">. </w:t>
      </w:r>
      <w:bookmarkStart w:id="3" w:name="_Hlk204268690"/>
      <w:r w:rsidR="007F2252">
        <w:rPr>
          <w:rFonts w:hint="eastAsia"/>
        </w:rPr>
        <w:t xml:space="preserve">Each </w:t>
      </w:r>
      <w:r w:rsidR="007F2252" w:rsidRPr="00FD0199">
        <w:t>Cross-</w:t>
      </w:r>
      <w:r w:rsidR="007F2252">
        <w:rPr>
          <w:rFonts w:hint="eastAsia"/>
        </w:rPr>
        <w:t>l</w:t>
      </w:r>
      <w:r w:rsidR="007F2252" w:rsidRPr="00FD0199">
        <w:t xml:space="preserve">agged </w:t>
      </w:r>
      <w:r w:rsidR="007F2252">
        <w:rPr>
          <w:rFonts w:hint="eastAsia"/>
        </w:rPr>
        <w:t>p</w:t>
      </w:r>
      <w:r w:rsidR="007F2252" w:rsidRPr="00FD0199">
        <w:t xml:space="preserve">anel </w:t>
      </w:r>
      <w:r w:rsidR="007F2252">
        <w:rPr>
          <w:rFonts w:hint="eastAsia"/>
        </w:rPr>
        <w:t>m</w:t>
      </w:r>
      <w:r w:rsidR="007F2252" w:rsidRPr="00FD0199">
        <w:t>odel</w:t>
      </w:r>
      <w:r w:rsidR="007F2252">
        <w:rPr>
          <w:rFonts w:hint="eastAsia"/>
        </w:rPr>
        <w:t xml:space="preserve"> was fitted for one </w:t>
      </w:r>
      <w:r w:rsidR="007F2252">
        <w:t>higher</w:t>
      </w:r>
      <w:r w:rsidR="007F2252">
        <w:rPr>
          <w:rFonts w:hint="eastAsia"/>
        </w:rPr>
        <w:t xml:space="preserve"> order value and the two affect types. </w:t>
      </w:r>
      <w:r>
        <w:rPr>
          <w:rFonts w:hint="eastAsia"/>
        </w:rPr>
        <w:t xml:space="preserve">PA: Positive Affect; NA: Negative Affect. </w:t>
      </w:r>
      <w:bookmarkEnd w:id="3"/>
    </w:p>
    <w:p w14:paraId="691B9B50" w14:textId="77777777" w:rsidR="00ED5F53" w:rsidRDefault="00ED5F53" w:rsidP="00704ECF">
      <w:pPr>
        <w:pStyle w:val="NoSpacing"/>
      </w:pPr>
    </w:p>
    <w:p w14:paraId="3647E0FE" w14:textId="77777777" w:rsidR="006B3952" w:rsidRDefault="006B3952" w:rsidP="00704ECF">
      <w:pPr>
        <w:pStyle w:val="NoSpacing"/>
      </w:pPr>
    </w:p>
    <w:p w14:paraId="58F2F987" w14:textId="77777777" w:rsidR="006B3952" w:rsidRDefault="006B3952" w:rsidP="00704ECF">
      <w:pPr>
        <w:pStyle w:val="NoSpacing"/>
      </w:pPr>
    </w:p>
    <w:p w14:paraId="2993EDC2" w14:textId="5A51F3FB" w:rsidR="00ED5F53" w:rsidRDefault="00ED5F53" w:rsidP="00ED5F53">
      <w:pPr>
        <w:pStyle w:val="NoSpacing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4</w:t>
      </w:r>
    </w:p>
    <w:p w14:paraId="2B150086" w14:textId="29478C30" w:rsidR="00ED5F53" w:rsidRDefault="00ED5F53" w:rsidP="00ED5F53">
      <w:pPr>
        <w:pStyle w:val="NoSpacing"/>
        <w:rPr>
          <w:i/>
        </w:rPr>
      </w:pPr>
      <w:r w:rsidRPr="00580FDD">
        <w:rPr>
          <w:i/>
        </w:rPr>
        <w:t xml:space="preserve">Results </w:t>
      </w:r>
      <w:r>
        <w:rPr>
          <w:i/>
        </w:rPr>
        <w:t xml:space="preserve">of </w:t>
      </w:r>
      <w:r>
        <w:rPr>
          <w:rFonts w:hint="eastAsia"/>
          <w:i/>
        </w:rPr>
        <w:t>Cross-Lagged Panel Models</w:t>
      </w:r>
      <w:r w:rsidRPr="00580FDD">
        <w:rPr>
          <w:i/>
        </w:rPr>
        <w:t xml:space="preserve">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 xml:space="preserve">Recalled </w:t>
      </w:r>
      <w:proofErr w:type="spellStart"/>
      <w:r>
        <w:rPr>
          <w:i/>
        </w:rPr>
        <w:t>A</w:t>
      </w:r>
      <w:r w:rsidRPr="00580FDD">
        <w:rPr>
          <w:i/>
        </w:rPr>
        <w:t>ffect</w:t>
      </w:r>
      <w:proofErr w:type="spellEnd"/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rFonts w:hint="eastAsia"/>
          <w:i/>
        </w:rPr>
        <w:t xml:space="preserve">Basic </w:t>
      </w:r>
      <w:r>
        <w:rPr>
          <w:i/>
        </w:rPr>
        <w:t>Values</w:t>
      </w:r>
      <w:r>
        <w:rPr>
          <w:rFonts w:hint="eastAsia"/>
          <w:i/>
        </w:rPr>
        <w:t xml:space="preserve"> of C</w:t>
      </w:r>
      <w:r w:rsidR="00AA67ED">
        <w:rPr>
          <w:rFonts w:hint="eastAsia"/>
          <w:i/>
        </w:rPr>
        <w:t>onservation</w:t>
      </w:r>
      <w:r>
        <w:rPr>
          <w:rFonts w:hint="eastAsia"/>
          <w:i/>
        </w:rPr>
        <w:t xml:space="preserve"> </w:t>
      </w:r>
      <w:r w:rsidRPr="00580FDD">
        <w:rPr>
          <w:i/>
        </w:rPr>
        <w:t>(</w:t>
      </w:r>
      <w:r w:rsidR="00AA67ED" w:rsidRPr="00580FDD">
        <w:rPr>
          <w:i/>
        </w:rPr>
        <w:t>N=</w:t>
      </w:r>
      <w:r w:rsidR="00AA67ED">
        <w:rPr>
          <w:rFonts w:hint="eastAsia"/>
          <w:i/>
        </w:rPr>
        <w:t>14,020</w:t>
      </w:r>
      <w:r w:rsidR="00AA67ED" w:rsidRPr="00580FDD">
        <w:rPr>
          <w:i/>
        </w:rPr>
        <w:t xml:space="preserve">, Study </w:t>
      </w:r>
      <w:r w:rsidR="00AA67ED">
        <w:rPr>
          <w:rFonts w:hint="eastAsia"/>
          <w:i/>
        </w:rPr>
        <w:t>2</w:t>
      </w:r>
      <w:r w:rsidRPr="00580FDD">
        <w:rPr>
          <w:i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96"/>
        <w:gridCol w:w="742"/>
        <w:gridCol w:w="675"/>
        <w:gridCol w:w="688"/>
        <w:gridCol w:w="741"/>
        <w:gridCol w:w="744"/>
        <w:gridCol w:w="741"/>
        <w:gridCol w:w="674"/>
        <w:gridCol w:w="687"/>
        <w:gridCol w:w="741"/>
        <w:gridCol w:w="744"/>
        <w:gridCol w:w="741"/>
        <w:gridCol w:w="674"/>
        <w:gridCol w:w="687"/>
        <w:gridCol w:w="741"/>
        <w:gridCol w:w="744"/>
      </w:tblGrid>
      <w:tr w:rsidR="0071571E" w:rsidRPr="0071571E" w14:paraId="0A35130A" w14:textId="77777777" w:rsidTr="00715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7F63288E" w14:textId="77777777" w:rsidR="0071571E" w:rsidRPr="0071571E" w:rsidRDefault="0071571E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17D530" w14:textId="1565A5C3" w:rsidR="0071571E" w:rsidRPr="0071571E" w:rsidRDefault="0071571E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rFonts w:hint="eastAsia"/>
                <w:b w:val="0"/>
                <w:bCs w:val="0"/>
                <w:iCs/>
                <w:sz w:val="20"/>
                <w:szCs w:val="20"/>
              </w:rPr>
              <w:t>Security</w:t>
            </w:r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5A40D2" w14:textId="2A342055" w:rsidR="0071571E" w:rsidRPr="0071571E" w:rsidRDefault="0071571E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rFonts w:hint="eastAsia"/>
                <w:b w:val="0"/>
                <w:bCs w:val="0"/>
                <w:iCs/>
                <w:sz w:val="20"/>
                <w:szCs w:val="20"/>
              </w:rPr>
              <w:t>Conformity</w:t>
            </w:r>
          </w:p>
        </w:tc>
        <w:tc>
          <w:tcPr>
            <w:tcW w:w="138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757C79" w14:textId="1AA916FB" w:rsidR="0071571E" w:rsidRPr="0071571E" w:rsidRDefault="0071571E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rFonts w:hint="eastAsia"/>
                <w:b w:val="0"/>
                <w:bCs w:val="0"/>
                <w:iCs/>
                <w:sz w:val="20"/>
                <w:szCs w:val="20"/>
              </w:rPr>
              <w:t>Tradition</w:t>
            </w:r>
          </w:p>
        </w:tc>
      </w:tr>
      <w:tr w:rsidR="0071571E" w:rsidRPr="0071571E" w14:paraId="6F9DC7E6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  <w:right w:val="nil"/>
            </w:tcBorders>
          </w:tcPr>
          <w:p w14:paraId="31281B62" w14:textId="77777777" w:rsidR="0071571E" w:rsidRPr="0071571E" w:rsidRDefault="0071571E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6AAF53A5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328C0FF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2D80F198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571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</w:tcPr>
          <w:p w14:paraId="46C130D4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C7B2255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1AE1179C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4853718C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571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7D257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95% CI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C8D1C36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C801DD5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A054288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62030" w14:textId="77777777" w:rsidR="0071571E" w:rsidRPr="0071571E" w:rsidRDefault="0071571E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95% CI</w:t>
            </w:r>
          </w:p>
        </w:tc>
      </w:tr>
      <w:tr w:rsidR="0071571E" w:rsidRPr="0071571E" w14:paraId="0EF3A50B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  <w:right w:val="nil"/>
            </w:tcBorders>
          </w:tcPr>
          <w:p w14:paraId="130AA311" w14:textId="77777777" w:rsidR="0071571E" w:rsidRPr="0071571E" w:rsidRDefault="0071571E" w:rsidP="00BB5BDB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74DB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</w:tcBorders>
          </w:tcPr>
          <w:p w14:paraId="1D75B972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4858139E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5F57FFE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63C2D2E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D9E2BEF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28082AB8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5C5BA5D7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2F61082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4E4182D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6D806517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71B30F2D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7D5A19DF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49F68D7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285B813" w14:textId="77777777" w:rsidR="0071571E" w:rsidRPr="0071571E" w:rsidRDefault="0071571E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71571E">
              <w:rPr>
                <w:i/>
                <w:iCs/>
                <w:sz w:val="20"/>
                <w:szCs w:val="20"/>
              </w:rPr>
              <w:t>UL</w:t>
            </w:r>
          </w:p>
        </w:tc>
      </w:tr>
      <w:tr w:rsidR="0071571E" w:rsidRPr="0071571E" w14:paraId="2EB3EAE6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0F5F74" w14:textId="77777777" w:rsidR="0071571E" w:rsidRPr="0071571E" w:rsidRDefault="0071571E" w:rsidP="0071571E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iCs/>
                <w:sz w:val="20"/>
                <w:szCs w:val="20"/>
              </w:rPr>
              <w:t>Autoregressive Path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DB16B" w14:textId="08A830A5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1C2C44" w14:textId="5052843E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75DAF0BC" w14:textId="433E83C9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B5259CD" w14:textId="596643A9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14BF0E7" w14:textId="195E8021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965A941" w14:textId="76012ADF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C1B0C8F" w14:textId="064090D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34BDC402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F155684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0A50555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5CA5F9F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6FC35D7B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34E6284D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CA4EC1C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E02DBB7" w14:textId="77777777" w:rsidR="0071571E" w:rsidRPr="0071571E" w:rsidRDefault="0071571E" w:rsidP="0071571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71571E" w:rsidRPr="0071571E" w14:paraId="0D9F4DF3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  <w:right w:val="nil"/>
            </w:tcBorders>
          </w:tcPr>
          <w:p w14:paraId="47475737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iCs/>
                <w:sz w:val="20"/>
                <w:szCs w:val="20"/>
              </w:rPr>
              <w:t>Valu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16E9B4C5" w14:textId="6893A11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47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1EC8B09A" w14:textId="0296F42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142BBEEB" w14:textId="7422248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D47EEF9" w14:textId="319CA796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25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BA7A9BC" w14:textId="06B89B7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68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A27850F" w14:textId="7D42A0FF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40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092882B8" w14:textId="00275DF6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722B8064" w14:textId="014C5BA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21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9E97B56" w14:textId="5E570C2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0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D2D4139" w14:textId="3F77DEE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75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C2BFD47" w14:textId="4B0366D9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2EA050E7" w14:textId="5C8D6ADF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74C8C07" w14:textId="3849D74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331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EA4C7C7" w14:textId="78FB54B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290F1F7" w14:textId="7A4AF92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30</w:t>
            </w:r>
          </w:p>
        </w:tc>
      </w:tr>
      <w:tr w:rsidR="0071571E" w:rsidRPr="0071571E" w14:paraId="59DC7B3D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337E261E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iCs/>
                <w:sz w:val="20"/>
                <w:szCs w:val="20"/>
              </w:rPr>
              <w:t xml:space="preserve">PA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9891848" w14:textId="040AA032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10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B752B4A" w14:textId="26B040A2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90AAB60" w14:textId="52AC4F9B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95D2E28" w14:textId="77E788E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76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6C09BC9" w14:textId="197D966A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124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6252D30" w14:textId="4FDD8B3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10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B4342A1" w14:textId="0132AA61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5E602388" w14:textId="0FBF0636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93FFACA" w14:textId="3C3F2BE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8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684DDD1" w14:textId="4EE17E8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12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23E6AE1" w14:textId="7473361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F96E5F3" w14:textId="02EF0A4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4B005533" w14:textId="27699A9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6D15FAA" w14:textId="097BBA5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94FEA4E" w14:textId="1EDA44B1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128</w:t>
            </w:r>
          </w:p>
        </w:tc>
      </w:tr>
      <w:tr w:rsidR="0071571E" w:rsidRPr="0071571E" w14:paraId="4F21FC56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</w:tcBorders>
          </w:tcPr>
          <w:p w14:paraId="7A70C93E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iCs/>
                <w:sz w:val="20"/>
                <w:szCs w:val="20"/>
              </w:rPr>
              <w:t>N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</w:tcBorders>
          </w:tcPr>
          <w:p w14:paraId="53E559EA" w14:textId="64E7D5C6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87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20B752BB" w14:textId="2D00F8D4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33ED98EA" w14:textId="1956A61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3D101FB3" w14:textId="23674F2C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65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E9CF5F0" w14:textId="20C82D3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10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693BED8" w14:textId="65E20E2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91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7D0D4952" w14:textId="2C44BD9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01C2BB5D" w14:textId="642A822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&lt;.001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69A99E8" w14:textId="4F94459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6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140F18D3" w14:textId="24183D4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114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2382255" w14:textId="5CE1764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93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5E89DBE3" w14:textId="508279F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69C57877" w14:textId="388D2D0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7AB67BD" w14:textId="4B8EEF0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65B796D3" w14:textId="14FFB8F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115</w:t>
            </w:r>
          </w:p>
        </w:tc>
      </w:tr>
      <w:tr w:rsidR="0071571E" w:rsidRPr="0071571E" w14:paraId="414225DA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5DA475B" w14:textId="77777777" w:rsidR="0071571E" w:rsidRPr="0071571E" w:rsidRDefault="0071571E" w:rsidP="0071571E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iCs/>
                <w:sz w:val="20"/>
                <w:szCs w:val="20"/>
              </w:rPr>
              <w:t>Cross-lagged Path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F05F48" w14:textId="4CA439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D83EBE0" w14:textId="11C1A35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48FCDC59" w14:textId="1D278FBA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79E295C" w14:textId="6220BE0B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79A57EE4" w14:textId="3A3A1ABE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D01F42D" w14:textId="32515EB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F014C39" w14:textId="4ABF920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FD5F36F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DE8C32A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593F3EE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801CADA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67CFDB6B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2C2189FD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DB77AE4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2F23759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71571E" w:rsidRPr="0071571E" w14:paraId="7185C8BA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</w:tcBorders>
          </w:tcPr>
          <w:p w14:paraId="21B2F1D7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P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8F4902E" w14:textId="2EB2AC9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16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094C3511" w14:textId="1794F92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4B9C866C" w14:textId="4925FE4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153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EDDAE62" w14:textId="182FF31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38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977B494" w14:textId="673A56A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0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0575679" w14:textId="263D7BF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19D4F73" w14:textId="1FCA93F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6AFDD367" w14:textId="399A682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956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26A41473" w14:textId="16F6823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28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FB14755" w14:textId="0653E396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30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F0A73A0" w14:textId="49599706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5F02A2C1" w14:textId="0D03AD4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032AB9F5" w14:textId="611C40E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023 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192C9870" w14:textId="749B214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EE0CF83" w14:textId="0D70423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03</w:t>
            </w:r>
          </w:p>
        </w:tc>
      </w:tr>
      <w:tr w:rsidR="0071571E" w:rsidRPr="0071571E" w14:paraId="616CB0DE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3472763E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N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62EE6F1" w14:textId="00A6A86C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1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05E6ACA" w14:textId="1497EBB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133ACE8" w14:textId="2339781C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367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67D4547" w14:textId="051B97F4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3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ED79E84" w14:textId="5D7A191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1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0E9131B" w14:textId="6816432C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88ED50A" w14:textId="391BEDF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4A8FBF7E" w14:textId="7F85D82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955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7B21CF8" w14:textId="79DAFF02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23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70E018D" w14:textId="3EA166B2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2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F5E658C" w14:textId="0E369C2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36A9834" w14:textId="601226D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5B5DF5C1" w14:textId="3367E9CE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307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EA9D87C" w14:textId="38E8499E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4E2F20E" w14:textId="212BE112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10</w:t>
            </w:r>
          </w:p>
        </w:tc>
      </w:tr>
      <w:tr w:rsidR="0071571E" w:rsidRPr="0071571E" w14:paraId="51476E6C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21CA0DD1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Value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F80C43F" w14:textId="151E4FF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9F57D00" w14:textId="46ED9569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9C95A38" w14:textId="2389B43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005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C96DB6E" w14:textId="3375A2A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1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26CD093" w14:textId="6998CF08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54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38A410F" w14:textId="7661645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02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19EEDC5B" w14:textId="11544EDB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B8844EE" w14:textId="6A61DFD4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891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5C94F4E" w14:textId="5104134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24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6F42C18" w14:textId="13166C8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2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04C5681" w14:textId="6283410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B9F7F22" w14:textId="6063813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60DD273F" w14:textId="6461E21E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49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F378B4F" w14:textId="0541E3D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0E80CFF" w14:textId="1DBE037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12</w:t>
            </w:r>
          </w:p>
        </w:tc>
      </w:tr>
      <w:tr w:rsidR="0071571E" w:rsidRPr="0071571E" w14:paraId="4B6BD1D5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3C6412A1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Value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62B8BD1" w14:textId="6AE3F6C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4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2F9FCF42" w14:textId="467F170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20DED3E5" w14:textId="14A2F5DB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&lt;.00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F73C585" w14:textId="303D77C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6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76D442D" w14:textId="3735EE6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19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5DD4969" w14:textId="45B0A4F1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14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455643E5" w14:textId="24B497C1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97780AF" w14:textId="3F2E97A9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183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89080E9" w14:textId="67734D84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35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AAE1B1F" w14:textId="3EFA2F4A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0.007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453621C" w14:textId="3679CB7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0DE78ABE" w14:textId="798045DC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06C241D7" w14:textId="490505C1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59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5648C07" w14:textId="7A2B69F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D5CC7DA" w14:textId="036E0E48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71571E" w:rsidRPr="0071571E" w14:paraId="0F53422D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025DB7D7" w14:textId="77777777" w:rsidR="0071571E" w:rsidRPr="0071571E" w:rsidRDefault="0071571E" w:rsidP="0071571E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N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60627651" w14:textId="0E254B09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26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3C61D8A5" w14:textId="47BC462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0C10CE8" w14:textId="1CDB19C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012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918E763" w14:textId="4C9DE06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47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2B71A944" w14:textId="4B15042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06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277698C" w14:textId="4E35C602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A190383" w14:textId="7FFA274B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2CA8A8C2" w14:textId="3AC27004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00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D5EF12B" w14:textId="757FB9E0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51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E56DE88" w14:textId="0384149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1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5A3CE11" w14:textId="6F0A79A8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82520AA" w14:textId="7FEA23E1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43630654" w14:textId="546F66B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004 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8F6A5FF" w14:textId="664F53FA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394B0D8A" w14:textId="526607B3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10</w:t>
            </w:r>
          </w:p>
        </w:tc>
      </w:tr>
      <w:tr w:rsidR="0071571E" w:rsidRPr="0071571E" w14:paraId="61D491B8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single" w:sz="4" w:space="0" w:color="auto"/>
            </w:tcBorders>
          </w:tcPr>
          <w:p w14:paraId="081E6010" w14:textId="77777777" w:rsidR="0071571E" w:rsidRPr="0071571E" w:rsidRDefault="0071571E" w:rsidP="0071571E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P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1571E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71571E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</w:tcBorders>
          </w:tcPr>
          <w:p w14:paraId="105803A2" w14:textId="43196F2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22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1B900BB6" w14:textId="41C8E5F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001DFEE4" w14:textId="532ABED8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040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19C82608" w14:textId="2AAFC59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44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E67B309" w14:textId="07D80B6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01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B4C35F8" w14:textId="2E2A3D20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-0.029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15BF4503" w14:textId="2577C254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65C7365D" w14:textId="7E66D1DA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 xml:space="preserve">.008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267D896B" w14:textId="35B5C4EF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50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390D9C79" w14:textId="6760658C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sz w:val="20"/>
                <w:szCs w:val="20"/>
              </w:rPr>
              <w:t>-0.007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A389630" w14:textId="7ECAF4FE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14:paraId="47E68D2C" w14:textId="4B25A1E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72C2B3BD" w14:textId="7DC09E2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 xml:space="preserve">.008 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327642F0" w14:textId="15C29EB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7DF2AC9A" w14:textId="55A960ED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1571E">
              <w:rPr>
                <w:rFonts w:eastAsia="等线"/>
                <w:color w:val="000000"/>
                <w:sz w:val="20"/>
                <w:szCs w:val="20"/>
              </w:rPr>
              <w:t>-0.007</w:t>
            </w:r>
          </w:p>
        </w:tc>
      </w:tr>
      <w:tr w:rsidR="0071571E" w:rsidRPr="0071571E" w14:paraId="3E6076F6" w14:textId="77777777" w:rsidTr="007157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32E730C3" w14:textId="77777777" w:rsidR="0071571E" w:rsidRPr="0071571E" w:rsidRDefault="0071571E" w:rsidP="0071571E">
            <w:pPr>
              <w:pStyle w:val="NoSpacing"/>
              <w:jc w:val="both"/>
              <w:rPr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Variance Explained (</w:t>
            </w:r>
            <w:r w:rsidRPr="0071571E">
              <w:rPr>
                <w:b w:val="0"/>
                <w:bCs w:val="0"/>
                <w:i/>
                <w:iCs/>
                <w:sz w:val="20"/>
                <w:szCs w:val="20"/>
              </w:rPr>
              <w:t>R</w:t>
            </w:r>
            <w:r w:rsidRPr="0071571E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  <w:r w:rsidRPr="0071571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467869" w14:textId="66CE896F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C86509A" w14:textId="33CD51F9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37CEF279" w14:textId="0356CB99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938CD39" w14:textId="5827A0F5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325BF34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A24E9E8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052E5615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DA90D36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96CC98D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D7D0682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06F6C5C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D9CFC09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7A7DAD59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270257E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35B3DD8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71571E" w:rsidRPr="0071571E" w14:paraId="338CF4CB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single" w:sz="4" w:space="0" w:color="auto"/>
              <w:bottom w:val="nil"/>
            </w:tcBorders>
          </w:tcPr>
          <w:p w14:paraId="15C0A000" w14:textId="77777777" w:rsidR="0071571E" w:rsidRPr="0071571E" w:rsidRDefault="0071571E" w:rsidP="0071571E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Value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</w:tcBorders>
          </w:tcPr>
          <w:p w14:paraId="19C6D14E" w14:textId="087E5084" w:rsidR="0071571E" w:rsidRPr="0071571E" w:rsidRDefault="0071571E" w:rsidP="0071571E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5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7B5864BD" w14:textId="1FE79A9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091DAAD6" w14:textId="408DEDC6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22F971A" w14:textId="1C7B4836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6C4A59A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4111C0AA" w14:textId="4A0D2C63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02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1190AAE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18BB95A5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6F68AC03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1D9BDD76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F8BC0C5" w14:textId="1DF8837B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01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2F6F3BA8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95059B2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7A8DEE4F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31FC3513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71571E" w:rsidRPr="0071571E" w14:paraId="719FB6B9" w14:textId="77777777" w:rsidTr="0071571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  <w:bottom w:val="nil"/>
            </w:tcBorders>
          </w:tcPr>
          <w:p w14:paraId="4197CFE3" w14:textId="77777777" w:rsidR="0071571E" w:rsidRPr="0071571E" w:rsidRDefault="0071571E" w:rsidP="0071571E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P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80EFD85" w14:textId="70E39278" w:rsidR="0071571E" w:rsidRPr="0071571E" w:rsidRDefault="0071571E" w:rsidP="0071571E">
            <w:pPr>
              <w:pStyle w:val="HTMLPreformatted"/>
              <w:shd w:val="clear" w:color="auto" w:fill="FFFFFF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5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220D126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70048621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89A8C68" w14:textId="117B7CAD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5C096BB0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70752D28" w14:textId="766CB2D8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13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5A5238C9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1F596E88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4F22661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18B74250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977C031" w14:textId="61D8CC5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13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1214FC6F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</w:tcPr>
          <w:p w14:paraId="4A24DFA0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03A3EAE6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 w14:paraId="42773100" w14:textId="77777777" w:rsidR="0071571E" w:rsidRPr="0071571E" w:rsidRDefault="0071571E" w:rsidP="0071571E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71571E" w:rsidRPr="0071571E" w14:paraId="3E7772A2" w14:textId="77777777" w:rsidTr="0071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pct"/>
            <w:tcBorders>
              <w:top w:val="nil"/>
            </w:tcBorders>
          </w:tcPr>
          <w:p w14:paraId="1731BC5D" w14:textId="77777777" w:rsidR="0071571E" w:rsidRPr="0071571E" w:rsidRDefault="0071571E" w:rsidP="0071571E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71571E">
              <w:rPr>
                <w:b w:val="0"/>
                <w:bCs w:val="0"/>
                <w:sz w:val="20"/>
                <w:szCs w:val="20"/>
              </w:rPr>
              <w:t>NA</w:t>
            </w:r>
            <w:r w:rsidRPr="0071571E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286" w:type="pct"/>
            <w:tcBorders>
              <w:top w:val="nil"/>
            </w:tcBorders>
          </w:tcPr>
          <w:p w14:paraId="6A13F7A7" w14:textId="65770079" w:rsidR="0071571E" w:rsidRPr="0071571E" w:rsidRDefault="0071571E" w:rsidP="0071571E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57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60" w:type="pct"/>
            <w:tcBorders>
              <w:top w:val="nil"/>
            </w:tcBorders>
          </w:tcPr>
          <w:p w14:paraId="1B10A088" w14:textId="1D3F13DE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67EB333B" w14:textId="496AB218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4519569E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781CD2B9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04CCEF8F" w14:textId="4316035A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11</w:t>
            </w:r>
          </w:p>
        </w:tc>
        <w:tc>
          <w:tcPr>
            <w:tcW w:w="260" w:type="pct"/>
            <w:tcBorders>
              <w:top w:val="nil"/>
            </w:tcBorders>
          </w:tcPr>
          <w:p w14:paraId="450EE73D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67C9E207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46F122B3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2BCD060B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736DA5BD" w14:textId="55240A75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71571E">
              <w:rPr>
                <w:iCs/>
                <w:sz w:val="20"/>
                <w:szCs w:val="20"/>
              </w:rPr>
              <w:t>0.011</w:t>
            </w:r>
          </w:p>
        </w:tc>
        <w:tc>
          <w:tcPr>
            <w:tcW w:w="260" w:type="pct"/>
            <w:tcBorders>
              <w:top w:val="nil"/>
            </w:tcBorders>
          </w:tcPr>
          <w:p w14:paraId="507C4A61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</w:tcBorders>
          </w:tcPr>
          <w:p w14:paraId="4B3E5BDB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3256BAA0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14:paraId="44424C57" w14:textId="77777777" w:rsidR="0071571E" w:rsidRPr="0071571E" w:rsidRDefault="0071571E" w:rsidP="0071571E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</w:tbl>
    <w:p w14:paraId="07758034" w14:textId="77777777" w:rsidR="0071571E" w:rsidRDefault="0071571E" w:rsidP="0071571E">
      <w:pPr>
        <w:pStyle w:val="NoSpacing"/>
      </w:pPr>
      <w:r w:rsidRPr="00ED5F53">
        <w:rPr>
          <w:rFonts w:hint="eastAsia"/>
          <w:i/>
          <w:iCs/>
        </w:rPr>
        <w:t>Note</w:t>
      </w:r>
      <w:r>
        <w:rPr>
          <w:rFonts w:hint="eastAsia"/>
        </w:rPr>
        <w:t xml:space="preserve">. Each </w:t>
      </w:r>
      <w:r w:rsidRPr="00FD0199">
        <w:t>Cross-</w:t>
      </w:r>
      <w:r>
        <w:rPr>
          <w:rFonts w:hint="eastAsia"/>
        </w:rPr>
        <w:t>l</w:t>
      </w:r>
      <w:r w:rsidRPr="00FD0199">
        <w:t xml:space="preserve">agged </w:t>
      </w:r>
      <w:r>
        <w:rPr>
          <w:rFonts w:hint="eastAsia"/>
        </w:rPr>
        <w:t>p</w:t>
      </w:r>
      <w:r w:rsidRPr="00FD0199">
        <w:t xml:space="preserve">anel </w:t>
      </w:r>
      <w:r>
        <w:rPr>
          <w:rFonts w:hint="eastAsia"/>
        </w:rPr>
        <w:t>m</w:t>
      </w:r>
      <w:r w:rsidRPr="00FD0199">
        <w:t>odel</w:t>
      </w:r>
      <w:r>
        <w:rPr>
          <w:rFonts w:hint="eastAsia"/>
        </w:rPr>
        <w:t xml:space="preserve"> was fitted for one </w:t>
      </w:r>
      <w:r>
        <w:t>higher</w:t>
      </w:r>
      <w:r>
        <w:rPr>
          <w:rFonts w:hint="eastAsia"/>
        </w:rPr>
        <w:t xml:space="preserve"> order value and the two affect types. PA: Positive Affect; NA: Negative Affect. </w:t>
      </w:r>
    </w:p>
    <w:p w14:paraId="225712D2" w14:textId="77777777" w:rsidR="0071571E" w:rsidRDefault="0071571E" w:rsidP="00ED5F53">
      <w:pPr>
        <w:pStyle w:val="NoSpacing"/>
        <w:rPr>
          <w:i/>
        </w:rPr>
      </w:pPr>
    </w:p>
    <w:p w14:paraId="34E0495E" w14:textId="77777777" w:rsidR="00ED5F53" w:rsidRDefault="00ED5F53" w:rsidP="00704ECF">
      <w:pPr>
        <w:pStyle w:val="NoSpacing"/>
      </w:pPr>
    </w:p>
    <w:p w14:paraId="695E3335" w14:textId="76EB0F4B" w:rsidR="00AA67ED" w:rsidRDefault="00AA67ED" w:rsidP="00AA67ED">
      <w:pPr>
        <w:pStyle w:val="NoSpacing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5</w:t>
      </w:r>
    </w:p>
    <w:p w14:paraId="5DDF73F6" w14:textId="7F788552" w:rsidR="00AA67ED" w:rsidRDefault="00AA67ED" w:rsidP="00AA67ED">
      <w:pPr>
        <w:pStyle w:val="NoSpacing"/>
        <w:rPr>
          <w:i/>
        </w:rPr>
      </w:pPr>
      <w:r w:rsidRPr="00580FDD">
        <w:rPr>
          <w:i/>
        </w:rPr>
        <w:t xml:space="preserve">Results </w:t>
      </w:r>
      <w:r>
        <w:rPr>
          <w:i/>
        </w:rPr>
        <w:t xml:space="preserve">of </w:t>
      </w:r>
      <w:r>
        <w:rPr>
          <w:rFonts w:hint="eastAsia"/>
          <w:i/>
        </w:rPr>
        <w:t>Cross-Lagged Panel Models</w:t>
      </w:r>
      <w:r w:rsidRPr="00580FDD">
        <w:rPr>
          <w:i/>
        </w:rPr>
        <w:t xml:space="preserve">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 xml:space="preserve">Recalled </w:t>
      </w:r>
      <w:proofErr w:type="spellStart"/>
      <w:r>
        <w:rPr>
          <w:i/>
        </w:rPr>
        <w:t>A</w:t>
      </w:r>
      <w:r w:rsidRPr="00580FDD">
        <w:rPr>
          <w:i/>
        </w:rPr>
        <w:t>ffect</w:t>
      </w:r>
      <w:proofErr w:type="spellEnd"/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rFonts w:hint="eastAsia"/>
          <w:i/>
        </w:rPr>
        <w:t xml:space="preserve">Basic </w:t>
      </w:r>
      <w:r>
        <w:rPr>
          <w:i/>
        </w:rPr>
        <w:t>Values</w:t>
      </w:r>
      <w:r>
        <w:rPr>
          <w:rFonts w:hint="eastAsia"/>
          <w:i/>
        </w:rPr>
        <w:t xml:space="preserve"> of Self-transcendence </w:t>
      </w:r>
      <w:r w:rsidRPr="00580FDD">
        <w:rPr>
          <w:i/>
        </w:rPr>
        <w:t>(N=</w:t>
      </w:r>
      <w:r>
        <w:rPr>
          <w:rFonts w:hint="eastAsia"/>
          <w:i/>
        </w:rPr>
        <w:t>14,020</w:t>
      </w:r>
      <w:r w:rsidRPr="00580FDD">
        <w:rPr>
          <w:i/>
        </w:rPr>
        <w:t xml:space="preserve">, Study </w:t>
      </w:r>
      <w:r>
        <w:rPr>
          <w:rFonts w:hint="eastAsia"/>
          <w:i/>
        </w:rPr>
        <w:t>2</w:t>
      </w:r>
      <w:r w:rsidRPr="00580FDD">
        <w:rPr>
          <w:i/>
        </w:rPr>
        <w:t>)</w:t>
      </w:r>
    </w:p>
    <w:tbl>
      <w:tblPr>
        <w:tblStyle w:val="PlainTable2"/>
        <w:tblW w:w="4796" w:type="pct"/>
        <w:tblLook w:val="04A0" w:firstRow="1" w:lastRow="0" w:firstColumn="1" w:lastColumn="0" w:noHBand="0" w:noVBand="1"/>
      </w:tblPr>
      <w:tblGrid>
        <w:gridCol w:w="3039"/>
        <w:gridCol w:w="988"/>
        <w:gridCol w:w="7"/>
        <w:gridCol w:w="888"/>
        <w:gridCol w:w="7"/>
        <w:gridCol w:w="912"/>
        <w:gridCol w:w="7"/>
        <w:gridCol w:w="985"/>
        <w:gridCol w:w="7"/>
        <w:gridCol w:w="893"/>
        <w:gridCol w:w="7"/>
        <w:gridCol w:w="985"/>
        <w:gridCol w:w="7"/>
        <w:gridCol w:w="888"/>
        <w:gridCol w:w="7"/>
        <w:gridCol w:w="912"/>
        <w:gridCol w:w="7"/>
        <w:gridCol w:w="985"/>
        <w:gridCol w:w="7"/>
        <w:gridCol w:w="893"/>
      </w:tblGrid>
      <w:tr w:rsidR="00697F86" w:rsidRPr="004E44E0" w14:paraId="3BC32D38" w14:textId="77777777" w:rsidTr="0069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07CD6CC7" w14:textId="77777777" w:rsidR="00697F86" w:rsidRPr="004E44E0" w:rsidRDefault="00697F86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891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67D32F2" w14:textId="210281D2" w:rsidR="00697F86" w:rsidRPr="004E44E0" w:rsidRDefault="005A0790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rFonts w:hint="eastAsia"/>
                <w:b w:val="0"/>
                <w:bCs w:val="0"/>
                <w:iCs/>
                <w:sz w:val="20"/>
                <w:szCs w:val="20"/>
              </w:rPr>
              <w:t>Benevolence</w:t>
            </w:r>
          </w:p>
        </w:tc>
        <w:tc>
          <w:tcPr>
            <w:tcW w:w="188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A070E7A" w14:textId="2A8E97BA" w:rsidR="00697F86" w:rsidRPr="004E44E0" w:rsidRDefault="005A0790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rFonts w:hint="eastAsia"/>
                <w:b w:val="0"/>
                <w:bCs w:val="0"/>
                <w:iCs/>
                <w:sz w:val="20"/>
                <w:szCs w:val="20"/>
              </w:rPr>
              <w:t>Universalism</w:t>
            </w:r>
          </w:p>
        </w:tc>
      </w:tr>
      <w:tr w:rsidR="00697F86" w:rsidRPr="004E44E0" w14:paraId="302BDE8E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  <w:right w:val="nil"/>
            </w:tcBorders>
          </w:tcPr>
          <w:p w14:paraId="49AAA173" w14:textId="77777777" w:rsidR="00697F86" w:rsidRPr="004E44E0" w:rsidRDefault="00697F86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9229ECC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2032D34D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58E0E69F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E44E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61" w:type="pct"/>
            <w:gridSpan w:val="4"/>
            <w:tcBorders>
              <w:top w:val="nil"/>
              <w:bottom w:val="single" w:sz="4" w:space="0" w:color="auto"/>
            </w:tcBorders>
          </w:tcPr>
          <w:p w14:paraId="46FC3DB3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95% CI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3799FBA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7BF17B48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7A137BC1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E44E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7F8C07" w14:textId="77777777" w:rsidR="00697F86" w:rsidRPr="004E44E0" w:rsidRDefault="00697F86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95% CI</w:t>
            </w:r>
          </w:p>
        </w:tc>
      </w:tr>
      <w:tr w:rsidR="00697F86" w:rsidRPr="004E44E0" w14:paraId="3D22419E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  <w:right w:val="nil"/>
            </w:tcBorders>
          </w:tcPr>
          <w:p w14:paraId="1E05CAA6" w14:textId="77777777" w:rsidR="00697F86" w:rsidRPr="004E44E0" w:rsidRDefault="00697F86" w:rsidP="00BB5BDB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063C2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8BFC172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6F6D268D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CDE0B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F1858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444FCBBA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44478406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06A0B1C6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0B95E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B642D15" w14:textId="77777777" w:rsidR="00697F86" w:rsidRPr="004E44E0" w:rsidRDefault="00697F86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44E0">
              <w:rPr>
                <w:i/>
                <w:iCs/>
                <w:sz w:val="20"/>
                <w:szCs w:val="20"/>
              </w:rPr>
              <w:t>UL</w:t>
            </w:r>
          </w:p>
        </w:tc>
      </w:tr>
      <w:tr w:rsidR="00697F86" w:rsidRPr="004E44E0" w14:paraId="1E24694A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3C0CB5" w14:textId="77777777" w:rsidR="00697F86" w:rsidRPr="004E44E0" w:rsidRDefault="00697F86" w:rsidP="00BB5BDB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iCs/>
                <w:sz w:val="20"/>
                <w:szCs w:val="20"/>
              </w:rPr>
              <w:t>Autoregressive Paths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32819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563921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A45CA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3FC98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E53DC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E42B3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19616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7814B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7CFAC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F56C084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697F86" w:rsidRPr="004E44E0" w14:paraId="2C63BF35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  <w:right w:val="nil"/>
            </w:tcBorders>
          </w:tcPr>
          <w:p w14:paraId="75E7ED7B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iCs/>
                <w:sz w:val="20"/>
                <w:szCs w:val="20"/>
              </w:rPr>
              <w:t>Value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16A10EB" w14:textId="796514B9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8 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1D17D333" w14:textId="35D8FCE3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360E1E79" w14:textId="606A57B8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136 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6B3E4B8" w14:textId="19F47231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06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nil"/>
            </w:tcBorders>
          </w:tcPr>
          <w:p w14:paraId="4E5A3BBD" w14:textId="10527317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41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3BDC3C7E" w14:textId="113D1CC3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49 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0B0989B7" w14:textId="70852294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07F4E017" w14:textId="3E8C7B61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8458515" w14:textId="55D34B87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27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</w:tcPr>
          <w:p w14:paraId="7E0F4F57" w14:textId="0992F7B5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71</w:t>
            </w:r>
          </w:p>
        </w:tc>
      </w:tr>
      <w:tr w:rsidR="00697F86" w:rsidRPr="004E44E0" w14:paraId="493CD05E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09AB1ED0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iCs/>
                <w:sz w:val="20"/>
                <w:szCs w:val="20"/>
              </w:rPr>
              <w:t xml:space="preserve">PA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4A0F1406" w14:textId="1BD9053C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104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F7FF8B4" w14:textId="6FAA8CD6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2B74F905" w14:textId="7CE9D6DD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4181F04F" w14:textId="374D014E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81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30ECE915" w14:textId="6CAE69DC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128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5E7E2C2" w14:textId="1E62C8D6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99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5BF32569" w14:textId="4EBF6B45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19EF0D94" w14:textId="20831261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02E8B7D8" w14:textId="1C9270AD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76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34E17B1D" w14:textId="0F552951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123</w:t>
            </w:r>
          </w:p>
        </w:tc>
      </w:tr>
      <w:tr w:rsidR="00697F86" w:rsidRPr="004E44E0" w14:paraId="4AF34DF5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</w:tcBorders>
          </w:tcPr>
          <w:p w14:paraId="3D1285E8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iCs/>
                <w:sz w:val="20"/>
                <w:szCs w:val="20"/>
              </w:rPr>
              <w:t>NA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85680E1" w14:textId="33058381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92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599B238F" w14:textId="7592BCA2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2FB00D67" w14:textId="195B8BB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0FFEE3D7" w14:textId="51CFF7B3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70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single" w:sz="4" w:space="0" w:color="auto"/>
            </w:tcBorders>
          </w:tcPr>
          <w:p w14:paraId="40776428" w14:textId="5B01D65E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114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194AA492" w14:textId="3CA5F86C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84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5F9824C4" w14:textId="463821D3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6AC76817" w14:textId="7276664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7EF121FA" w14:textId="6C6CEE2D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61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14:paraId="03B17C1E" w14:textId="1C74F5DC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106</w:t>
            </w:r>
          </w:p>
        </w:tc>
      </w:tr>
      <w:tr w:rsidR="00697F86" w:rsidRPr="004E44E0" w14:paraId="27F9FB07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</w:tcBorders>
          </w:tcPr>
          <w:p w14:paraId="73029FA5" w14:textId="77777777" w:rsidR="00697F86" w:rsidRPr="004E44E0" w:rsidRDefault="00697F86" w:rsidP="00BB5BDB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iCs/>
                <w:sz w:val="20"/>
                <w:szCs w:val="20"/>
              </w:rPr>
              <w:t>Cross-lagged Path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C99DB9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0DB4B7B3" w14:textId="1CFC00CE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</w:tcPr>
          <w:p w14:paraId="68F7FA4F" w14:textId="1EB83CAA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0C4A8FF4" w14:textId="404E8104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</w:tcPr>
          <w:p w14:paraId="238142A8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27B7AC98" w14:textId="56A2D83D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4C64FE69" w14:textId="56C17498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</w:tcPr>
          <w:p w14:paraId="5980EF04" w14:textId="46DE3C70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425E435F" w14:textId="0E1B42CC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</w:tcPr>
          <w:p w14:paraId="354B61F6" w14:textId="77777777" w:rsidR="00697F86" w:rsidRPr="004E44E0" w:rsidRDefault="00697F86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697F86" w:rsidRPr="004E44E0" w14:paraId="09F9849A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bottom w:val="nil"/>
            </w:tcBorders>
          </w:tcPr>
          <w:p w14:paraId="3C1FFB28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P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</w:tcBorders>
          </w:tcPr>
          <w:p w14:paraId="54A7EB16" w14:textId="7FA31094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360" w:type="pct"/>
            <w:gridSpan w:val="2"/>
            <w:tcBorders>
              <w:bottom w:val="nil"/>
            </w:tcBorders>
          </w:tcPr>
          <w:p w14:paraId="48F28F8C" w14:textId="2DC00862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bottom w:val="nil"/>
            </w:tcBorders>
          </w:tcPr>
          <w:p w14:paraId="1C79BE8F" w14:textId="3B0E72F1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590 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05903F7B" w14:textId="7F431104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17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bottom w:val="nil"/>
            </w:tcBorders>
          </w:tcPr>
          <w:p w14:paraId="09E008C2" w14:textId="7DB78C00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29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4E52B9D1" w14:textId="7366EB09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25 </w:t>
            </w:r>
          </w:p>
        </w:tc>
        <w:tc>
          <w:tcPr>
            <w:tcW w:w="360" w:type="pct"/>
            <w:gridSpan w:val="2"/>
            <w:tcBorders>
              <w:bottom w:val="nil"/>
            </w:tcBorders>
          </w:tcPr>
          <w:p w14:paraId="56AF6735" w14:textId="4E53AD3B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bottom w:val="nil"/>
            </w:tcBorders>
          </w:tcPr>
          <w:p w14:paraId="221745C1" w14:textId="7B299F19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41 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71DBCD5C" w14:textId="13523D93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01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bottom w:val="nil"/>
            </w:tcBorders>
          </w:tcPr>
          <w:p w14:paraId="186230DE" w14:textId="1A7A4198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50</w:t>
            </w:r>
          </w:p>
        </w:tc>
      </w:tr>
      <w:tr w:rsidR="00697F86" w:rsidRPr="004E44E0" w14:paraId="27C4CC7F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4460B427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N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190C5147" w14:textId="53BB5169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0896E10B" w14:textId="542EFEDD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1F442B14" w14:textId="29F43655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628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15356E11" w14:textId="066D049C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17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3DCC46D0" w14:textId="26B92754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27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0E5CB0F6" w14:textId="7D38C970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21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14FD7E4C" w14:textId="0694B75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5BE2F489" w14:textId="124A3C94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44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2CCC1E30" w14:textId="5513D297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42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DAED8ED" w14:textId="376CF467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-0.001</w:t>
            </w:r>
          </w:p>
        </w:tc>
      </w:tr>
      <w:tr w:rsidR="00697F86" w:rsidRPr="004E44E0" w14:paraId="48741168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43E5FA28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Value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9696FBD" w14:textId="45BBEF5F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CF08724" w14:textId="55DADD23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727D55FA" w14:textId="48626872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866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4D585939" w14:textId="57285930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18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5163ADDB" w14:textId="3F41E70E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2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5A910DA" w14:textId="16ADE7CE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53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51F85BC7" w14:textId="28A2882E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3FE5C04D" w14:textId="7E4F04FB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6C0F3019" w14:textId="0E526834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0.030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1DB51F07" w14:textId="534D4BC9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76</w:t>
            </w:r>
          </w:p>
        </w:tc>
      </w:tr>
      <w:tr w:rsidR="00697F86" w:rsidRPr="004E44E0" w14:paraId="4CF8F450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27CC8FA9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Value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152859A2" w14:textId="7D59094E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05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48034FA0" w14:textId="5BC6E60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42129AAC" w14:textId="787392A6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609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EC48163" w14:textId="2BFB3BF5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26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33A4A90E" w14:textId="7572C2E2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15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75F2165" w14:textId="7A699BB6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48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77910810" w14:textId="40878942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11EF4EFE" w14:textId="2AA9716F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24B61F72" w14:textId="3B5F9310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7</w:t>
            </w:r>
            <w:r w:rsidRPr="004E44E0">
              <w:rPr>
                <w:rFonts w:hint="eastAsia"/>
                <w:sz w:val="20"/>
                <w:szCs w:val="20"/>
              </w:rPr>
              <w:t>0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79E12297" w14:textId="084CCCE4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-0.026</w:t>
            </w:r>
          </w:p>
        </w:tc>
      </w:tr>
      <w:tr w:rsidR="00697F86" w:rsidRPr="004E44E0" w14:paraId="1BD3FE87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05C18BD7" w14:textId="77777777" w:rsidR="00697F86" w:rsidRPr="004E44E0" w:rsidRDefault="00697F86" w:rsidP="005A0790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N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41FD1289" w14:textId="6BA463CB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30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24BCE804" w14:textId="1C95632D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7E1D978C" w14:textId="2A0A75B6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04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04BDB9B" w14:textId="30766751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51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0934ABFE" w14:textId="26D8E759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-0.010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86A82CF" w14:textId="399F995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21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69291344" w14:textId="3ACA62A4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67D51043" w14:textId="013704B9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46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3DDBE24" w14:textId="78700DBC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42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1CD4692F" w14:textId="0AA9D677" w:rsidR="00697F86" w:rsidRPr="004E44E0" w:rsidRDefault="005A0790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0.000</w:t>
            </w:r>
          </w:p>
        </w:tc>
      </w:tr>
      <w:tr w:rsidR="00697F86" w:rsidRPr="004E44E0" w14:paraId="40DCE9F5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</w:tcBorders>
          </w:tcPr>
          <w:p w14:paraId="2ED83B57" w14:textId="77777777" w:rsidR="00697F86" w:rsidRPr="004E44E0" w:rsidRDefault="00697F86" w:rsidP="005A079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P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E44E0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4E44E0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79E9E5A" w14:textId="7320C6BC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29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5B2DACA6" w14:textId="4B7502AC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024540DD" w14:textId="62F45B5F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09 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35D6089F" w14:textId="10EE3FBC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50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2" w:type="pct"/>
            <w:gridSpan w:val="2"/>
            <w:tcBorders>
              <w:top w:val="nil"/>
              <w:bottom w:val="single" w:sz="4" w:space="0" w:color="auto"/>
            </w:tcBorders>
          </w:tcPr>
          <w:p w14:paraId="6F15874A" w14:textId="7DAC4CBA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-0.007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5A092C1E" w14:textId="08717AD4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-0.024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2CEE5D0E" w14:textId="0481BCDC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4F74B9FA" w14:textId="0036ECFD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.030 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4C0F8822" w14:textId="3BDAEA27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 xml:space="preserve"> </w:t>
            </w:r>
            <w:r w:rsidR="00697F86" w:rsidRPr="004E44E0">
              <w:rPr>
                <w:sz w:val="20"/>
                <w:szCs w:val="20"/>
              </w:rPr>
              <w:t>-0.045</w:t>
            </w:r>
            <w:r w:rsidRPr="004E44E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14:paraId="0AE651CD" w14:textId="02AFD2E4" w:rsidR="00697F86" w:rsidRPr="004E44E0" w:rsidRDefault="005A0790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4E44E0">
              <w:rPr>
                <w:sz w:val="20"/>
                <w:szCs w:val="20"/>
              </w:rPr>
              <w:t>-0.002</w:t>
            </w:r>
          </w:p>
        </w:tc>
      </w:tr>
      <w:tr w:rsidR="00697F86" w:rsidRPr="004E44E0" w14:paraId="5B05EB46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76083697" w14:textId="77777777" w:rsidR="00697F86" w:rsidRPr="004E44E0" w:rsidRDefault="00697F86" w:rsidP="00BB5BDB">
            <w:pPr>
              <w:pStyle w:val="NoSpacing"/>
              <w:jc w:val="both"/>
              <w:rPr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Variance Explained (</w:t>
            </w:r>
            <w:r w:rsidRPr="004E44E0">
              <w:rPr>
                <w:b w:val="0"/>
                <w:bCs w:val="0"/>
                <w:i/>
                <w:iCs/>
                <w:sz w:val="20"/>
                <w:szCs w:val="20"/>
              </w:rPr>
              <w:t>R</w:t>
            </w:r>
            <w:r w:rsidRPr="004E44E0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  <w:r w:rsidRPr="004E44E0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EF6E60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A2AD9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FA95BB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F0B09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74BE2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EBB1D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3D45CA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B32B1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4A81C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22518" w14:textId="77777777" w:rsidR="00697F86" w:rsidRPr="004E44E0" w:rsidRDefault="00697F86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697F86" w:rsidRPr="004E44E0" w14:paraId="729CCDD7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</w:tcBorders>
          </w:tcPr>
          <w:p w14:paraId="0D1FC94E" w14:textId="77777777" w:rsidR="00697F86" w:rsidRPr="004E44E0" w:rsidRDefault="00697F86" w:rsidP="005A079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Value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nil"/>
            </w:tcBorders>
          </w:tcPr>
          <w:p w14:paraId="4DA3AA47" w14:textId="3670DCE3" w:rsidR="00697F86" w:rsidRPr="004E44E0" w:rsidRDefault="00697F86" w:rsidP="005A0790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4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1AC84674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10438FC2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0AEEC120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nil"/>
            </w:tcBorders>
          </w:tcPr>
          <w:p w14:paraId="04738C38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5EF9E77" w14:textId="3D914A8D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iCs/>
                <w:sz w:val="20"/>
                <w:szCs w:val="20"/>
              </w:rPr>
              <w:t>0.004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649F2D1F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4992DBB2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220328E9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</w:tcPr>
          <w:p w14:paraId="6E45460A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697F86" w:rsidRPr="004E44E0" w14:paraId="6B2177F7" w14:textId="77777777" w:rsidTr="0069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049193A4" w14:textId="77777777" w:rsidR="00697F86" w:rsidRPr="004E44E0" w:rsidRDefault="00697F86" w:rsidP="005A079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P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3C282A12" w14:textId="22D6B27B" w:rsidR="00697F86" w:rsidRPr="004E44E0" w:rsidRDefault="00697F86" w:rsidP="005A0790">
            <w:pPr>
              <w:pStyle w:val="HTMLPreformatted"/>
              <w:shd w:val="clear" w:color="auto" w:fill="FFFFFF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4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6BE2C3BC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757C0345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1967790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74758EC6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A5F8E21" w14:textId="09E5C8AF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iCs/>
                <w:sz w:val="20"/>
                <w:szCs w:val="20"/>
              </w:rPr>
              <w:t>0.016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EDC79BB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2B36CA95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0069330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47498934" w14:textId="77777777" w:rsidR="00697F86" w:rsidRPr="004E44E0" w:rsidRDefault="00697F86" w:rsidP="005A0790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697F86" w:rsidRPr="004E44E0" w14:paraId="528AF9B5" w14:textId="77777777" w:rsidTr="0069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</w:tcBorders>
          </w:tcPr>
          <w:p w14:paraId="7E042408" w14:textId="77777777" w:rsidR="00697F86" w:rsidRPr="004E44E0" w:rsidRDefault="00697F86" w:rsidP="005A0790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4E44E0">
              <w:rPr>
                <w:b w:val="0"/>
                <w:bCs w:val="0"/>
                <w:sz w:val="20"/>
                <w:szCs w:val="20"/>
              </w:rPr>
              <w:t>NA</w:t>
            </w:r>
            <w:r w:rsidRPr="004E44E0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</w:tcBorders>
          </w:tcPr>
          <w:p w14:paraId="6432EADA" w14:textId="2189CD23" w:rsidR="00697F86" w:rsidRPr="004E44E0" w:rsidRDefault="00697F86" w:rsidP="005A0790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4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60" w:type="pct"/>
            <w:gridSpan w:val="2"/>
            <w:tcBorders>
              <w:top w:val="nil"/>
            </w:tcBorders>
          </w:tcPr>
          <w:p w14:paraId="1068956C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</w:tcBorders>
          </w:tcPr>
          <w:p w14:paraId="17391D1D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051EA2F4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</w:tcBorders>
          </w:tcPr>
          <w:p w14:paraId="035E0DB6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2F1BC260" w14:textId="4F50A3A9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4E44E0">
              <w:rPr>
                <w:iCs/>
                <w:sz w:val="20"/>
                <w:szCs w:val="20"/>
              </w:rPr>
              <w:t>0.013</w:t>
            </w:r>
          </w:p>
        </w:tc>
        <w:tc>
          <w:tcPr>
            <w:tcW w:w="360" w:type="pct"/>
            <w:gridSpan w:val="2"/>
            <w:tcBorders>
              <w:top w:val="nil"/>
            </w:tcBorders>
          </w:tcPr>
          <w:p w14:paraId="56FCA5C7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</w:tcBorders>
          </w:tcPr>
          <w:p w14:paraId="3570B962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4084A245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</w:tcBorders>
          </w:tcPr>
          <w:p w14:paraId="3B51F75A" w14:textId="77777777" w:rsidR="00697F86" w:rsidRPr="004E44E0" w:rsidRDefault="00697F86" w:rsidP="005A0790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</w:tbl>
    <w:p w14:paraId="4E0884F5" w14:textId="77777777" w:rsidR="005A0790" w:rsidRDefault="005A0790" w:rsidP="005A0790">
      <w:pPr>
        <w:pStyle w:val="NoSpacing"/>
      </w:pPr>
      <w:r w:rsidRPr="00ED5F53">
        <w:rPr>
          <w:rFonts w:hint="eastAsia"/>
          <w:i/>
          <w:iCs/>
        </w:rPr>
        <w:t>Note</w:t>
      </w:r>
      <w:r>
        <w:rPr>
          <w:rFonts w:hint="eastAsia"/>
        </w:rPr>
        <w:t xml:space="preserve">. Each </w:t>
      </w:r>
      <w:r w:rsidRPr="00FD0199">
        <w:t>Cross-</w:t>
      </w:r>
      <w:r>
        <w:rPr>
          <w:rFonts w:hint="eastAsia"/>
        </w:rPr>
        <w:t>l</w:t>
      </w:r>
      <w:r w:rsidRPr="00FD0199">
        <w:t xml:space="preserve">agged </w:t>
      </w:r>
      <w:r>
        <w:rPr>
          <w:rFonts w:hint="eastAsia"/>
        </w:rPr>
        <w:t>p</w:t>
      </w:r>
      <w:r w:rsidRPr="00FD0199">
        <w:t xml:space="preserve">anel </w:t>
      </w:r>
      <w:r>
        <w:rPr>
          <w:rFonts w:hint="eastAsia"/>
        </w:rPr>
        <w:t>m</w:t>
      </w:r>
      <w:r w:rsidRPr="00FD0199">
        <w:t>odel</w:t>
      </w:r>
      <w:r>
        <w:rPr>
          <w:rFonts w:hint="eastAsia"/>
        </w:rPr>
        <w:t xml:space="preserve"> was fitted for one </w:t>
      </w:r>
      <w:r>
        <w:t>higher</w:t>
      </w:r>
      <w:r>
        <w:rPr>
          <w:rFonts w:hint="eastAsia"/>
        </w:rPr>
        <w:t xml:space="preserve"> order value and the two affect types. PA: Positive Affect; NA: Negative Affect. </w:t>
      </w:r>
    </w:p>
    <w:p w14:paraId="052337B2" w14:textId="77777777" w:rsidR="00ED5F53" w:rsidRDefault="00ED5F53" w:rsidP="00704ECF">
      <w:pPr>
        <w:pStyle w:val="NoSpacing"/>
      </w:pPr>
    </w:p>
    <w:p w14:paraId="18F70F6C" w14:textId="0804C8CE" w:rsidR="00475ABD" w:rsidRDefault="00475ABD" w:rsidP="00475ABD">
      <w:pPr>
        <w:pStyle w:val="NoSpacing"/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S6</w:t>
      </w:r>
    </w:p>
    <w:p w14:paraId="5917540F" w14:textId="2ADE8234" w:rsidR="00475ABD" w:rsidRDefault="00475ABD" w:rsidP="00475ABD">
      <w:pPr>
        <w:pStyle w:val="NoSpacing"/>
        <w:rPr>
          <w:i/>
        </w:rPr>
      </w:pPr>
      <w:r w:rsidRPr="00580FDD">
        <w:rPr>
          <w:i/>
        </w:rPr>
        <w:t xml:space="preserve">Results </w:t>
      </w:r>
      <w:r>
        <w:rPr>
          <w:i/>
        </w:rPr>
        <w:t xml:space="preserve">of </w:t>
      </w:r>
      <w:r>
        <w:rPr>
          <w:rFonts w:hint="eastAsia"/>
          <w:i/>
        </w:rPr>
        <w:t>Cross-Lagged Panel Models</w:t>
      </w:r>
      <w:r w:rsidRPr="00580FDD">
        <w:rPr>
          <w:i/>
        </w:rPr>
        <w:t xml:space="preserve"> </w:t>
      </w:r>
      <w:r>
        <w:rPr>
          <w:i/>
        </w:rPr>
        <w:t>E</w:t>
      </w:r>
      <w:r w:rsidRPr="00580FDD">
        <w:rPr>
          <w:i/>
        </w:rPr>
        <w:t xml:space="preserve">xamining </w:t>
      </w:r>
      <w:r>
        <w:rPr>
          <w:i/>
        </w:rPr>
        <w:t>the Effect of</w:t>
      </w:r>
      <w:r w:rsidRPr="00580FDD">
        <w:rPr>
          <w:i/>
        </w:rPr>
        <w:t xml:space="preserve"> </w:t>
      </w:r>
      <w:r>
        <w:rPr>
          <w:i/>
        </w:rPr>
        <w:t xml:space="preserve">Recalled </w:t>
      </w:r>
      <w:proofErr w:type="spellStart"/>
      <w:r>
        <w:rPr>
          <w:i/>
        </w:rPr>
        <w:t>A</w:t>
      </w:r>
      <w:r w:rsidRPr="00580FDD">
        <w:rPr>
          <w:i/>
        </w:rPr>
        <w:t>ffect</w:t>
      </w:r>
      <w:proofErr w:type="spellEnd"/>
      <w:r w:rsidRPr="00580FDD">
        <w:rPr>
          <w:i/>
        </w:rPr>
        <w:t xml:space="preserve"> </w:t>
      </w:r>
      <w:r>
        <w:rPr>
          <w:i/>
        </w:rPr>
        <w:t>on</w:t>
      </w:r>
      <w:r w:rsidRPr="00580FDD">
        <w:rPr>
          <w:i/>
        </w:rPr>
        <w:t xml:space="preserve"> </w:t>
      </w:r>
      <w:r>
        <w:rPr>
          <w:rFonts w:hint="eastAsia"/>
          <w:i/>
        </w:rPr>
        <w:t xml:space="preserve">Basic </w:t>
      </w:r>
      <w:r>
        <w:rPr>
          <w:i/>
        </w:rPr>
        <w:t>Values</w:t>
      </w:r>
      <w:r>
        <w:rPr>
          <w:rFonts w:hint="eastAsia"/>
          <w:i/>
        </w:rPr>
        <w:t xml:space="preserve"> of Self-enhancement </w:t>
      </w:r>
      <w:r w:rsidRPr="00580FDD">
        <w:rPr>
          <w:i/>
        </w:rPr>
        <w:t>(N=</w:t>
      </w:r>
      <w:r>
        <w:rPr>
          <w:rFonts w:hint="eastAsia"/>
          <w:i/>
        </w:rPr>
        <w:t>14,020</w:t>
      </w:r>
      <w:r w:rsidRPr="00580FDD">
        <w:rPr>
          <w:i/>
        </w:rPr>
        <w:t xml:space="preserve">, Study </w:t>
      </w:r>
      <w:r>
        <w:rPr>
          <w:rFonts w:hint="eastAsia"/>
          <w:i/>
        </w:rPr>
        <w:t>2</w:t>
      </w:r>
      <w:r w:rsidRPr="00580FDD">
        <w:rPr>
          <w:i/>
        </w:rPr>
        <w:t>)</w:t>
      </w:r>
    </w:p>
    <w:tbl>
      <w:tblPr>
        <w:tblStyle w:val="PlainTable2"/>
        <w:tblW w:w="4796" w:type="pct"/>
        <w:tblLook w:val="04A0" w:firstRow="1" w:lastRow="0" w:firstColumn="1" w:lastColumn="0" w:noHBand="0" w:noVBand="1"/>
      </w:tblPr>
      <w:tblGrid>
        <w:gridCol w:w="3039"/>
        <w:gridCol w:w="988"/>
        <w:gridCol w:w="7"/>
        <w:gridCol w:w="888"/>
        <w:gridCol w:w="7"/>
        <w:gridCol w:w="912"/>
        <w:gridCol w:w="7"/>
        <w:gridCol w:w="985"/>
        <w:gridCol w:w="7"/>
        <w:gridCol w:w="893"/>
        <w:gridCol w:w="7"/>
        <w:gridCol w:w="985"/>
        <w:gridCol w:w="7"/>
        <w:gridCol w:w="888"/>
        <w:gridCol w:w="7"/>
        <w:gridCol w:w="912"/>
        <w:gridCol w:w="7"/>
        <w:gridCol w:w="985"/>
        <w:gridCol w:w="7"/>
        <w:gridCol w:w="893"/>
      </w:tblGrid>
      <w:tr w:rsidR="00C70CC5" w:rsidRPr="00C70CC5" w14:paraId="6AF4993F" w14:textId="77777777" w:rsidTr="00BB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367F15EE" w14:textId="77777777" w:rsidR="00C70CC5" w:rsidRPr="00C70CC5" w:rsidRDefault="00C70CC5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891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4791D22" w14:textId="3D99ABEC" w:rsidR="00C70CC5" w:rsidRPr="00C70CC5" w:rsidRDefault="0072219B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iCs/>
                <w:sz w:val="20"/>
                <w:szCs w:val="20"/>
              </w:rPr>
              <w:t>Achievement</w:t>
            </w:r>
          </w:p>
        </w:tc>
        <w:tc>
          <w:tcPr>
            <w:tcW w:w="1887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55F7ABD" w14:textId="1F89039B" w:rsidR="00C70CC5" w:rsidRPr="00C70CC5" w:rsidRDefault="0072219B" w:rsidP="00BB5BD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iCs/>
                <w:sz w:val="20"/>
                <w:szCs w:val="20"/>
              </w:rPr>
              <w:t>Power</w:t>
            </w:r>
          </w:p>
        </w:tc>
      </w:tr>
      <w:tr w:rsidR="00C70CC5" w:rsidRPr="00C70CC5" w14:paraId="242032CA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  <w:right w:val="nil"/>
            </w:tcBorders>
          </w:tcPr>
          <w:p w14:paraId="44A7F801" w14:textId="77777777" w:rsidR="00C70CC5" w:rsidRPr="00C70CC5" w:rsidRDefault="00C70CC5" w:rsidP="00BB5BDB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AE20A6A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4CB66C5C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0D67D5F9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70CC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61" w:type="pct"/>
            <w:gridSpan w:val="4"/>
            <w:tcBorders>
              <w:top w:val="nil"/>
              <w:bottom w:val="single" w:sz="4" w:space="0" w:color="auto"/>
            </w:tcBorders>
          </w:tcPr>
          <w:p w14:paraId="63886F0C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95% CI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0419050B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4EE316C4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78ED37A3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70CC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7C71A2" w14:textId="77777777" w:rsidR="00C70CC5" w:rsidRPr="00C70CC5" w:rsidRDefault="00C70CC5" w:rsidP="00BB5B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95% CI</w:t>
            </w:r>
          </w:p>
        </w:tc>
      </w:tr>
      <w:tr w:rsidR="00C70CC5" w:rsidRPr="00C70CC5" w14:paraId="64ECC67D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  <w:right w:val="nil"/>
            </w:tcBorders>
          </w:tcPr>
          <w:p w14:paraId="0249282F" w14:textId="77777777" w:rsidR="00C70CC5" w:rsidRPr="00C70CC5" w:rsidRDefault="00C70CC5" w:rsidP="00BB5BDB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73A69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3A8B5DA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7A551F4B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E7BCE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0558C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UL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54DE88D1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7833932A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6DA198E8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3F6C9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LL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ACF7C9F" w14:textId="77777777" w:rsidR="00C70CC5" w:rsidRPr="00C70CC5" w:rsidRDefault="00C70CC5" w:rsidP="00BB5B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0CC5">
              <w:rPr>
                <w:i/>
                <w:iCs/>
                <w:sz w:val="20"/>
                <w:szCs w:val="20"/>
              </w:rPr>
              <w:t>UL</w:t>
            </w:r>
          </w:p>
        </w:tc>
      </w:tr>
      <w:tr w:rsidR="00C70CC5" w:rsidRPr="00C70CC5" w14:paraId="2F160F5C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87845F" w14:textId="77777777" w:rsidR="00C70CC5" w:rsidRPr="00C70CC5" w:rsidRDefault="00C70CC5" w:rsidP="00BB5BDB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iCs/>
                <w:sz w:val="20"/>
                <w:szCs w:val="20"/>
              </w:rPr>
              <w:t>Autoregressive Paths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E1DFB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010E7C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57EE5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1D47D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162DA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A1BD1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9D381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3C6A5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D8660F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9D0172E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C70CC5" w:rsidRPr="00C70CC5" w14:paraId="70C2E085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  <w:right w:val="nil"/>
            </w:tcBorders>
          </w:tcPr>
          <w:p w14:paraId="7C58197B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iCs/>
                <w:sz w:val="20"/>
                <w:szCs w:val="20"/>
              </w:rPr>
              <w:t>Value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AD67473" w14:textId="4AAC8508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703E47DA" w14:textId="5778738C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20575B80" w14:textId="42F5B46D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278 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25E0727" w14:textId="21C969B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nil"/>
            </w:tcBorders>
          </w:tcPr>
          <w:p w14:paraId="7C455235" w14:textId="6D4078C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0A6FC2CE" w14:textId="6F09CBC4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7C90FC93" w14:textId="65DB0514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613685E4" w14:textId="1E5EB93E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46 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03BB6AA7" w14:textId="2441B976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0.000  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</w:tcPr>
          <w:p w14:paraId="47F72E95" w14:textId="3BD5AF5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38</w:t>
            </w:r>
          </w:p>
        </w:tc>
      </w:tr>
      <w:tr w:rsidR="00C70CC5" w:rsidRPr="00C70CC5" w14:paraId="087DCA23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7F2C38B6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iCs/>
                <w:sz w:val="20"/>
                <w:szCs w:val="20"/>
              </w:rPr>
              <w:t xml:space="preserve">PA 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E889B9F" w14:textId="0CF0735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9C70631" w14:textId="7F858101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23456111" w14:textId="3FB3109A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7A985CB" w14:textId="46E83F02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7D7E948F" w14:textId="47B4658D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C162DA7" w14:textId="067298FE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79E25BAC" w14:textId="7563EF15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7BE3C6FF" w14:textId="15D7FC4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6C562C08" w14:textId="7F0F37E9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0.080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40E41170" w14:textId="0E89AD0B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127</w:t>
            </w:r>
          </w:p>
        </w:tc>
      </w:tr>
      <w:tr w:rsidR="00C70CC5" w:rsidRPr="00C70CC5" w14:paraId="03A10238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</w:tcBorders>
          </w:tcPr>
          <w:p w14:paraId="5CC04906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iCs/>
                <w:sz w:val="20"/>
                <w:szCs w:val="20"/>
              </w:rPr>
              <w:t>NA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7BE60BE" w14:textId="75123F9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3D9232A3" w14:textId="581D829A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2CAD7A59" w14:textId="7F28418E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163B67B9" w14:textId="56C600CC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362" w:type="pct"/>
            <w:gridSpan w:val="2"/>
            <w:tcBorders>
              <w:top w:val="nil"/>
              <w:bottom w:val="single" w:sz="4" w:space="0" w:color="auto"/>
            </w:tcBorders>
          </w:tcPr>
          <w:p w14:paraId="0006F150" w14:textId="712259A6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25643A05" w14:textId="0FB113F5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92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11128EE3" w14:textId="175752FB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10005D01" w14:textId="0C172AC6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78FCAE3A" w14:textId="1CE1E9FB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0.070  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14:paraId="10B4D01F" w14:textId="6D7D9033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114</w:t>
            </w:r>
          </w:p>
        </w:tc>
      </w:tr>
      <w:tr w:rsidR="00C70CC5" w:rsidRPr="00C70CC5" w14:paraId="207F59C8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</w:tcBorders>
          </w:tcPr>
          <w:p w14:paraId="52DEC05C" w14:textId="77777777" w:rsidR="00C70CC5" w:rsidRPr="00C70CC5" w:rsidRDefault="00C70CC5" w:rsidP="00BB5BDB">
            <w:pPr>
              <w:pStyle w:val="NoSpacing"/>
              <w:jc w:val="both"/>
              <w:rPr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iCs/>
                <w:sz w:val="20"/>
                <w:szCs w:val="20"/>
              </w:rPr>
              <w:t>Cross-lagged Path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867518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2F46F43C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</w:tcPr>
          <w:p w14:paraId="50146575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3985142B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</w:tcPr>
          <w:p w14:paraId="41638738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224741C4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22B2CE8D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</w:tcPr>
          <w:p w14:paraId="40AAC29A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</w:tcBorders>
          </w:tcPr>
          <w:p w14:paraId="71F85D71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</w:tcPr>
          <w:p w14:paraId="6025AD89" w14:textId="77777777" w:rsidR="00C70CC5" w:rsidRPr="00C70CC5" w:rsidRDefault="00C70CC5" w:rsidP="00BB5BD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C70CC5" w:rsidRPr="00C70CC5" w14:paraId="26CA27B8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bottom w:val="nil"/>
            </w:tcBorders>
          </w:tcPr>
          <w:p w14:paraId="50A40E8B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P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</w:tcBorders>
          </w:tcPr>
          <w:p w14:paraId="40CECFE0" w14:textId="3E41894C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360" w:type="pct"/>
            <w:gridSpan w:val="2"/>
            <w:tcBorders>
              <w:bottom w:val="nil"/>
            </w:tcBorders>
          </w:tcPr>
          <w:p w14:paraId="590994FF" w14:textId="733D0F2F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bottom w:val="nil"/>
            </w:tcBorders>
          </w:tcPr>
          <w:p w14:paraId="5FA5E58F" w14:textId="087C7178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22 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7A648081" w14:textId="0519807C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62" w:type="pct"/>
            <w:gridSpan w:val="2"/>
            <w:tcBorders>
              <w:bottom w:val="nil"/>
            </w:tcBorders>
          </w:tcPr>
          <w:p w14:paraId="7CA2C1BB" w14:textId="65BEC898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0AEF204B" w14:textId="2AA82003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360" w:type="pct"/>
            <w:gridSpan w:val="2"/>
            <w:tcBorders>
              <w:bottom w:val="nil"/>
            </w:tcBorders>
          </w:tcPr>
          <w:p w14:paraId="12B68C61" w14:textId="0EE0E45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bottom w:val="nil"/>
            </w:tcBorders>
          </w:tcPr>
          <w:p w14:paraId="00342262" w14:textId="64A3A70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27 </w:t>
            </w:r>
          </w:p>
        </w:tc>
        <w:tc>
          <w:tcPr>
            <w:tcW w:w="399" w:type="pct"/>
            <w:gridSpan w:val="2"/>
            <w:tcBorders>
              <w:bottom w:val="nil"/>
            </w:tcBorders>
          </w:tcPr>
          <w:p w14:paraId="6B17C578" w14:textId="45F954CB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40  </w:t>
            </w:r>
          </w:p>
        </w:tc>
        <w:tc>
          <w:tcPr>
            <w:tcW w:w="359" w:type="pct"/>
            <w:tcBorders>
              <w:bottom w:val="nil"/>
            </w:tcBorders>
          </w:tcPr>
          <w:p w14:paraId="09FF6B75" w14:textId="0C10E2E4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02</w:t>
            </w:r>
          </w:p>
        </w:tc>
      </w:tr>
      <w:tr w:rsidR="00C70CC5" w:rsidRPr="00C70CC5" w14:paraId="73BDBA67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34628ADF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N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Value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43765C5C" w14:textId="59BE6251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2EC21CF9" w14:textId="77CE9850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67DE5758" w14:textId="4BB61B90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sz w:val="20"/>
                <w:szCs w:val="20"/>
              </w:rPr>
              <w:t>&lt;.001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7C9B178" w14:textId="3E62B784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58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6FAA3503" w14:textId="4381CB3C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6FC0ADEC" w14:textId="4E8DC4EE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4DDD1E0F" w14:textId="2FC8BFA5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36D711DF" w14:textId="436CE6F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523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3D56B7B" w14:textId="16396D2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30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D8934DC" w14:textId="4ECAB55C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15</w:t>
            </w:r>
          </w:p>
        </w:tc>
      </w:tr>
      <w:tr w:rsidR="00C70CC5" w:rsidRPr="00C70CC5" w14:paraId="5939A9EE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50A5037E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Value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6583DF33" w14:textId="1E9BB2C5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0F168CFC" w14:textId="5625F06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6F2B50C6" w14:textId="088397A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886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6BC6A2BB" w14:textId="6C270BB5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20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3E5DC1DE" w14:textId="67FF43E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2DE324B6" w14:textId="5BC2B0F9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7E042365" w14:textId="570C32B9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7FCECC41" w14:textId="0A02BD2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92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B7ECF7A" w14:textId="669C11D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35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0AEA4A86" w14:textId="23DE253E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</w:tr>
      <w:tr w:rsidR="00C70CC5" w:rsidRPr="00C70CC5" w14:paraId="774CD5D1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1438F298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iCs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Value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67BF709B" w14:textId="0F6C06E9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64FDDC6" w14:textId="3E51D75C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30FBCB40" w14:textId="64BFBF8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95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46B11351" w14:textId="30F906E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40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123EE5B1" w14:textId="6057EAA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11FE73EC" w14:textId="6DC7412F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69B1D62F" w14:textId="101C9D0A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6672C4C7" w14:textId="34C150F1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520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BF40239" w14:textId="7F74D6F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28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3B062F2E" w14:textId="3A448E5D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0.014</w:t>
            </w:r>
          </w:p>
        </w:tc>
      </w:tr>
      <w:tr w:rsidR="00C70CC5" w:rsidRPr="00C70CC5" w14:paraId="0A0351F9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59B3B886" w14:textId="77777777" w:rsidR="00C70CC5" w:rsidRPr="00C70CC5" w:rsidRDefault="00C70CC5" w:rsidP="00C70CC5">
            <w:pPr>
              <w:pStyle w:val="NoSpacing"/>
              <w:jc w:val="right"/>
              <w:rPr>
                <w:b w:val="0"/>
                <w:bCs w:val="0"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N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P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EBAC16C" w14:textId="15826EA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30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3D9B36C8" w14:textId="47DA9E5B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06917BBD" w14:textId="28F9E5AC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04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1644B66A" w14:textId="5C8AB856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6516AF30" w14:textId="530D371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24BA47F" w14:textId="104868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1AF270BC" w14:textId="44DC609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61DB928B" w14:textId="55726602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03 </w:t>
            </w: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3F91CBD1" w14:textId="6B89F153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52  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744EB4A" w14:textId="58E6EA21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11</w:t>
            </w:r>
          </w:p>
        </w:tc>
      </w:tr>
      <w:tr w:rsidR="00C70CC5" w:rsidRPr="00C70CC5" w14:paraId="16F45C61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single" w:sz="4" w:space="0" w:color="auto"/>
            </w:tcBorders>
          </w:tcPr>
          <w:p w14:paraId="3C6C7A00" w14:textId="77777777" w:rsidR="00C70CC5" w:rsidRPr="00C70CC5" w:rsidRDefault="00C70CC5" w:rsidP="00C70CC5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P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1</w:t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70CC5">
              <w:rPr>
                <w:b w:val="0"/>
                <w:bCs w:val="0"/>
                <w:sz w:val="20"/>
                <w:szCs w:val="20"/>
              </w:rPr>
              <w:sym w:font="Wingdings" w:char="F0E0"/>
            </w:r>
            <w:r w:rsidRPr="00C70CC5">
              <w:rPr>
                <w:b w:val="0"/>
                <w:bCs w:val="0"/>
                <w:sz w:val="20"/>
                <w:szCs w:val="20"/>
              </w:rPr>
              <w:t xml:space="preserve"> N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89122D9" w14:textId="3652CF6A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62F2B84B" w14:textId="21EBF199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149510CE" w14:textId="73A0371F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31 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35B27678" w14:textId="64F22D99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46 </w:t>
            </w:r>
          </w:p>
        </w:tc>
        <w:tc>
          <w:tcPr>
            <w:tcW w:w="362" w:type="pct"/>
            <w:gridSpan w:val="2"/>
            <w:tcBorders>
              <w:top w:val="nil"/>
              <w:bottom w:val="single" w:sz="4" w:space="0" w:color="auto"/>
            </w:tcBorders>
          </w:tcPr>
          <w:p w14:paraId="1A77A5F3" w14:textId="2B475398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7B261245" w14:textId="09E9A220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</w:tcPr>
          <w:p w14:paraId="7E97EDB4" w14:textId="62FD5FB1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14:paraId="25871059" w14:textId="2D4D00BD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.008 </w:t>
            </w:r>
          </w:p>
        </w:tc>
        <w:tc>
          <w:tcPr>
            <w:tcW w:w="399" w:type="pct"/>
            <w:gridSpan w:val="2"/>
            <w:tcBorders>
              <w:top w:val="nil"/>
              <w:bottom w:val="single" w:sz="4" w:space="0" w:color="auto"/>
            </w:tcBorders>
          </w:tcPr>
          <w:p w14:paraId="498AE6D8" w14:textId="4D1F95CE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 xml:space="preserve"> -0.050  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14:paraId="70C6D55E" w14:textId="24843B95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C70CC5">
              <w:rPr>
                <w:rFonts w:eastAsia="等线"/>
                <w:color w:val="000000"/>
                <w:sz w:val="20"/>
                <w:szCs w:val="20"/>
              </w:rPr>
              <w:t>-0.007</w:t>
            </w:r>
          </w:p>
        </w:tc>
      </w:tr>
      <w:tr w:rsidR="00C70CC5" w:rsidRPr="00C70CC5" w14:paraId="3EE66A59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3788B800" w14:textId="77777777" w:rsidR="00C70CC5" w:rsidRPr="00C70CC5" w:rsidRDefault="00C70CC5" w:rsidP="00BB5BDB">
            <w:pPr>
              <w:pStyle w:val="NoSpacing"/>
              <w:jc w:val="both"/>
              <w:rPr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Variance Explained (</w:t>
            </w:r>
            <w:r w:rsidRPr="00C70CC5">
              <w:rPr>
                <w:b w:val="0"/>
                <w:bCs w:val="0"/>
                <w:i/>
                <w:iCs/>
                <w:sz w:val="20"/>
                <w:szCs w:val="20"/>
              </w:rPr>
              <w:t>R</w:t>
            </w:r>
            <w:r w:rsidRPr="00C70CC5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  <w:r w:rsidRPr="00C70CC5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07ABC6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58141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C6889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34C60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5DB69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F317F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AB3C5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4F7637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6FA50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DC333" w14:textId="77777777" w:rsidR="00C70CC5" w:rsidRPr="00C70CC5" w:rsidRDefault="00C70CC5" w:rsidP="00BB5BDB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70CC5" w:rsidRPr="00C70CC5" w14:paraId="40DF693B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single" w:sz="4" w:space="0" w:color="auto"/>
              <w:bottom w:val="nil"/>
            </w:tcBorders>
          </w:tcPr>
          <w:p w14:paraId="288AA49C" w14:textId="77777777" w:rsidR="00C70CC5" w:rsidRPr="00C70CC5" w:rsidRDefault="00C70CC5" w:rsidP="00C70CC5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Value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  <w:bottom w:val="nil"/>
            </w:tcBorders>
          </w:tcPr>
          <w:p w14:paraId="69D9CB10" w14:textId="06E2A1E1" w:rsidR="00C70CC5" w:rsidRPr="00C70CC5" w:rsidRDefault="00C70CC5" w:rsidP="00C70CC5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63500F35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116461C3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530732D5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nil"/>
            </w:tcBorders>
          </w:tcPr>
          <w:p w14:paraId="5635E9AC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6D525295" w14:textId="0F0AD2CC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iCs/>
                <w:sz w:val="20"/>
                <w:szCs w:val="20"/>
              </w:rPr>
              <w:t>0.001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</w:tcPr>
          <w:p w14:paraId="0A371BF0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nil"/>
            </w:tcBorders>
          </w:tcPr>
          <w:p w14:paraId="7F3778C3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bottom w:val="nil"/>
            </w:tcBorders>
          </w:tcPr>
          <w:p w14:paraId="0E20C1FC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</w:tcPr>
          <w:p w14:paraId="19BE9ED1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70CC5" w:rsidRPr="00C70CC5" w14:paraId="2B2C4FF9" w14:textId="77777777" w:rsidTr="00BB5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  <w:bottom w:val="nil"/>
            </w:tcBorders>
          </w:tcPr>
          <w:p w14:paraId="55D4C3D7" w14:textId="77777777" w:rsidR="00C70CC5" w:rsidRPr="00C70CC5" w:rsidRDefault="00C70CC5" w:rsidP="00C70CC5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P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</w:tcPr>
          <w:p w14:paraId="5E69ECEA" w14:textId="3F68F9E6" w:rsidR="00C70CC5" w:rsidRPr="00C70CC5" w:rsidRDefault="00C70CC5" w:rsidP="00C70CC5">
            <w:pPr>
              <w:pStyle w:val="HTMLPreformatted"/>
              <w:shd w:val="clear" w:color="auto" w:fill="FFFFFF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20B2B6BC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03190917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727E7312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</w:tcPr>
          <w:p w14:paraId="781170D3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5022462A" w14:textId="2D459B20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iCs/>
                <w:sz w:val="20"/>
                <w:szCs w:val="20"/>
              </w:rPr>
              <w:t>0.014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</w:tcPr>
          <w:p w14:paraId="4DEA884E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  <w:bottom w:val="nil"/>
            </w:tcBorders>
          </w:tcPr>
          <w:p w14:paraId="397C0A61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  <w:bottom w:val="nil"/>
            </w:tcBorders>
          </w:tcPr>
          <w:p w14:paraId="66A6F03F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D5B85E4" w14:textId="77777777" w:rsidR="00C70CC5" w:rsidRPr="00C70CC5" w:rsidRDefault="00C70CC5" w:rsidP="00C70CC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  <w:tr w:rsidR="00C70CC5" w:rsidRPr="00C70CC5" w14:paraId="52EA0425" w14:textId="77777777" w:rsidTr="00BB5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pct"/>
            <w:tcBorders>
              <w:top w:val="nil"/>
            </w:tcBorders>
          </w:tcPr>
          <w:p w14:paraId="5E04DC9F" w14:textId="77777777" w:rsidR="00C70CC5" w:rsidRPr="00C70CC5" w:rsidRDefault="00C70CC5" w:rsidP="00C70CC5">
            <w:pPr>
              <w:pStyle w:val="NoSpacing"/>
              <w:wordWrap w:val="0"/>
              <w:jc w:val="right"/>
              <w:rPr>
                <w:b w:val="0"/>
                <w:bCs w:val="0"/>
                <w:sz w:val="20"/>
                <w:szCs w:val="20"/>
              </w:rPr>
            </w:pPr>
            <w:r w:rsidRPr="00C70CC5">
              <w:rPr>
                <w:b w:val="0"/>
                <w:bCs w:val="0"/>
                <w:sz w:val="20"/>
                <w:szCs w:val="20"/>
              </w:rPr>
              <w:t>NA</w:t>
            </w:r>
            <w:r w:rsidRPr="00C70CC5">
              <w:rPr>
                <w:b w:val="0"/>
                <w:bCs w:val="0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400" w:type="pct"/>
            <w:gridSpan w:val="2"/>
            <w:tcBorders>
              <w:top w:val="nil"/>
            </w:tcBorders>
          </w:tcPr>
          <w:p w14:paraId="7B909F71" w14:textId="3947B922" w:rsidR="00C70CC5" w:rsidRPr="00C70CC5" w:rsidRDefault="00C70CC5" w:rsidP="00C70CC5">
            <w:pPr>
              <w:pStyle w:val="HTMLPreformatted"/>
              <w:shd w:val="clear" w:color="auto" w:fill="FFFFFF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60" w:type="pct"/>
            <w:gridSpan w:val="2"/>
            <w:tcBorders>
              <w:top w:val="nil"/>
            </w:tcBorders>
          </w:tcPr>
          <w:p w14:paraId="7641B087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</w:tcBorders>
          </w:tcPr>
          <w:p w14:paraId="511E1C42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0B2EFB81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</w:tcBorders>
          </w:tcPr>
          <w:p w14:paraId="24732A14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71220D2A" w14:textId="625CEB3F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  <w:r w:rsidRPr="00C70CC5">
              <w:rPr>
                <w:iCs/>
                <w:sz w:val="20"/>
                <w:szCs w:val="20"/>
              </w:rPr>
              <w:t>0.011</w:t>
            </w:r>
          </w:p>
        </w:tc>
        <w:tc>
          <w:tcPr>
            <w:tcW w:w="360" w:type="pct"/>
            <w:gridSpan w:val="2"/>
            <w:tcBorders>
              <w:top w:val="nil"/>
            </w:tcBorders>
          </w:tcPr>
          <w:p w14:paraId="42600489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70" w:type="pct"/>
            <w:gridSpan w:val="2"/>
            <w:tcBorders>
              <w:top w:val="nil"/>
            </w:tcBorders>
          </w:tcPr>
          <w:p w14:paraId="789AD468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99" w:type="pct"/>
            <w:gridSpan w:val="2"/>
            <w:tcBorders>
              <w:top w:val="nil"/>
            </w:tcBorders>
          </w:tcPr>
          <w:p w14:paraId="66D39569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</w:tcBorders>
          </w:tcPr>
          <w:p w14:paraId="5E17D242" w14:textId="77777777" w:rsidR="00C70CC5" w:rsidRPr="00C70CC5" w:rsidRDefault="00C70CC5" w:rsidP="00C70CC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</w:rPr>
            </w:pPr>
          </w:p>
        </w:tc>
      </w:tr>
    </w:tbl>
    <w:p w14:paraId="76ADD4EE" w14:textId="77777777" w:rsidR="00C70CC5" w:rsidRDefault="00C70CC5" w:rsidP="00C70CC5">
      <w:pPr>
        <w:pStyle w:val="NoSpacing"/>
      </w:pPr>
      <w:r w:rsidRPr="00ED5F53">
        <w:rPr>
          <w:rFonts w:hint="eastAsia"/>
          <w:i/>
          <w:iCs/>
        </w:rPr>
        <w:t>Note</w:t>
      </w:r>
      <w:r>
        <w:rPr>
          <w:rFonts w:hint="eastAsia"/>
        </w:rPr>
        <w:t xml:space="preserve">. Each </w:t>
      </w:r>
      <w:r w:rsidRPr="00FD0199">
        <w:t>Cross-</w:t>
      </w:r>
      <w:r>
        <w:rPr>
          <w:rFonts w:hint="eastAsia"/>
        </w:rPr>
        <w:t>l</w:t>
      </w:r>
      <w:r w:rsidRPr="00FD0199">
        <w:t xml:space="preserve">agged </w:t>
      </w:r>
      <w:r>
        <w:rPr>
          <w:rFonts w:hint="eastAsia"/>
        </w:rPr>
        <w:t>p</w:t>
      </w:r>
      <w:r w:rsidRPr="00FD0199">
        <w:t xml:space="preserve">anel </w:t>
      </w:r>
      <w:r>
        <w:rPr>
          <w:rFonts w:hint="eastAsia"/>
        </w:rPr>
        <w:t>m</w:t>
      </w:r>
      <w:r w:rsidRPr="00FD0199">
        <w:t>odel</w:t>
      </w:r>
      <w:r>
        <w:rPr>
          <w:rFonts w:hint="eastAsia"/>
        </w:rPr>
        <w:t xml:space="preserve"> was fitted for one </w:t>
      </w:r>
      <w:r>
        <w:t>higher</w:t>
      </w:r>
      <w:r>
        <w:rPr>
          <w:rFonts w:hint="eastAsia"/>
        </w:rPr>
        <w:t xml:space="preserve"> order value and the two affect types. PA: Positive Affect; NA: Negative Affect. </w:t>
      </w:r>
    </w:p>
    <w:p w14:paraId="3020BDAC" w14:textId="77777777" w:rsidR="00C70CC5" w:rsidRDefault="00C70CC5" w:rsidP="00475ABD">
      <w:pPr>
        <w:pStyle w:val="NoSpacing"/>
        <w:rPr>
          <w:i/>
        </w:rPr>
      </w:pPr>
    </w:p>
    <w:p w14:paraId="276A5D03" w14:textId="77777777" w:rsidR="00C70CC5" w:rsidRPr="00580FDD" w:rsidRDefault="00C70CC5" w:rsidP="00475ABD">
      <w:pPr>
        <w:pStyle w:val="NoSpacing"/>
        <w:rPr>
          <w:i/>
        </w:rPr>
      </w:pPr>
    </w:p>
    <w:p w14:paraId="67C800B7" w14:textId="7A965331" w:rsidR="0068163F" w:rsidRPr="00ED5F53" w:rsidRDefault="0068163F" w:rsidP="00704ECF">
      <w:pPr>
        <w:pStyle w:val="NoSpacing"/>
        <w:sectPr w:rsidR="0068163F" w:rsidRPr="00ED5F53" w:rsidSect="00A92654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2F1622E" w14:textId="77777777" w:rsidR="00704ECF" w:rsidRPr="00367630" w:rsidRDefault="00704ECF" w:rsidP="00704ECF">
      <w:pPr>
        <w:pStyle w:val="NoSpacing"/>
      </w:pPr>
    </w:p>
    <w:sectPr w:rsidR="00704ECF" w:rsidRPr="00367630" w:rsidSect="00237A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ED39D" w14:textId="77777777" w:rsidR="00560206" w:rsidRDefault="00560206" w:rsidP="00E865B0">
      <w:r>
        <w:separator/>
      </w:r>
    </w:p>
  </w:endnote>
  <w:endnote w:type="continuationSeparator" w:id="0">
    <w:p w14:paraId="1A3592D6" w14:textId="77777777" w:rsidR="00560206" w:rsidRDefault="00560206" w:rsidP="00E86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E81AB" w14:textId="77777777" w:rsidR="00560206" w:rsidRDefault="00560206" w:rsidP="00E865B0">
      <w:r>
        <w:separator/>
      </w:r>
    </w:p>
  </w:footnote>
  <w:footnote w:type="continuationSeparator" w:id="0">
    <w:p w14:paraId="6466DFD4" w14:textId="77777777" w:rsidR="00560206" w:rsidRDefault="00560206" w:rsidP="00E86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MDU0NDA2tTQxN7NQ0lEKTi0uzszPAykwtKgFABbwUzAtAAAA"/>
    <w:docVar w:name="dgnword-docGUID" w:val="{EFF7B59E-E6D8-4AFC-8EE0-A0C8829EB8AC}"/>
    <w:docVar w:name="dgnword-eventsink" w:val="2177427232480"/>
  </w:docVars>
  <w:rsids>
    <w:rsidRoot w:val="00F30C1B"/>
    <w:rsid w:val="00020557"/>
    <w:rsid w:val="000A63DC"/>
    <w:rsid w:val="000B502E"/>
    <w:rsid w:val="000C1DC7"/>
    <w:rsid w:val="00102D9D"/>
    <w:rsid w:val="00140D95"/>
    <w:rsid w:val="00166B46"/>
    <w:rsid w:val="00183D8D"/>
    <w:rsid w:val="001A7D06"/>
    <w:rsid w:val="00237ABC"/>
    <w:rsid w:val="00261375"/>
    <w:rsid w:val="002B781B"/>
    <w:rsid w:val="002F199B"/>
    <w:rsid w:val="002F6013"/>
    <w:rsid w:val="00314D3D"/>
    <w:rsid w:val="00367630"/>
    <w:rsid w:val="003770C9"/>
    <w:rsid w:val="00391B7E"/>
    <w:rsid w:val="003B48B8"/>
    <w:rsid w:val="003B4C8B"/>
    <w:rsid w:val="003D7E11"/>
    <w:rsid w:val="003F1E93"/>
    <w:rsid w:val="0045300F"/>
    <w:rsid w:val="00465346"/>
    <w:rsid w:val="00472CD4"/>
    <w:rsid w:val="00475ABD"/>
    <w:rsid w:val="00481F88"/>
    <w:rsid w:val="00495655"/>
    <w:rsid w:val="004959F2"/>
    <w:rsid w:val="004C5DFF"/>
    <w:rsid w:val="004E44E0"/>
    <w:rsid w:val="004E6351"/>
    <w:rsid w:val="004F4777"/>
    <w:rsid w:val="00517035"/>
    <w:rsid w:val="00560206"/>
    <w:rsid w:val="00560794"/>
    <w:rsid w:val="005627C5"/>
    <w:rsid w:val="005658AD"/>
    <w:rsid w:val="00565C34"/>
    <w:rsid w:val="00577F62"/>
    <w:rsid w:val="0059246E"/>
    <w:rsid w:val="00592F10"/>
    <w:rsid w:val="005A0790"/>
    <w:rsid w:val="005B16AB"/>
    <w:rsid w:val="005B37BA"/>
    <w:rsid w:val="005F373D"/>
    <w:rsid w:val="00617006"/>
    <w:rsid w:val="006177B0"/>
    <w:rsid w:val="00626EBA"/>
    <w:rsid w:val="00650609"/>
    <w:rsid w:val="00656E84"/>
    <w:rsid w:val="0068163F"/>
    <w:rsid w:val="00697F86"/>
    <w:rsid w:val="006A2039"/>
    <w:rsid w:val="006B1F73"/>
    <w:rsid w:val="006B3952"/>
    <w:rsid w:val="006C35E5"/>
    <w:rsid w:val="006D5A15"/>
    <w:rsid w:val="006E0CCB"/>
    <w:rsid w:val="00704ECF"/>
    <w:rsid w:val="00711878"/>
    <w:rsid w:val="00711900"/>
    <w:rsid w:val="0071571E"/>
    <w:rsid w:val="0072219B"/>
    <w:rsid w:val="0076775C"/>
    <w:rsid w:val="007A1FC6"/>
    <w:rsid w:val="007A2141"/>
    <w:rsid w:val="007C2364"/>
    <w:rsid w:val="007C554A"/>
    <w:rsid w:val="007F2252"/>
    <w:rsid w:val="008C4F87"/>
    <w:rsid w:val="008D4234"/>
    <w:rsid w:val="008E0279"/>
    <w:rsid w:val="008E7536"/>
    <w:rsid w:val="0090519B"/>
    <w:rsid w:val="00907B06"/>
    <w:rsid w:val="00950FED"/>
    <w:rsid w:val="00972350"/>
    <w:rsid w:val="00993492"/>
    <w:rsid w:val="009D15B5"/>
    <w:rsid w:val="009E3A89"/>
    <w:rsid w:val="00A92654"/>
    <w:rsid w:val="00AA2D83"/>
    <w:rsid w:val="00AA67ED"/>
    <w:rsid w:val="00AC41B5"/>
    <w:rsid w:val="00AC5247"/>
    <w:rsid w:val="00AE3A76"/>
    <w:rsid w:val="00AF2E7F"/>
    <w:rsid w:val="00B27A13"/>
    <w:rsid w:val="00B3732F"/>
    <w:rsid w:val="00B70478"/>
    <w:rsid w:val="00B8731E"/>
    <w:rsid w:val="00BE2940"/>
    <w:rsid w:val="00C00C68"/>
    <w:rsid w:val="00C25143"/>
    <w:rsid w:val="00C34038"/>
    <w:rsid w:val="00C40B25"/>
    <w:rsid w:val="00C4367F"/>
    <w:rsid w:val="00C70CC5"/>
    <w:rsid w:val="00CA4315"/>
    <w:rsid w:val="00CD17B1"/>
    <w:rsid w:val="00CE4A0C"/>
    <w:rsid w:val="00D06DEB"/>
    <w:rsid w:val="00D22827"/>
    <w:rsid w:val="00DA7395"/>
    <w:rsid w:val="00DC11F8"/>
    <w:rsid w:val="00DD1B55"/>
    <w:rsid w:val="00DD3762"/>
    <w:rsid w:val="00DD48FB"/>
    <w:rsid w:val="00E20FD9"/>
    <w:rsid w:val="00E32D5B"/>
    <w:rsid w:val="00E473D0"/>
    <w:rsid w:val="00E865B0"/>
    <w:rsid w:val="00EB7B00"/>
    <w:rsid w:val="00ED5F53"/>
    <w:rsid w:val="00F13DCC"/>
    <w:rsid w:val="00F30474"/>
    <w:rsid w:val="00F30C1B"/>
    <w:rsid w:val="00F32801"/>
    <w:rsid w:val="00F34AC7"/>
    <w:rsid w:val="00F463EE"/>
    <w:rsid w:val="00F574EF"/>
    <w:rsid w:val="00F67B39"/>
    <w:rsid w:val="00F83519"/>
    <w:rsid w:val="00F86FD1"/>
    <w:rsid w:val="00F93024"/>
    <w:rsid w:val="00FA0922"/>
    <w:rsid w:val="00FA6F2B"/>
    <w:rsid w:val="00FB559E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C7757"/>
  <w15:chartTrackingRefBased/>
  <w15:docId w15:val="{D907BE81-17BA-4485-BB51-7511E9129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34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0C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C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C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C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C1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C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C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C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C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C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C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C1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C1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C1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C1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C1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C1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0C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C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C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C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C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C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C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C1B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basedOn w:val="Normal"/>
    <w:uiPriority w:val="1"/>
    <w:qFormat/>
    <w:rsid w:val="00237ABC"/>
    <w:pPr>
      <w:widowControl/>
      <w:spacing w:line="36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37AB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7A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37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7ABC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DefaultParagraphFont"/>
    <w:rsid w:val="00237ABC"/>
  </w:style>
  <w:style w:type="paragraph" w:styleId="Header">
    <w:name w:val="header"/>
    <w:basedOn w:val="Normal"/>
    <w:link w:val="HeaderChar"/>
    <w:uiPriority w:val="99"/>
    <w:unhideWhenUsed/>
    <w:rsid w:val="00E865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5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5B0"/>
    <w:rPr>
      <w:sz w:val="18"/>
      <w:szCs w:val="18"/>
    </w:rPr>
  </w:style>
  <w:style w:type="table" w:styleId="PlainTable2">
    <w:name w:val="Plain Table 2"/>
    <w:basedOn w:val="TableNormal"/>
    <w:uiPriority w:val="42"/>
    <w:rsid w:val="004653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1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F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F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F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7DF21-05C9-4B10-983F-F84ACAFF0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52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</dc:creator>
  <cp:keywords/>
  <dc:description/>
  <cp:lastModifiedBy>CHEN Xi</cp:lastModifiedBy>
  <cp:revision>2</cp:revision>
  <dcterms:created xsi:type="dcterms:W3CDTF">2025-08-05T05:43:00Z</dcterms:created>
  <dcterms:modified xsi:type="dcterms:W3CDTF">2025-08-05T05:43:00Z</dcterms:modified>
</cp:coreProperties>
</file>